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0DEA8" w14:textId="77777777" w:rsidR="00002CAD" w:rsidRPr="008D2D6C" w:rsidRDefault="00002CAD" w:rsidP="009A6359">
      <w:pPr>
        <w:pStyle w:val="NoSpacing"/>
      </w:pPr>
      <w:bookmarkStart w:id="0" w:name="_Hlk126242360"/>
      <w:r w:rsidRPr="008D2D6C">
        <w:t>A multidimensional framework to quantify the effects of urbanization on avian breeding fitness</w:t>
      </w:r>
    </w:p>
    <w:p w14:paraId="2C3A9EC9" w14:textId="77777777" w:rsidR="00002CAD" w:rsidRPr="008D2D6C" w:rsidRDefault="00002CAD" w:rsidP="009A6359">
      <w:pPr>
        <w:pStyle w:val="NoSpacing"/>
      </w:pPr>
    </w:p>
    <w:p w14:paraId="5FEA50FF" w14:textId="77777777" w:rsidR="00002CAD" w:rsidRPr="008D2D6C" w:rsidRDefault="00002CAD" w:rsidP="009A6359">
      <w:pPr>
        <w:pStyle w:val="NoSpacing"/>
      </w:pPr>
      <w:r w:rsidRPr="008D2D6C">
        <w:t>Sihao Chen, Yu Liu, Samantha C. Patrick, Eben Goodale, Rebecca J. Safran</w:t>
      </w:r>
      <w:r w:rsidRPr="008D2D6C">
        <w:rPr>
          <w:rFonts w:hint="eastAsia"/>
        </w:rPr>
        <w:t>,</w:t>
      </w:r>
      <w:r w:rsidRPr="008D2D6C">
        <w:t xml:space="preserve"> Emilio Pagani-Núñez</w:t>
      </w:r>
    </w:p>
    <w:p w14:paraId="3B322785" w14:textId="77777777" w:rsidR="00002CAD" w:rsidRPr="008D2D6C" w:rsidRDefault="00002CAD" w:rsidP="009A6359">
      <w:pPr>
        <w:pStyle w:val="NoSpacing"/>
      </w:pPr>
    </w:p>
    <w:p w14:paraId="0E22EDD7" w14:textId="61AA6CBA" w:rsidR="00002CAD" w:rsidRPr="008D2D6C" w:rsidRDefault="00002CAD" w:rsidP="009A6359">
      <w:pPr>
        <w:pStyle w:val="NoSpacing"/>
      </w:pPr>
      <w:r w:rsidRPr="008D2D6C">
        <w:t xml:space="preserve">Article for </w:t>
      </w:r>
      <w:r w:rsidR="000B750E" w:rsidRPr="000B750E">
        <w:t>Ecology and Evolution</w:t>
      </w:r>
    </w:p>
    <w:bookmarkEnd w:id="0"/>
    <w:p w14:paraId="1FB69981" w14:textId="77777777" w:rsidR="000F6B39" w:rsidRPr="00F85AC7" w:rsidRDefault="000F6B39" w:rsidP="009A6359">
      <w:pPr>
        <w:pStyle w:val="NoSpacing"/>
      </w:pPr>
    </w:p>
    <w:p w14:paraId="17B510F0" w14:textId="77777777" w:rsidR="000F6B39" w:rsidRPr="00F85AC7" w:rsidRDefault="000F6B39" w:rsidP="00F85AC7">
      <w:pPr>
        <w:spacing w:before="0" w:after="160" w:line="480" w:lineRule="auto"/>
        <w:rPr>
          <w:rFonts w:ascii="Times New Roman" w:hAnsi="Times New Roman" w:cs="Times New Roman"/>
          <w:color w:val="auto"/>
          <w:sz w:val="24"/>
          <w:szCs w:val="24"/>
          <w:lang w:val="en-US"/>
        </w:rPr>
      </w:pPr>
      <w:r w:rsidRPr="00F85AC7">
        <w:rPr>
          <w:rFonts w:ascii="Times New Roman" w:hAnsi="Times New Roman" w:cs="Times New Roman"/>
          <w:sz w:val="24"/>
          <w:szCs w:val="24"/>
        </w:rPr>
        <w:br w:type="page"/>
      </w:r>
    </w:p>
    <w:p w14:paraId="1834B3E1" w14:textId="58825D3D" w:rsidR="000F6B39" w:rsidRPr="00F85AC7" w:rsidRDefault="000F6B39" w:rsidP="00F85AC7">
      <w:pPr>
        <w:spacing w:line="480" w:lineRule="auto"/>
        <w:rPr>
          <w:rFonts w:ascii="Times New Roman" w:hAnsi="Times New Roman" w:cs="Times New Roman"/>
          <w:sz w:val="24"/>
          <w:szCs w:val="24"/>
        </w:rPr>
      </w:pPr>
      <w:r w:rsidRPr="00F85AC7">
        <w:rPr>
          <w:rFonts w:ascii="Times New Roman" w:hAnsi="Times New Roman" w:cs="Times New Roman"/>
          <w:sz w:val="24"/>
          <w:szCs w:val="24"/>
        </w:rPr>
        <w:lastRenderedPageBreak/>
        <w:t>Appendix S</w:t>
      </w:r>
      <w:r w:rsidR="00D82C25">
        <w:rPr>
          <w:rFonts w:ascii="Times New Roman" w:hAnsi="Times New Roman" w:cs="Times New Roman"/>
          <w:sz w:val="24"/>
          <w:szCs w:val="24"/>
        </w:rPr>
        <w:t>3</w:t>
      </w:r>
    </w:p>
    <w:p w14:paraId="47F41EAB" w14:textId="5BC575F6" w:rsidR="000F6B39" w:rsidRPr="00F85AC7" w:rsidRDefault="000F6B39" w:rsidP="009A6359">
      <w:pPr>
        <w:pStyle w:val="NoSpacing"/>
      </w:pPr>
      <w:r w:rsidRPr="00F85AC7">
        <w:t xml:space="preserve">This document includes detailed information about papers studying urban heat island, noise pollution, artificial light at night and food resources factors. These papers are then categorized based on the methods used in each paper. </w:t>
      </w:r>
    </w:p>
    <w:p w14:paraId="4BB65239" w14:textId="74739FAF" w:rsidR="000F6B39" w:rsidRPr="00F85AC7" w:rsidRDefault="000F6B39" w:rsidP="00F85AC7">
      <w:pPr>
        <w:spacing w:before="0" w:after="160" w:line="480" w:lineRule="auto"/>
        <w:rPr>
          <w:rFonts w:ascii="Times New Roman" w:hAnsi="Times New Roman" w:cs="Times New Roman"/>
          <w:color w:val="auto"/>
          <w:sz w:val="24"/>
          <w:szCs w:val="24"/>
          <w:lang w:val="en-US"/>
        </w:rPr>
      </w:pPr>
      <w:r w:rsidRPr="00F85AC7">
        <w:rPr>
          <w:rFonts w:ascii="Times New Roman" w:hAnsi="Times New Roman" w:cs="Times New Roman"/>
          <w:sz w:val="24"/>
          <w:szCs w:val="24"/>
        </w:rPr>
        <w:br w:type="page"/>
      </w:r>
    </w:p>
    <w:p w14:paraId="5DDB3AE2" w14:textId="129C9DCC" w:rsidR="008F11EE" w:rsidRPr="00F85AC7" w:rsidRDefault="000F6B39" w:rsidP="009A6359">
      <w:pPr>
        <w:pStyle w:val="NoSpacing"/>
      </w:pPr>
      <w:bookmarkStart w:id="1" w:name="_Hlk126241611"/>
      <w:r w:rsidRPr="00F85AC7">
        <w:lastRenderedPageBreak/>
        <w:t xml:space="preserve">Table </w:t>
      </w:r>
      <w:r w:rsidR="00D929C6" w:rsidRPr="00F85AC7">
        <w:t>S</w:t>
      </w:r>
      <w:r w:rsidR="008F11EE" w:rsidRPr="00F85AC7">
        <w:t>1. Studies using urban heat island as an environmental factor</w:t>
      </w:r>
    </w:p>
    <w:tbl>
      <w:tblPr>
        <w:tblStyle w:val="TableGrid"/>
        <w:tblW w:w="0" w:type="auto"/>
        <w:tblLook w:val="04A0" w:firstRow="1" w:lastRow="0" w:firstColumn="1" w:lastColumn="0" w:noHBand="0" w:noVBand="1"/>
      </w:tblPr>
      <w:tblGrid>
        <w:gridCol w:w="4675"/>
        <w:gridCol w:w="4626"/>
      </w:tblGrid>
      <w:tr w:rsidR="00DD1E08" w:rsidRPr="00F85AC7" w14:paraId="7935A9BF" w14:textId="77777777" w:rsidTr="000F6B39">
        <w:tc>
          <w:tcPr>
            <w:tcW w:w="4675" w:type="dxa"/>
          </w:tcPr>
          <w:bookmarkEnd w:id="1"/>
          <w:p w14:paraId="3E6EE597" w14:textId="77777777" w:rsidR="008F11EE" w:rsidRPr="00F85AC7" w:rsidRDefault="008F11EE" w:rsidP="009A6359">
            <w:pPr>
              <w:pStyle w:val="NoSpacing"/>
            </w:pPr>
            <w:r w:rsidRPr="00F85AC7">
              <w:t>Grouping Criteria (methods of obtaining data)</w:t>
            </w:r>
          </w:p>
        </w:tc>
        <w:tc>
          <w:tcPr>
            <w:tcW w:w="4626" w:type="dxa"/>
          </w:tcPr>
          <w:p w14:paraId="3F6AA480" w14:textId="77777777" w:rsidR="008F11EE" w:rsidRPr="00F85AC7" w:rsidRDefault="008F11EE" w:rsidP="009A6359">
            <w:pPr>
              <w:pStyle w:val="NoSpacing"/>
            </w:pPr>
            <w:r w:rsidRPr="00F85AC7">
              <w:t>Papers</w:t>
            </w:r>
          </w:p>
        </w:tc>
      </w:tr>
      <w:tr w:rsidR="00DD1E08" w:rsidRPr="00F85AC7" w14:paraId="54713577" w14:textId="77777777" w:rsidTr="000F6B39">
        <w:tc>
          <w:tcPr>
            <w:tcW w:w="4675" w:type="dxa"/>
          </w:tcPr>
          <w:p w14:paraId="1ABE1021" w14:textId="07B48BF1" w:rsidR="008F11EE" w:rsidRPr="00F85AC7" w:rsidRDefault="008F11EE" w:rsidP="009A6359">
            <w:pPr>
              <w:pStyle w:val="NoSpacing"/>
            </w:pPr>
            <w:r w:rsidRPr="00F85AC7">
              <w:t>Meteorological stations or institutions (</w:t>
            </w:r>
            <w:r w:rsidRPr="00F85AC7">
              <w:rPr>
                <w:i/>
                <w:iCs/>
              </w:rPr>
              <w:t>N=</w:t>
            </w:r>
            <w:r w:rsidR="007A4BEA">
              <w:rPr>
                <w:i/>
                <w:iCs/>
              </w:rPr>
              <w:t>9</w:t>
            </w:r>
            <w:r w:rsidRPr="00F85AC7">
              <w:rPr>
                <w:i/>
                <w:iCs/>
              </w:rPr>
              <w:t>)</w:t>
            </w:r>
          </w:p>
        </w:tc>
        <w:tc>
          <w:tcPr>
            <w:tcW w:w="4626" w:type="dxa"/>
          </w:tcPr>
          <w:p w14:paraId="087D92B1" w14:textId="13B308ED" w:rsidR="008F11EE" w:rsidRPr="00F85AC7" w:rsidRDefault="008F11EE" w:rsidP="009A6359">
            <w:pPr>
              <w:pStyle w:val="NoSpacing"/>
            </w:pPr>
            <w:r w:rsidRPr="00F85AC7">
              <w:fldChar w:fldCharType="begin"/>
            </w:r>
            <w:r w:rsidR="007A4BEA">
              <w:instrText xml:space="preserve"> ADDIN ZOTERO_ITEM CSL_CITATION {"citationID":"t1j2oepH","properties":{"formattedCitation":"(Solonen and Hild\\uc0\\u233{}n 2014; Jaros\\uc0\\u322{}aw Wawrzyniak et al. 2015; Gl\\uc0\\u261{}dalski et al. 2015; 2016; Kreiderits et al. 2016; Meyrier et al. 2017; Becker and Weisberg 2015; J. Wawrzyniak et al. 2020; Whitehouse et al. 2013)","plainCitation":"(Solonen and Hildén 2014; Jarosław Wawrzyniak et al. 2015; Glądalski et al. 2015; 2016; Kreiderits et al. 2016; Meyrier et al. 2017; Becker and Weisberg 2015; J. Wawrzyniak et al. 2020; Whitehouse et al. 2013)","noteIndex":0},"citationItems":[{"id":1338,"uris":["http://zotero.org/users/7128901/items/2K6BRKHU"],"itemData":{"id":1338,"type":"article-journal","container-title":"Ornis Fennica","language":"en","page":"209–219","source":"Zotero","title":"Breeding phenology in Great and Blue Tits (Parus spp.): are urban populations more resistant to climate change than rural ones?","volume":"91","author":[{"family":"Solonen","given":"Tapio"},{"family":"Hildén","given":"Martti"}],"issued":{"date-parts":[["2014"]]}}},{"id":1342,"uris":["http://zotero.org/users/7128901/items/B5F9ETVQ"],"itemData":{"id":1342,"type":"article-journal","container-title":"Ardeola","DOI":"10.13157/arla.62.2.2015.311","ISSN":"0570-7358, 2341-0825","issue":"2","journalAbbreviation":"Ardeola","language":"en","page":"311-322","source":"DOI.org (Crossref)","title":"Long-Term Variation in Laying Date and Clutch Size of the Great Tit &lt;i&gt;Parus major&lt;/i&gt; in Central Poland: A Comparison between Urban Parkland and Deciduous Forest","title-short":"Long-Term Variation in Laying Date and Clutch Size of the Great Tit &lt;i&gt;Parus major&lt;/i&gt; in Central Poland","volume":"62","author":[{"family":"Wawrzyniak","given":"Jarosław"},{"family":"Kaliński","given":"Adam"},{"family":"Glądalski","given":"Michał"},{"family":"Bańbura","given":"Mirosława"},{"family":"Markowski","given":"Marcin"},{"family":"Skwarska","given":"Joanna"},{"family":"ZielińSki","given":"Piotr"},{"family":"Cyżewska","given":"Iwona"},{"family":"Bańbura","given":"Jerzy"}],"issued":{"date-parts":[["2015",12]]}}},{"id":1375,"uris":["http://zotero.org/users/7128901/items/ZQ72P4FZ"],"itemData":{"id":1375,"type":"article-journal","abstract":"Studies at various locations in Europe show that nest-box populations of tits in urban areas lay earlier and produce fewer eggs than do birds in rural areas. Long-term data on laying date and clutch size were studied for Blue Tit (Cyanistes caeruleus) populations in two, structurally and floristically contrasting sites (an urban parkland and a rich deciduous forest, located only 10 km apart) in central Poland. The peak abundance of caterpillars, the optimal food of breeding tits, was also studied at both breeding areas. We focused on four environmental factors; year, site, insect availability and ambient temperature. Birds initiated breeding earlier in the urban area compared to the forest area and the laying date was highly correlated with air temperature during the period between 15 March and 15 April. At both study areas there was a similar negative temporal trend birds started breeding earlier with later years. The number of eggs laid per breeding pair tended to be lower in the parkland than in the forest and it is likely that this is due to the habitat-specific pattern of food abundance and patchy environment in the parkland. This study provides new data on the reproductive biology of a model species and also fills up some knowledge gaps concerning inter-habitat and macro-geographic patterns.","container-title":"Ornis Fennica","language":"en","page":"34-42","source":"Zotero","title":"Inter-annual and inter-habitat variation in breeding performance of Blue Tits (Cyanistes caeruleus) in central Poland","volume":"92","author":[{"family":"Glądalski","given":"Michał"},{"family":"Banbura","given":"Miroslawa"},{"family":"Kalinski","given":"Adam"},{"family":"Markowski","given":"Marcin"},{"family":"Skwarska","given":"Joanna"},{"family":"Wawrzyniak","given":"Jaroslaw"},{"family":"Zielinski","given":"Piotr"},{"family":"Cyzewska","given":"Iwona"},{"family":"Banbura","given":"Jerzy"}],"issued":{"date-parts":[["2015"]]}}},{"id":1406,"uris":["http://zotero.org/users/7128901/items/M6LK524P"],"itemData":{"id":1406,"type":"article-journal","abstract":"Many avian species in Europe breed earlier as a result of higher temperatures caused by global climate changes. Climate change means not only higher temperatures but also more frequent extreme weather events, sometimes contrasting with the long-term trends. It was suggested that we should look closely at every extreme phenomenon and its consequences for the phenology of organisms. Examining the limits of phenotypic plasticity may be an important goal for future research. Extremely low spring temperatures in 2013 (coldest spring in 40 years) resulted in birds laying unusually late, and it was followed in 2014 by the earliest breeding season on record (warmest spring in 40 years). Here, we present results concerning breeding phenology and double-broodedness in the Great Tit (Parus major) and the Blue Tit (Cyanistes caeruleus) in 2013 and 2014 in an urban parkland and a deciduous forest in central Poland. Great Tits started laying eggs 18.2 days later in 2013 than in 2014 in the parkland, whereas the analogous difference was 21.1 days in the forest. Blue Tits started laying eggs in the parkland 18.5 days later in 2013 than in 2014, while the analogous difference was 21.6 days in the forest. The difference in the proportion of second clutches in Great Tits between 2013 (fewer second clutches) and 2014 (more second clutches) was highly significant in the parkland and in the forest. This rather large extent of breeding plasticity has developed in reaction to challenges of irregular inter-annual variability of climatic conditions. Such a buffer of plasticity may be sufficient for Blue Tits and Great Tits to adjust the timing of breeding to the upcoming climate changes.","container-title":"International Journal of Biometeorology","DOI":"10.1007/s00484-016-1152-9","ISSN":"1432-1254","issue":"11","journalAbbreviation":"Int J Biometeorol","language":"en","page":"1795-1800","source":"Springer Link","title":"Effects of extreme thermal conditions on plasticity in breeding phenology and double-broodedness of Great Tits and Blue Tits in central Poland in 2013 and 2014","volume":"60","author":[{"family":"Glądalski","given":"Michał"},{"family":"Bańbura","given":"Mirosława"},{"family":"Kaliński","given":"Adam"},{"family":"Markowski","given":"Marcin"},{"family":"Skwarska","given":"Joanna"},{"family":"Wawrzyniak","given":"Jarosław"},{"family":"Zieliński","given":"Piotr"},{"family":"Bańbura","given":"Jerzy"}],"issued":{"date-parts":[["2016",11,1]]}}},{"id":1485,"uris":["http://zotero.org/users/7128901/items/3JNUN7FM"],"itemData":{"id":1485,"type":"article-journal","abstract":"Capsule: Local weather conditions, but not a city-associated diet composition, influence the breeding performance of urban Eurasian Kestrels Falco tinnunculus.Aims: We aim to explore the impact of diet composition, specifically a high proportion of avian prey, on the breeding performance of urban Eurasian Kestrels under different weather conditions.Methods: The Eurasian Kestrel is known to exploit cities and occurs in the study area of Vienna, Austria (415 km2) at high breeding densities of 89–122 pairs/100 km2. Unlike their rural conspecifics which specialize in voles, urban Kestrels are generalists, preying on passerines and mammals, but also reptiles and insects. We explore this alternative diet through pellet analyses along an urbanization gradient over a 5-year period and link diet to reproductive performance, taking local weather conditions into account.Results: Our results showed that weather had a greater influence on breeding performance than did diet. Warm and dry weather during the arrival and courtship period was correlated with earlier egg-laying, higher nestling survival and an overall higher breeding success. Dry winters increased the proportion of mammalian prey, whereas low temperatures and high rainfall during the nestling phase increased the proportion of avian prey. Overall, a more diverse diet was also associated with higher rainfall, but only during the arrival and courtship period.Conclusion: Our research shows a stronger connection between breeding performance and weather conditions than between breeding performance and diet composition, although there may be indirect effects of weather on prey availability which augment the impact of diet on reproductive output in the Eurasian Kestrel.","container-title":"Bird Study","DOI":"10.1080/00063657.2016.1213791","ISSN":"0006-3657","issue":"3","page":"369-379","source":"Taylor and Francis+NEJM","title":"Investigating the influence of local weather conditions and alternative prey composition on the breeding performance of urban Eurasian Kestrels Falco tinnunculus","volume":"63","author":[{"family":"Kreiderits","given":"A."},{"family":"Gamauf","given":"A."},{"family":"Krenn","given":"H. W."},{"family":"Sumasgutner","given":"P."}],"issued":{"date-parts":[["2016",7,2]]}}},{"id":1499,"uris":["http://zotero.org/users/7128901/items/ZNPLGY98"],"itemData":{"id":1499,"type":"article-journal","abstract":"Urban areas expand worldwide, transforming landscapes and creating new challenging habitats. Some bird species, mainly omnivorous feeding on human waste and cavity nesters, commonly breed in these habitats and are, therefore, regarded as urban-adapted. Although urban areas may provide new nesting sites and abundant human waste, the low breeding success found in some of these species suggests that the poor protein content in human waste might limit breeding parameters. We investigated whether the breeding success of a cavity nester and omnivorous species commonly breeding in urban areas, the Western Jackdaw (Corvus monedula), depended on the availability of good-quality non-urban food. We approached the objective by combining a literature review and experiments in the field. With the literature review, we compared jackdaw populations in different habitats across Europe and found that clutch size and number of fledglings per pair decreased with distance to non-urban foraging grounds, even after controlling for the effect of colony size, latitude, and climate. In two experiments, we tested whether the breeding success of urban pairs could be increased by supplementing high-quality food, first only during egg formation and second also until chick fledging. Food supplementation during egg formation led to larger eggs and higher hatching success than in urban control nests, but this did not result in higher chick survival. However, when food supplementation was prolonged until fledging in the second experiment, we observed a significant increase of nestling survival. These findings highlight that research and management actions should not only focus on species displaced by urbanization, but also on “urban-adapted” species, as they might be suffering from a mismatch between availability of nesting sites in buildings and adequate non-urban food resources. In these cases, nest sites should be provided in or close to adequate food resources.","container-title":"Ecology and Evolution","DOI":"10.1002/ece3.2733","ISSN":"2045-7758","issue":"5","language":"en","note":"_eprint: https://onlinelibrary.wiley.com/doi/pdf/10.1002/ece3.2733","page":"1363-1374","source":"Wiley Online Library","title":"Happy to breed in the city? Urban food resources limit reproductive output in Western Jackdaws","title-short":"Happy to breed in the city?","volume":"7","author":[{"family":"Meyrier","given":"Eva"},{"family":"Jenni","given":"Lukas"},{"family":"Bötsch","given":"Yves"},{"family":"Strebel","given":"Stephan"},{"family":"Erne","given":"Bruno"},{"family":"Tablado","given":"Zulima"}],"issued":{"date-parts":[["2017"]]}}},{"id":1552,"uris":["http://zotero.org/users/7128901/items/UQCU76C4"],"itemData":{"id":1552,"type":"article-journal","abstract":"Climate change has the potential to influence avian population dynamics through nest-fate sensitivity to temperatures during the breeding season. Nest fate also varies across spatially heterogeneous habitat, and changing land uses may independently introduce stressors on reproductive outcome. Identifying the individual and synergistic effects of climate change and land-use change is necessary for understanding the impact of global change on native species. We studied the nest fate of 3 sympatric species breeding in urban habitat in an arid region of the western United States. We monitored nests (n ¼ 371) of American Robin (Turdus migratorius), Mourning Dove (Zenaida macroura), and Black-headed Grosbeak (Pheucticus melanocephalus) over 4 yr on an urban-to-rural gradient and analyzed nest fate in relation to temperatures at the time of egg laying and after eggs hatched. Habitat measurements included nest height and the amounts of canopy cover and impervious surfaces at 3 spatial scales of 20-m, 100-m, and 500-m radii from the nest. Our data most strongly supported models that included temperature deviation after hatching, nest stage, fine-scale canopy cover, and pedestrian traffic. Nest survival increased at slight temperature increases during the nestling stage, which suggests that in a climate-change context, moderate warming in spring temperatures may be beneficial for some breeding birds. Nests were more likely to survive at locations with more canopy cover in a 20-m radius and at sites with more pedestrian traffic, which suggests that increasing cover of native riparian tree canopy at fine scales may enhance habitat quality in multiuse urban reserves. Our results demonstrate that effects of climate change on avian populations must be considered synergistically with land-use and land-cover characteristics of the urban landscape, including tree canopy cover and level of human disturbance.","container-title":"The Condor","DOI":"10.1650/CONDOR-14-1.1","ISSN":"0010-5422, 1938-5129","issue":"1","journalAbbreviation":"The Condor","language":"en","page":"18-30","source":"DOI.org (Crossref)","title":"Synergistic effects of spring temperatures and land cover on nest survival of urban birds","volume":"117","author":[{"family":"Becker","given":"Miles E."},{"family":"Weisberg","given":"Peter J."}],"issued":{"date-parts":[["2015",2]]}}},{"id":1661,"uris":["http://zotero.org/users/7128901/items/WUWT9PZT"],"itemData":{"id":1661,"type":"article-journal","abstract":"The great tit Parus major inhabits various types of forests, yet it prefers deciduous forests. In the urbanized areas it is one of the commonest bird species, even where only isolated trees are present, which seems to be a relatively recent phenomenon. This paper presents results of a long-term study (2002–2015) of variation in reproductive performance (number of hatchlings, hatching success, number of fledglings, fledging success, breeding success and nest failure rate) in first clutches of two great tit populations nesting in two contrasting habitats: a mature deciduous forest and an urban parkland, in central Poland. This study shows a clear and sustained spatial pattern of variation where the forest population of great tits produced more hatchlings and fledglings per successful nests than the urban park site population. Breeding success and fledging success demonstrate a similar but slightly less obvious pattern, with higher values for the forest site than the urban parkland area occurring consistently in the vast majority of years. Also hatching success was generally slightly higher in the forest than in the urban park but did not show such a clear spatial pattern. Only the nest failure rate was higher in the forest than in the urban parkland. We suggest that caterpillar richness in the forest compared to the urban parkland is one of the key drivers of the observed differences in the breeding performance between the study habitats. We also found positive correlations between fledgling numbers and caterpillar abundance and between fledgling numbers and mean May temperatures in the forest, whereas neither breeding nor fledging success showed such correlations. In the urban parkland, fledgling numbers as well as fledging and breeding successes were positively correlated with mean May temperatures. The between-population variation we found probably reflects a more general difference between urban and forest populations of tits.","container-title":"The European Zoological Journal","DOI":"10.1080/24750263.2020.1766125","ISSN":"null","issue":"1","page":"294-309","source":"Taylor and Francis+NEJM","title":"Differences in the breeding performance of great tits Parus major between a forest and an urban area: a long term study on first clutches","title-short":"Differences in the breeding performance of great tits Parus major between a forest and an urban area","volume":"87","author":[{"family":"Wawrzyniak","given":"J."},{"family":"Glądalski","given":"M."},{"family":"Kaliński","given":"A."},{"family":"Bańbura","given":"M."},{"family":"Markowski","given":"M."},{"family":"Skwarska","given":"J."},{"family":"Zieliński","given":"P."},{"family":"Bańbura","given":"J."}],"issued":{"date-parts":[["2020",1,1]]}}},{"id":1437,"uris":["http://zotero.org/users/7128901/items/KLFJZDZI"],"itemData":{"id":1437,"type":"article-journal","abstract":"Previous studies of the consequences for breeding birds of climate change have explored how their populations may respond to increasing temperatures. However, few have considered the likely outcome of predicted extreme conditions and the relative vulnerability of populations in different habitats. Here, we compare phenology and breeding success in great tits and blue tits over a 10 year period, including the extremely harsh conditions during spring 2012, at three sites in eastern England – mixed deciduous woodland, riparian and urban habitat. Production, measured as brood biomass, was significantly lower in 2012 compared with the previous 9 years, with the decrease in productivity relatively greatest in woodland habitat. Production was related to hatch delay, i.e. birds not initiating incubation immediately after clutch completion, which was more common in 2012 than in previous years. The best predictor of hatch delay was daytime temperature (not nighttime minimum temperature) and rainfall, which convincingly reflected low growth and activity of caterpillar prey. We found that birds breeding in riparian and urban habitats were less vulnerable to the extremes of weather than those breeding in mixed deciduous woodland.","container-title":"PLOS ONE","DOI":"10.1371/journal.pone.0075536","ISSN":"1932-6203","issue":"9","journalAbbreviation":"PLOS ONE","language":"en","page":"e75536","source":"PLoS Journals","title":"Preferred Habitat of Breeding Birds May Be Compromised by Climate Change: Unexpected Effects of an Exceptionally Cold, Wet Spring","title-short":"Preferred Habitat of Breeding Birds May Be Compromised by Climate Change","volume":"8","author":[{"family":"Whitehouse","given":"Michael J."},{"family":"Harrison","given":"Nancy M."},{"family":"Mackenzie","given":"Julia"},{"family":"Hinsley","given":"Shelley A."}],"issued":{"date-parts":[["2013",9,18]]}}}],"schema":"https://github.com/citation-style-language/schema/raw/master/csl-citation.json"} </w:instrText>
            </w:r>
            <w:r w:rsidRPr="00F85AC7">
              <w:fldChar w:fldCharType="separate"/>
            </w:r>
            <w:r w:rsidR="007A4BEA" w:rsidRPr="007A4BEA">
              <w:rPr>
                <w:szCs w:val="24"/>
              </w:rPr>
              <w:t>(Solonen and Hildén 2014; Jarosław Wawrzyniak et al. 2015; Glądalski et al. 2015; 2016; Kreiderits et al. 2016; Meyrier et al. 2017; Becker and Weisberg 2015; J. Wawrzyniak et al. 2020; Whitehouse et al. 2013)</w:t>
            </w:r>
            <w:r w:rsidRPr="00F85AC7">
              <w:fldChar w:fldCharType="end"/>
            </w:r>
          </w:p>
        </w:tc>
      </w:tr>
      <w:tr w:rsidR="00DD1E08" w:rsidRPr="00F85AC7" w14:paraId="346C2FC2" w14:textId="77777777" w:rsidTr="000F6B39">
        <w:tc>
          <w:tcPr>
            <w:tcW w:w="4675" w:type="dxa"/>
          </w:tcPr>
          <w:p w14:paraId="161CF3AB" w14:textId="77777777" w:rsidR="008F11EE" w:rsidRPr="00F85AC7" w:rsidRDefault="008F11EE" w:rsidP="009A6359">
            <w:pPr>
              <w:pStyle w:val="NoSpacing"/>
            </w:pPr>
            <w:r w:rsidRPr="00F85AC7">
              <w:t>Temperature data logger (</w:t>
            </w:r>
            <w:r w:rsidRPr="00F85AC7">
              <w:rPr>
                <w:i/>
                <w:iCs/>
              </w:rPr>
              <w:t>N=1)</w:t>
            </w:r>
          </w:p>
        </w:tc>
        <w:tc>
          <w:tcPr>
            <w:tcW w:w="4626" w:type="dxa"/>
          </w:tcPr>
          <w:p w14:paraId="6FBCAE00" w14:textId="12ACEA9A" w:rsidR="008F11EE" w:rsidRPr="00F85AC7" w:rsidRDefault="008F11EE" w:rsidP="009A6359">
            <w:pPr>
              <w:pStyle w:val="NoSpacing"/>
            </w:pPr>
            <w:r w:rsidRPr="00F85AC7">
              <w:fldChar w:fldCharType="begin"/>
            </w:r>
            <w:r w:rsidR="00F31D9C">
              <w:instrText xml:space="preserve"> ADDIN ZOTERO_ITEM CSL_CITATION {"citationID":"IjSFSEtZ","properties":{"formattedCitation":"(Sprau, Mouchet, and Dingemanse 2017)","plainCitation":"(Sprau, Mouchet, and Dingemanse 2017)","noteIndex":0},"citationItems":[{"id":1401,"uris":["http://zotero.org/users/7128901/items/L6YAC4B8"],"itemData":{"id":1401,"type":"article-journal","abstract":"Optimal life-history decisions are shaped by prevailing environmental conditions. In the context of urbanization, environmental differences between urban and rural areas are known to vary across a multitude of axes. The relative roles of specific axes and whether they explain variation in avian life histories between forest and city populations have not often been studied empirically. This study comprehensively views urbanization from a multidimensional environmental perspective. For each of 13 nest box plots of a common passerine bird (the great tit Parus major), we quantified temperature, humidity, light, and noise, and subsequently assessed direct versus indirect effects of each environmental axis on components of annual reproductive success by applying a path analytical framework. All quantified environmental axes, and life-history traits, showed substantial repeatable variation between the plots. Forest and city plots differed tremendously in temperature, humidity, and light. We were able to attribute among-population variation in life history to variation in these environmental effects. However, the simple dichotomy between forest and city populations explained the data best. Birds in the city laid earlier, which indirectly resulted in smaller clutches, and their offspring fledged in poorer condition, compared to conspecifics in forests. Those differences persisted after controlling for temperature, humidity, light, and noise, which implies that they were shaped by other factors than the ones quantified in this study. In summary, our findings question the common interpretation that differences between forest and city areas relate to specific environmental axes that covary with urbanization, especially in in lieu of quantitative measurements.","container-title":"Behavioral Ecology","DOI":"10.1093/beheco/arw130","ISSN":"1045-2249","issue":"1","journalAbbreviation":"Behavioral Ecology","page":"59-68","source":"Silverchair","title":"Multidimensional environmental predictors of variation in avian forest and city life histories","volume":"28","author":[{"family":"Sprau","given":"Philipp"},{"family":"Mouchet","given":"Alexia"},{"family":"Dingemanse","given":"Niels J."}],"issued":{"date-parts":[["2017",1,1]]}}}],"schema":"https://github.com/citation-style-language/schema/raw/master/csl-citation.json"} </w:instrText>
            </w:r>
            <w:r w:rsidRPr="00F85AC7">
              <w:fldChar w:fldCharType="separate"/>
            </w:r>
            <w:r w:rsidR="000F6B39" w:rsidRPr="00F85AC7">
              <w:t>(Sprau, Mouchet, and Dingemanse 2017)</w:t>
            </w:r>
            <w:r w:rsidRPr="00F85AC7">
              <w:fldChar w:fldCharType="end"/>
            </w:r>
          </w:p>
        </w:tc>
      </w:tr>
      <w:tr w:rsidR="008F11EE" w:rsidRPr="00F85AC7" w14:paraId="56226311" w14:textId="77777777" w:rsidTr="000F6B39">
        <w:tc>
          <w:tcPr>
            <w:tcW w:w="4675" w:type="dxa"/>
          </w:tcPr>
          <w:p w14:paraId="357105C3" w14:textId="77777777" w:rsidR="008F11EE" w:rsidRPr="00F85AC7" w:rsidRDefault="008F11EE" w:rsidP="009A6359">
            <w:pPr>
              <w:pStyle w:val="NoSpacing"/>
            </w:pPr>
            <w:r w:rsidRPr="00F85AC7">
              <w:t>Unclear (</w:t>
            </w:r>
            <w:r w:rsidRPr="00F85AC7">
              <w:rPr>
                <w:i/>
                <w:iCs/>
              </w:rPr>
              <w:t>N=1)</w:t>
            </w:r>
          </w:p>
        </w:tc>
        <w:tc>
          <w:tcPr>
            <w:tcW w:w="4626" w:type="dxa"/>
          </w:tcPr>
          <w:p w14:paraId="4BF6CCFA" w14:textId="3BFBCF28" w:rsidR="008F11EE" w:rsidRPr="00F85AC7" w:rsidRDefault="008F11EE" w:rsidP="009A6359">
            <w:pPr>
              <w:pStyle w:val="NoSpacing"/>
            </w:pPr>
            <w:r w:rsidRPr="00F85AC7">
              <w:fldChar w:fldCharType="begin"/>
            </w:r>
            <w:r w:rsidR="00F31D9C">
              <w:instrText xml:space="preserve"> ADDIN ZOTERO_ITEM CSL_CITATION {"citationID":"4qu7TntY","properties":{"formattedCitation":"(Meyrier et al. 2017)","plainCitation":"(Meyrier et al. 2017)","noteIndex":0},"citationItems":[{"id":1499,"uris":["http://zotero.org/users/7128901/items/ZNPLGY98"],"itemData":{"id":1499,"type":"article-journal","abstract":"Urban areas expand worldwide, transforming landscapes and creating new challenging habitats. Some bird species, mainly omnivorous feeding on human waste and cavity nesters, commonly breed in these habitats and are, therefore, regarded as urban-adapted. Although urban areas may provide new nesting sites and abundant human waste, the low breeding success found in some of these species suggests that the poor protein content in human waste might limit breeding parameters. We investigated whether the breeding success of a cavity nester and omnivorous species commonly breeding in urban areas, the Western Jackdaw (Corvus monedula), depended on the availability of good-quality non-urban food. We approached the objective by combining a literature review and experiments in the field. With the literature review, we compared jackdaw populations in different habitats across Europe and found that clutch size and number of fledglings per pair decreased with distance to non-urban foraging grounds, even after controlling for the effect of colony size, latitude, and climate. In two experiments, we tested whether the breeding success of urban pairs could be increased by supplementing high-quality food, first only during egg formation and second also until chick fledging. Food supplementation during egg formation led to larger eggs and higher hatching success than in urban control nests, but this did not result in higher chick survival. However, when food supplementation was prolonged until fledging in the second experiment, we observed a significant increase of nestling survival. These findings highlight that research and management actions should not only focus on species displaced by urbanization, but also on “urban-adapted” species, as they might be suffering from a mismatch between availability of nesting sites in buildings and adequate non-urban food resources. In these cases, nest sites should be provided in or close to adequate food resources.","container-title":"Ecology and Evolution","DOI":"10.1002/ece3.2733","ISSN":"2045-7758","issue":"5","language":"en","note":"_eprint: https://onlinelibrary.wiley.com/doi/pdf/10.1002/ece3.2733","page":"1363-1374","source":"Wiley Online Library","title":"Happy to breed in the city? Urban food resources limit reproductive output in Western Jackdaws","title-short":"Happy to breed in the city?","volume":"7","author":[{"family":"Meyrier","given":"Eva"},{"family":"Jenni","given":"Lukas"},{"family":"Bötsch","given":"Yves"},{"family":"Strebel","given":"Stephan"},{"family":"Erne","given":"Bruno"},{"family":"Tablado","given":"Zulima"}],"issued":{"date-parts":[["2017"]]}}}],"schema":"https://github.com/citation-style-language/schema/raw/master/csl-citation.json"} </w:instrText>
            </w:r>
            <w:r w:rsidRPr="00F85AC7">
              <w:fldChar w:fldCharType="separate"/>
            </w:r>
            <w:r w:rsidR="000F6B39" w:rsidRPr="00F85AC7">
              <w:t>(Meyrier et al. 2017)</w:t>
            </w:r>
            <w:r w:rsidRPr="00F85AC7">
              <w:fldChar w:fldCharType="end"/>
            </w:r>
          </w:p>
        </w:tc>
      </w:tr>
    </w:tbl>
    <w:p w14:paraId="003F71A0" w14:textId="21F74ADF" w:rsidR="000F6B39" w:rsidRPr="00F85AC7" w:rsidRDefault="000F6B39" w:rsidP="009A6359">
      <w:pPr>
        <w:pStyle w:val="NoSpacing"/>
      </w:pPr>
    </w:p>
    <w:p w14:paraId="27001D69" w14:textId="77777777" w:rsidR="000F6B39" w:rsidRPr="00F85AC7" w:rsidRDefault="000F6B39" w:rsidP="00F85AC7">
      <w:pPr>
        <w:spacing w:before="0" w:after="160" w:line="480" w:lineRule="auto"/>
        <w:rPr>
          <w:rFonts w:ascii="Times New Roman" w:hAnsi="Times New Roman" w:cs="Times New Roman"/>
          <w:color w:val="auto"/>
          <w:sz w:val="24"/>
          <w:szCs w:val="24"/>
          <w:lang w:val="en-US"/>
        </w:rPr>
      </w:pPr>
      <w:r w:rsidRPr="00F85AC7">
        <w:rPr>
          <w:rFonts w:ascii="Times New Roman" w:hAnsi="Times New Roman" w:cs="Times New Roman"/>
          <w:sz w:val="24"/>
          <w:szCs w:val="24"/>
        </w:rPr>
        <w:br w:type="page"/>
      </w:r>
    </w:p>
    <w:p w14:paraId="1CF6B090" w14:textId="1D5E4AEB" w:rsidR="008F11EE" w:rsidRPr="00F85AC7" w:rsidRDefault="000F6B39" w:rsidP="009A6359">
      <w:pPr>
        <w:pStyle w:val="NoSpacing"/>
      </w:pPr>
      <w:r w:rsidRPr="00F85AC7">
        <w:lastRenderedPageBreak/>
        <w:t xml:space="preserve">Table </w:t>
      </w:r>
      <w:r w:rsidR="00D929C6" w:rsidRPr="00F85AC7">
        <w:t>S</w:t>
      </w:r>
      <w:r w:rsidR="008F11EE" w:rsidRPr="00F85AC7">
        <w:t>2. Studies using noise pollution as an environmental factor</w:t>
      </w:r>
    </w:p>
    <w:tbl>
      <w:tblPr>
        <w:tblStyle w:val="TableGrid"/>
        <w:tblW w:w="0" w:type="auto"/>
        <w:tblLook w:val="04A0" w:firstRow="1" w:lastRow="0" w:firstColumn="1" w:lastColumn="0" w:noHBand="0" w:noVBand="1"/>
      </w:tblPr>
      <w:tblGrid>
        <w:gridCol w:w="4675"/>
        <w:gridCol w:w="4626"/>
      </w:tblGrid>
      <w:tr w:rsidR="00DD1E08" w:rsidRPr="00F85AC7" w14:paraId="75EB1C9B" w14:textId="77777777" w:rsidTr="000F6B39">
        <w:tc>
          <w:tcPr>
            <w:tcW w:w="4675" w:type="dxa"/>
          </w:tcPr>
          <w:p w14:paraId="3EE048F3" w14:textId="77777777" w:rsidR="008F11EE" w:rsidRPr="00F85AC7" w:rsidRDefault="008F11EE" w:rsidP="009A6359">
            <w:pPr>
              <w:pStyle w:val="NoSpacing"/>
            </w:pPr>
            <w:r w:rsidRPr="00F85AC7">
              <w:t>Grouping Criteria (methods of obtaining data)</w:t>
            </w:r>
          </w:p>
        </w:tc>
        <w:tc>
          <w:tcPr>
            <w:tcW w:w="4626" w:type="dxa"/>
          </w:tcPr>
          <w:p w14:paraId="3D5B62D3" w14:textId="77777777" w:rsidR="008F11EE" w:rsidRPr="00F85AC7" w:rsidRDefault="008F11EE" w:rsidP="009A6359">
            <w:pPr>
              <w:pStyle w:val="NoSpacing"/>
            </w:pPr>
            <w:r w:rsidRPr="00F85AC7">
              <w:t>Papers</w:t>
            </w:r>
          </w:p>
        </w:tc>
      </w:tr>
      <w:tr w:rsidR="00DD1E08" w:rsidRPr="00F85AC7" w14:paraId="2D52334F" w14:textId="77777777" w:rsidTr="000F6B39">
        <w:tc>
          <w:tcPr>
            <w:tcW w:w="4675" w:type="dxa"/>
          </w:tcPr>
          <w:p w14:paraId="57B54BFC" w14:textId="77777777" w:rsidR="008F11EE" w:rsidRPr="00F85AC7" w:rsidRDefault="008F11EE" w:rsidP="009A6359">
            <w:pPr>
              <w:pStyle w:val="NoSpacing"/>
            </w:pPr>
            <w:r w:rsidRPr="00F85AC7">
              <w:t>Playback experiment (</w:t>
            </w:r>
            <w:r w:rsidRPr="00F85AC7">
              <w:rPr>
                <w:i/>
                <w:iCs/>
              </w:rPr>
              <w:t>N=5)</w:t>
            </w:r>
          </w:p>
        </w:tc>
        <w:tc>
          <w:tcPr>
            <w:tcW w:w="4626" w:type="dxa"/>
          </w:tcPr>
          <w:p w14:paraId="6130EF1E" w14:textId="15D86FEE" w:rsidR="008F11EE" w:rsidRPr="00F85AC7" w:rsidRDefault="008F11EE" w:rsidP="009A6359">
            <w:pPr>
              <w:pStyle w:val="NoSpacing"/>
            </w:pPr>
            <w:r w:rsidRPr="00F85AC7">
              <w:fldChar w:fldCharType="begin"/>
            </w:r>
            <w:r w:rsidR="00F31D9C">
              <w:instrText xml:space="preserve"> ADDIN ZOTERO_ITEM CSL_CITATION {"citationID":"8OqQRxTO","properties":{"formattedCitation":"(Schroeder et al. 2012; Potvin and MacDougall-Shackleton 2015; Halfwerk, Both, and Slabbekoorn 2016; Mulholland et al. 2018; Zollinger et al. 2019)","plainCitation":"(Schroeder et al. 2012; Potvin and MacDougall-Shackleton 2015; Halfwerk, Both, and Slabbekoorn 2016; Mulholland et al. 2018; Zollinger et al. 2019)","noteIndex":0},"citationItems":[{"id":671,"uris":["http://zotero.org/users/7128901/items/5297PN3G"],"itemData":{"id":671,"type":"article-journal","abstract":"Background Fitness in birds has been shown to be negatively associated with anthropogenic noise, but the underlying mechanisms remain obscure. It is however crucial to understand the mechanisms of how urban noise impinges on fitness to obtain a better understanding of the role of chronic noise in urban ecology. Here, we examine three hypotheses on how noise might reduce reproductive output in passerine birds: (H1) by impairing mate choice, (H2) by reducing territory quality and (H3) by impeding chick development. Methodology/Principal Findings We used long-term data from an island population of house sparrows, Passer domesticus, in which we can precisely estimate fitness. We found that nests in an area affected by the noise from large generators produced fewer young, of lower body mass, and fewer recruits, even when we corrected statistically for parental genetic quality using a cross-fostering set-up, supporting H3. Also, individual females provided their young with food less often when they bred in the noisy area compared to breeding attempts by the same females elsewhere. Furthermore, we show that females reacted flexibly to increased noise levels by adjusting their provisioning rate in the short term, which suggests that noise may be a causal factor that reduces reproductive output. We rejected H1 and H2 because nestbox occupancy, parental body mass, age and reproductive investment did not differ significantly between noisy and quiet areas. Conclusions/Significance Our results suggest a previously undescribed mechanism to explain how environmental noise can reduce fitness in passerine birds: by acoustically masking parent–offspring communication. More importantly, using a cross-fostering set-up, our results demonstrate that birds breeding in a noisy environment experience significant fitness costs. Chronic noise is omnipresent around human habitation and may produces similar fitness consequences in a wide range of urban bird species.","container-title":"PLOS ONE","DOI":"10.1371/journal.pone.0039200","ISSN":"1932-6203","issue":"7","journalAbbreviation":"PLOS ONE","language":"en","page":"e39200","source":"PLoS Journals","title":"Passerine Birds Breeding under Chronic Noise Experience Reduced Fitness","volume":"7","author":[{"family":"Schroeder","given":"Julia"},{"family":"Nakagawa","given":"Shinichi"},{"family":"Cleasby","given":"Ian R."},{"family":"Burke","given":"Terry"}],"issued":{"date-parts":[["2012",7,11]]}}},{"id":1381,"uris":["http://zotero.org/users/7128901/items/G66Z7NTT"],"itemData":{"id":1381,"type":"article-journal","abstract":"Over the past two decades, studies of songbird populations have detected decreases in the reproductive success of individuals living in urban areas. Anthropogenic noise is considered to be particularly detrimental, however the exact relationship between noise and reproductive success is still unclear because noise is often correlated with many other detrimental factors (e.g., predation, reduced territory quality). We used an experiment to specifically test the effects of urban noise on reproduction of captive zebra finches (Taeniopygia guttata). We found that latency to breed and the size of successfully fledged clutches were consistent between groups, however success of initial nesting attempts was reduced by traffic noise. Further, this reduced success leading to increased numbers of nesting attempts by birds in the noise condition was due to higher levels of embryo mortality in the traffic noise treatment group, which also suffered a lag in nestling growth rates during the first two weeks post-hatch. While parental baseline circulating corticosterone was not chronically affected by noise treatment, we identified some interaction effects whereby certain reproductive measures (laying latency and clutch size) were most strongly affected by treatment when mothers had higher levels of baseline corticosterone. These results indicate that traffic noise may reduce reproductive success through changes in parental behaviour, and that traffic noise may disproportionately affect chronically stressed individuals during reproduction. J. Exp. Zool. 323A: 722–730, 2015. © 2015 Wiley Periodicals, Inc.","container-title":"Journal of Experimental Zoology Part A: Ecological Genetics and Physiology","DOI":"10.1002/jez.1965","ISSN":"1932-5231","issue":"10","language":"en","note":"_eprint: https://onlinelibrary.wiley.com/doi/pdf/10.1002/jez.1965","page":"722-730","source":"Wiley Online Library","title":"Traffic noise affects embryo mortality and nestling growth rates in captive zebra finches","volume":"323","author":[{"family":"Potvin","given":"Dominique A."},{"family":"MacDougall-Shackleton","given":"Scott A."}],"issued":{"date-parts":[["2015"]]}}},{"id":1853,"uris":["http://zotero.org/users/7128901/items/KTJE2U9T"],"itemData":{"id":1853,"type":"article-journal","container-title":"Behavioral Ecology","DOI":"10.1093/beheco/arw095","ISSN":"1045-2249, 1465-7279","issue":"6","journalAbbreviation":"BEHECO","language":"en","page":"1592-1600","source":"DOI.org (Crossref)","title":"Noise affects nest-box choice of 2 competing songbird species, but not their reproduction","volume":"27","author":[{"family":"Halfwerk","given":"Wouter"},{"family":"Both","given":"Christiaan"},{"family":"Slabbekoorn","given":"Hans"}],"issued":{"date-parts":[["2016",6,10]]}}},{"id":1666,"uris":["http://zotero.org/users/7128901/items/YFS6Z74H"],"itemData":{"id":1666,"type":"article-journal","abstract":"Artificial nest boxes are critical nesting sites for secondary cavity-nesting birds; however, they are often placed near roadways and in urban areas that experience noise pollution and other human-caused stressors. Recent correlative studies document both negative and positive influences of noise pollution on reproductive success. Additionally, observational studies have not determined which stage of the breeding process is most vulnerable to noise pollution-settlement, incubation, and/or provisioning. Here, we controlled for possible effects from non-random settlement and eliminated potential effects of roadways, such as collisions and chemical and light pollution, by experimentally introducing traffic noise into nest boxes after clutch initiation in two secondary-cavity nesting bird species. We found no evidence for an influence of noise on clutch size, brood size, number of fledglings, or overall nest success in western bluebirds (Sialia mexicana). In contrast, we found that ash-throated flycatcher (Myiarchus cinerascens) nests exposed to noise had lower reproductive success than quiet nests due to higher rates of abandonment at the incubation stage. Our results match recent research demonstrating that ash-throated flycatchers avoid energy-sector noise in their nest placement and, when they do nest in noise, experience stress hormone dysregulation and fitness costs. The lack of a response among western bluebirds differs from reported declines in reproductive success due to exposure to energy-sector noise; however, the absence of a response matches the response seen in other species using an in-box noise playback experiment. These results suggest that in-box noise exposure experiments may be appropriate for assessing noise impacts at the nest, and through some pathways (e.g., direct effects of noise on nestlings), but do not capture other ways in which noise can negatively affect birds during the breeding season that may ultimately cause declines in fitness. Additionally, although manipulative experiments that examine the influence of a single anthropogenic stressor on a single life stage can help reveal causal pathways, urban and other human-dominated environments are characterized by many stressors and future studies should seek to understand how noise interacts with other stressors to impact birds and other wildlife. Finally, in light of mounting evidence demonstrating declines in reproductive success due to noise, our results suggest that nest box placement near roads may be counterproductive to efforts to bolster population densities of some species.","container-title":"Integrative and Comparative Biology","DOI":"10.1093/icb/icy079","ISSN":"1540-7063","issue":"5","journalAbbreviation":"Integrative and Comparative Biology","page":"967-976","source":"Silverchair","title":"Effects of Experimental Anthropogenic Noise Exposure on the Reproductive Success of Secondary Cavity Nesting Birds","volume":"58","author":[{"family":"Mulholland","given":"Tracy I"},{"family":"Ferraro","given":"Danielle M"},{"family":"Boland","given":"Kelley C"},{"family":"Ivey","given":"Kathleen N"},{"family":"Le","given":"My-Lan"},{"family":"LaRiccia","given":"Carl A"},{"family":"Vigianelli","given":"John M"},{"family":"Francis","given":"Clinton D"}],"issued":{"date-parts":[["2018",11,1]]}}},{"id":1391,"uris":["http://zotero.org/users/7128901/items/ABVFH4MA"],"itemData":{"id":1391,"type":"article-journal","abstract":"The impact of human activity on the acoustic environment is overwhelming, with anthropogenic noise reaching even remote areas of the planet. The World Health Organization has identified noise pollution as one of the leading environmental health risks in humans, and it has been linked to a myriad of short- and long-term health effects in exposed individuals. However, less is known about the health effects of anthropogenic noise exposure on animals. We investigated long- and short-term effects of traffic noise on zebra finches breeding in small communal aviaries, using a repeated measures design. Birds bred in both noise and no-noise conditions, and we measured baseline plasma glucocorticoid levels before, during and after breeding. In addition, we assayed immune function, measured reproductive success and offspring growth and compared rates of extra-pair paternity of breeding adults. Breeding birds had significantly lower baseline plasma corticosterone levels when exposed to traffic noise than when they were not exposed to noise playback. In addition, the nestlings reared during noise exposure were lighter than nestlings of the same parents when breeding in control conditions. Our results suggest that traffic noise poses a more severe hurdle to birds at more vulnerable stages of their life history, such as during reproductive events and ontogeny. While chronic exposure to traffic noise in our birds did not, by itself, prove to be a sufficient stressor to cause acute effects on health or reproductive success in exposed individuals, it did result in disruptions to normal glucocorticoid profiles and delayed offspring growth. However, animals living in urban habitats are exposed to a multitude of anthropogenic disturbances, and it is likely that even species that appear to be thriving in noisy environments may suffer cumulative effects of these multiple disturbances that may together impact their fitness in urban environments.","container-title":"Conservation Physiology","DOI":"10.1093/conphys/coz056","ISSN":"2051-1434","journalAbbreviation":"Conservation Physiology","page":"1-15","source":"Silverchair","title":"Traffic noise exposure depresses plasma corticosterone and delays offspring growth in breeding zebra finches","volume":"7","author":[{"family":"Zollinger","given":"Sue Anne"},{"family":"Dorado-Correa","given":"Adriana"},{"family":"Goymann","given":"Wolfgang"},{"family":"Forstmeier","given":"Wolfgang"},{"family":"Knief","given":"Ulrich"},{"family":"Bastidas­Urrutia","given":"Ana María"},{"family":"Brumm","given":"Henrik"}],"issued":{"date-parts":[["2019",1,1]]}}}],"schema":"https://github.com/citation-style-language/schema/raw/master/csl-citation.json"} </w:instrText>
            </w:r>
            <w:r w:rsidRPr="00F85AC7">
              <w:fldChar w:fldCharType="separate"/>
            </w:r>
            <w:r w:rsidR="000F6B39" w:rsidRPr="00F85AC7">
              <w:t>(Schroeder et al. 2012; Potvin and MacDougall-Shackleton 2015; Halfwerk, Both, and Slabbekoorn 2016; Mulholland et al. 2018; Zollinger et al. 2019)</w:t>
            </w:r>
            <w:r w:rsidRPr="00F85AC7">
              <w:fldChar w:fldCharType="end"/>
            </w:r>
          </w:p>
        </w:tc>
      </w:tr>
      <w:tr w:rsidR="00DD1E08" w:rsidRPr="00F85AC7" w14:paraId="20D662C6" w14:textId="77777777" w:rsidTr="000F6B39">
        <w:tc>
          <w:tcPr>
            <w:tcW w:w="4675" w:type="dxa"/>
          </w:tcPr>
          <w:p w14:paraId="45871645" w14:textId="77777777" w:rsidR="008F11EE" w:rsidRPr="00F85AC7" w:rsidRDefault="008F11EE" w:rsidP="009A6359">
            <w:pPr>
              <w:pStyle w:val="NoSpacing"/>
            </w:pPr>
            <w:r w:rsidRPr="00F85AC7">
              <w:t>Sound pressure level meter (data logger) (</w:t>
            </w:r>
            <w:r w:rsidRPr="00F85AC7">
              <w:rPr>
                <w:i/>
                <w:iCs/>
              </w:rPr>
              <w:t>N=7)</w:t>
            </w:r>
          </w:p>
        </w:tc>
        <w:tc>
          <w:tcPr>
            <w:tcW w:w="4626" w:type="dxa"/>
          </w:tcPr>
          <w:p w14:paraId="6A6E3439" w14:textId="5CE2BC5C" w:rsidR="008F11EE" w:rsidRPr="00F85AC7" w:rsidRDefault="008F11EE" w:rsidP="009A6359">
            <w:pPr>
              <w:pStyle w:val="NoSpacing"/>
            </w:pPr>
            <w:r w:rsidRPr="00F85AC7">
              <w:fldChar w:fldCharType="begin"/>
            </w:r>
            <w:r w:rsidR="00F31D9C">
              <w:instrText xml:space="preserve"> ADDIN ZOTERO_ITEM CSL_CITATION {"citationID":"3Cv2lqvp","properties":{"formattedCitation":"(Halfwerk et al. 2011; Kight, Saha, and Swaddle 2012; Meillere, Brischoux, and Angelier 2015; Sprau, Mouchet, and Dingemanse 2017; Kleist et al. 2018; Injaian, Taff, and Patricelli 2018; Injaian, Poon, and Patricelli 2018)","plainCitation":"(Halfwerk et al. 2011; Kight, Saha, and Swaddle 2012; Meillere, Brischoux, and Angelier 2015; Sprau, Mouchet, and Dingemanse 2017; Kleist et al. 2018; Injaian, Taff, and Patricelli 2018; Injaian, Poon, and Patricelli 2018)","noteIndex":0},"citationItems":[{"id":661,"uris":["http://zotero.org/users/7128901/items/LUFR6LAA"],"itemData":{"id":661,"type":"article-journal","abstract":"1. Traffic affects large areas of natural habitat worldwide. As a result, the acoustic signals used by birds and other animals are increasingly masked by traffic noise. Masking of signals important to territory defence and mate attraction may have a negative impact on reproductive success. Depending on the overlap in space, time and frequency between noise and vocalizations, such impact may ultimately exclude species from suitable breeding habitat. However a direct impact of traffic noise on reproductive success has not previously been reported. 2. We monitored traffic noise and avian vocal activity during the breeding season alongside a busy Dutch motorway. We measured variation in space, time and spectrum of noise and tested for negative effects on avian reproductive success using long-term breeding data on great tits Parus major. 3. Noise levels decreased with distance from the motorway, but we also found substantial spatial variation independent of distance. Noise also varied temporally with March being noisier than April, and the daytime being noisier than night-time. Furthermore, weekdays were clearly noisier than weekends. Importantly, traffic noise overlapped in time as well as acoustic frequency with avian vocalization behaviour over a large area. 4. Traffic noise had a negative effect on reproductive success with females laying smaller clutches in noisier areas. Variation in traffic noise in the frequency band that overlaps most with the lower frequency part of great tit song best explained the observed variation. 5. Additionally, noise levels recorded in April had a negative effect on the number of fledglings, independent of clutch size, and explained the observed variation better than noise levels recorded in March. 6. Synthesis and applications. We found that breeding under noisy conditions can carry a cost, even for species common in urban areas. Such costs should be taken into account when protecting threatened species, and we argue that knowledge of the spatial, temporal and spectral overlap between noise and species-specific acoustic behaviour will be important for effective noise management. We provide some cost-effective mitigation measures such as traffic speed reduction or closing of roads during the breeding season.","container-title":"Journal of Applied Ecology","DOI":"https://doi.org/10.1111/j.1365-2664.2010.01914.x","ISSN":"1365-2664","issue":"1","language":"en","note":"_eprint: https://besjournals.onlinelibrary.wiley.com/doi/pdf/10.1111/j.1365-2664.2010.01914.x","page":"210-219","source":"Wiley Online Library","title":"Negative impact of traffic noise on avian reproductive success","volume":"48","author":[{"family":"Halfwerk","given":"Wouter"},{"family":"Holleman","given":"Leonard J. M."},{"family":"Lessells","given":"C(Kate) M."},{"family":"Slabbekoorn","given":"Hans"}],"issued":{"date-parts":[["2011"]]}}},{"id":669,"uris":["http://zotero.org/users/7128901/items/HTUHJSEA"],"itemData":{"id":669,"type":"article-journal","abstract":"Although previous studies have related variations in environmental noise levels with alterations in communication behaviors of birds, little work has investigated the potential long-term implications of living or breeding in noisy habitats. However, noise has the potential to reduce ﬁtness, both directly (because it is a physiological stressor) and indirectly (by masking important vocalizations and/or leading to behavioral changes). Here, we quantiﬁed acoustic conditions in active breeding territories of male Eastern Bluebirds (Sialia sialis). Simultaneously, we measured four ﬁtness indicators: cuckoldry rates, brood growth rate and condition, and number of ﬂedglings produced (i.e., productivity). Increases in environmental noise tended to be associated with smaller brood sizes and were more strongly related to reductions in productivity. Although the mechanism responsible for these patterns is not yet clear, the breeding depression experienced by this otherwise disturbance-tolerant species indicates that anthropogenic noise may have damaging effects on individual ﬁtness and, by extraction, the persistence of populations in noisy habitats. We suggest that managers might protect avian residents from potentially harmful noise by keeping acoustically dominant anthropogenic habitat features as far as possible from favored songbird breeding habitats, limiting noisy human activities, and/or altering habitat structure in order to minimize the propagation of noise pollution.","container-title":"Ecological Applications","DOI":"10.1890/12-0133.1","ISSN":"1051-0761","issue":"7","journalAbbreviation":"Ecological Applications","language":"en","page":"1989-1996","source":"DOI.org (Crossref)","title":"Anthropogenic noise is associated with reductions in the productivity of breeding Eastern Bluebirds ( &lt;i&gt;Sialia sialis&lt;/i&gt; )","volume":"22","author":[{"family":"Kight","given":"Caitlin R."},{"family":"Saha","given":"Margaret S."},{"family":"Swaddle","given":"John P."}],"issued":{"date-parts":[["2012",10]]}}},{"id":2578,"uris":["http://zotero.org/users/7128901/items/5C8GLPQR"],"itemData":{"id":2578,"type":"article-journal","container-title":"Behavioral Ecology","DOI":"10.1093/beheco/aru232","ISSN":"1045-2249, 1465-7279","issue":"2","journalAbbreviation":"Behavioral Ecology","language":"en","page":"569-577","source":"DOI.org (Crossref)","title":"Impact of chronic noise exposure on antipredator behavior: an experiment in breeding house sparrows","title-short":"Impact of chronic noise exposure on antipredator behavior","volume":"26","author":[{"family":"Meillere","given":"A."},{"family":"Brischoux","given":"F."},{"family":"Angelier","given":"F."}],"issued":{"date-parts":[["2015",3,1]]}}},{"id":1401,"uris":["http://zotero.org/users/7128901/items/L6YAC4B8"],"itemData":{"id":1401,"type":"article-journal","abstract":"Optimal life-history decisions are shaped by prevailing environmental conditions. In the context of urbanization, environmental differences between urban and rural areas are known to vary across a multitude of axes. The relative roles of specific axes and whether they explain variation in avian life histories between forest and city populations have not often been studied empirically. This study comprehensively views urbanization from a multidimensional environmental perspective. For each of 13 nest box plots of a common passerine bird (the great tit Parus major), we quantified temperature, humidity, light, and noise, and subsequently assessed direct versus indirect effects of each environmental axis on components of annual reproductive success by applying a path analytical framework. All quantified environmental axes, and life-history traits, showed substantial repeatable variation between the plots. Forest and city plots differed tremendously in temperature, humidity, and light. We were able to attribute among-population variation in life history to variation in these environmental effects. However, the simple dichotomy between forest and city populations explained the data best. Birds in the city laid earlier, which indirectly resulted in smaller clutches, and their offspring fledged in poorer condition, compared to conspecifics in forests. Those differences persisted after controlling for temperature, humidity, light, and noise, which implies that they were shaped by other factors than the ones quantified in this study. In summary, our findings question the common interpretation that differences between forest and city areas relate to specific environmental axes that covary with urbanization, especially in in lieu of quantitative measurements.","container-title":"Behavioral Ecology","DOI":"10.1093/beheco/arw130","ISSN":"1045-2249","issue":"1","journalAbbreviation":"Behavioral Ecology","page":"59-68","source":"Silverchair","title":"Multidimensional environmental predictors of variation in avian forest and city life histories","volume":"28","author":[{"family":"Sprau","given":"Philipp"},{"family":"Mouchet","given":"Alexia"},{"family":"Dingemanse","given":"Niels J."}],"issued":{"date-parts":[["2017",1,1]]}}},{"id":831,"uris":["http://zotero.org/users/7128901/items/2RUH64LC"],"itemData":{"id":831,"type":"article-journal","abstract":"Anthropogenic noise is a pervasive pollutant that decreases environmental quality by disrupting a suite of behaviors vital to perception and communication. However, even within populations of noise-sensitive species, individuals still select breeding sites located within areas exposed to high noise levels, with largely unknown physiological and fitness consequences. We use a study system in the natural gas fields of northern New Mexico to test the prediction that exposure to noise causes glucocorticoid-signaling dysfunction and decreases fitness in a community of secondary cavity-nesting birds. In accordance with these predictions, and across all species, we find strong support for noise exposure decreasing baseline corticosterone in adults and nestlings and, conversely, increasing acute stressor-induced corticosterone in nestlings. We also document fitness consequences with increased noise in the form of reduced hatching success in the western bluebird (\n              Sialia mexicana\n              ), the species most likely to nest in noisiest environments. Nestlings of all three species exhibited accelerated growth of both feathers and body size at intermediate noise amplitudes compared with lower or higher amplitudes. Our results are consistent with recent experimental laboratory studies and show that noise functions as a chronic, inescapable stressor. Anthropogenic noise likely impairs environmental risk perception by species relying on acoustic cues and ultimately leads to impacts on fitness. Our work, when taken together with recent efforts to document noise across the landscape, implies potential widespread, noise-induced chronic stress coupled with reduced fitness for many species reliant on acoustic cues.","container-title":"Proceedings of the National Academy of Sciences","DOI":"10.1073/pnas.1709200115","ISSN":"0027-8424, 1091-6490","issue":"4","journalAbbreviation":"Proc Natl Acad Sci USA","language":"en","page":"648-657","source":"DOI.org (Crossref)","title":"Chronic anthropogenic noise disrupts glucocorticoid signaling and has multiple effects on fitness in an avian community","volume":"115","author":[{"family":"Kleist","given":"Nathan J."},{"family":"Guralnick","given":"Robert P."},{"family":"Cruz","given":"Alexander"},{"family":"Lowry","given":"Christopher A."},{"family":"Francis","given":"Clinton D."}],"issued":{"date-parts":[["2018",1,23]]}}},{"id":1857,"uris":["http://zotero.org/users/7128901/items/3XHMZJYQ"],"itemData":{"id":1857,"type":"article-journal","container-title":"Animal Behaviour","DOI":"10.1016/j.anbehav.2017.12.003","ISSN":"00033472","journalAbbreviation":"Animal Behaviour","language":"en","page":"31-39","source":"DOI.org (Crossref)","title":"Experimental anthropogenic noise impacts avian parental behaviour, nestling growth and nestling oxidative stress","volume":"136","author":[{"family":"Injaian","given":"Allison S."},{"family":"Taff","given":"Conor C."},{"family":"Patricelli","given":"Gail L."}],"issued":{"date-parts":[["2018",2]]}}},{"id":1362,"uris":["http://zotero.org/users/7128901/items/5PTGUVIW"],"itemData":{"id":1362,"type":"article-journal","container-title":"Behavioral Ecology","DOI":"10.1093/beheco/ary097","ISSN":"1045-2249, 1465-7279","issue":"5","language":"en","page":"1181-1189","source":"DOI.org (Crossref)","title":"Effects of experimental anthropogenic noise on avian settlement patterns and reproductive success","volume":"29","author":[{"family":"Injaian","given":"Allison S"},{"family":"Poon","given":"Lauren Y"},{"family":"Patricelli","given":"Gail L"}],"issued":{"date-parts":[["2018",9,10]]}}}],"schema":"https://github.com/citation-style-language/schema/raw/master/csl-citation.json"} </w:instrText>
            </w:r>
            <w:r w:rsidRPr="00F85AC7">
              <w:fldChar w:fldCharType="separate"/>
            </w:r>
            <w:r w:rsidR="000F6B39" w:rsidRPr="00F85AC7">
              <w:t>(Halfwerk et al. 2011; Kight, Saha, and Swaddle 2012; Meillere, Brischoux, and Angelier 2015; Sprau, Mouchet, and Dingemanse 2017; Kleist et al. 2018; Injaian, Taff, and Patricelli 2018; Injaian, Poon, and Patricelli 2018)</w:t>
            </w:r>
            <w:r w:rsidRPr="00F85AC7">
              <w:fldChar w:fldCharType="end"/>
            </w:r>
          </w:p>
        </w:tc>
      </w:tr>
      <w:tr w:rsidR="008F11EE" w:rsidRPr="00F85AC7" w14:paraId="40C3AD4E" w14:textId="77777777" w:rsidTr="000F6B39">
        <w:tc>
          <w:tcPr>
            <w:tcW w:w="4675" w:type="dxa"/>
          </w:tcPr>
          <w:p w14:paraId="5B980744" w14:textId="77777777" w:rsidR="008F11EE" w:rsidRPr="00F85AC7" w:rsidRDefault="008F11EE" w:rsidP="009A6359">
            <w:pPr>
              <w:pStyle w:val="NoSpacing"/>
            </w:pPr>
            <w:r w:rsidRPr="00F85AC7">
              <w:t>Distance to road (</w:t>
            </w:r>
            <w:r w:rsidRPr="00F85AC7">
              <w:rPr>
                <w:i/>
                <w:iCs/>
              </w:rPr>
              <w:t>N=1)</w:t>
            </w:r>
          </w:p>
        </w:tc>
        <w:tc>
          <w:tcPr>
            <w:tcW w:w="4626" w:type="dxa"/>
          </w:tcPr>
          <w:p w14:paraId="725BA486" w14:textId="7C8FB244" w:rsidR="008F11EE" w:rsidRPr="00F85AC7" w:rsidRDefault="008F11EE" w:rsidP="009A6359">
            <w:pPr>
              <w:pStyle w:val="NoSpacing"/>
            </w:pPr>
            <w:r w:rsidRPr="00F85AC7">
              <w:fldChar w:fldCharType="begin"/>
            </w:r>
            <w:r w:rsidR="00F31D9C">
              <w:instrText xml:space="preserve"> ADDIN ZOTERO_ITEM CSL_CITATION {"citationID":"w4Ru4GQU","properties":{"formattedCitation":"(Kuitunen et al. 2003)","plainCitation":"(Kuitunen et al. 2003)","noteIndex":0},"citationItems":[{"id":1866,"uris":["http://zotero.org/users/7128901/items/UMDRGQE2"],"itemData":{"id":1866,"type":"article-journal","container-title":"Environmental Management","DOI":"10.1007/s00267-002-2694-7","ISSN":"0364-152X, 1432-1009","issue":"1","journalAbbreviation":"Environmental Management","language":"en","page":"79-85","source":"DOI.org (Crossref)","title":"Impact of Busy Roads on Breeding Success in Pied Flycatchers Ficedula hypoleuca","volume":"31","author":[{"family":"Kuitunen","given":"Markku T."},{"family":"Viljanen","given":"Johanna"},{"family":"Rossi","given":"Esko"},{"family":"Stenroos","given":"Arto"}],"issued":{"date-parts":[["2003",1,1]]}}}],"schema":"https://github.com/citation-style-language/schema/raw/master/csl-citation.json"} </w:instrText>
            </w:r>
            <w:r w:rsidRPr="00F85AC7">
              <w:fldChar w:fldCharType="separate"/>
            </w:r>
            <w:r w:rsidR="000F6B39" w:rsidRPr="00F85AC7">
              <w:t>(Kuitunen et al. 2003)</w:t>
            </w:r>
            <w:r w:rsidRPr="00F85AC7">
              <w:fldChar w:fldCharType="end"/>
            </w:r>
          </w:p>
        </w:tc>
      </w:tr>
    </w:tbl>
    <w:p w14:paraId="2DDC504B" w14:textId="13ADCE81" w:rsidR="000F6B39" w:rsidRPr="00F85AC7" w:rsidRDefault="000F6B39" w:rsidP="009A6359">
      <w:pPr>
        <w:pStyle w:val="NoSpacing"/>
      </w:pPr>
    </w:p>
    <w:p w14:paraId="0DD7EA1B" w14:textId="77777777" w:rsidR="000F6B39" w:rsidRPr="00F85AC7" w:rsidRDefault="000F6B39" w:rsidP="00F85AC7">
      <w:pPr>
        <w:spacing w:before="0" w:after="160" w:line="480" w:lineRule="auto"/>
        <w:rPr>
          <w:rFonts w:ascii="Times New Roman" w:hAnsi="Times New Roman" w:cs="Times New Roman"/>
          <w:color w:val="auto"/>
          <w:sz w:val="24"/>
          <w:szCs w:val="24"/>
          <w:lang w:val="en-US"/>
        </w:rPr>
      </w:pPr>
      <w:r w:rsidRPr="00F85AC7">
        <w:rPr>
          <w:rFonts w:ascii="Times New Roman" w:hAnsi="Times New Roman" w:cs="Times New Roman"/>
          <w:sz w:val="24"/>
          <w:szCs w:val="24"/>
        </w:rPr>
        <w:br w:type="page"/>
      </w:r>
    </w:p>
    <w:p w14:paraId="7801279B" w14:textId="456CC880" w:rsidR="008F11EE" w:rsidRPr="00F85AC7" w:rsidRDefault="000F6B39" w:rsidP="009A6359">
      <w:pPr>
        <w:pStyle w:val="NoSpacing"/>
      </w:pPr>
      <w:r w:rsidRPr="00F85AC7">
        <w:lastRenderedPageBreak/>
        <w:t xml:space="preserve">Table </w:t>
      </w:r>
      <w:r w:rsidR="00D929C6" w:rsidRPr="00F85AC7">
        <w:t>S</w:t>
      </w:r>
      <w:r w:rsidR="008F11EE" w:rsidRPr="00F85AC7">
        <w:t>3. Studies using artificial light at night as an environmental factor</w:t>
      </w:r>
    </w:p>
    <w:tbl>
      <w:tblPr>
        <w:tblStyle w:val="TableGrid"/>
        <w:tblW w:w="0" w:type="auto"/>
        <w:tblLook w:val="04A0" w:firstRow="1" w:lastRow="0" w:firstColumn="1" w:lastColumn="0" w:noHBand="0" w:noVBand="1"/>
      </w:tblPr>
      <w:tblGrid>
        <w:gridCol w:w="4675"/>
        <w:gridCol w:w="4626"/>
      </w:tblGrid>
      <w:tr w:rsidR="00DD1E08" w:rsidRPr="00F85AC7" w14:paraId="6AF74051" w14:textId="77777777" w:rsidTr="000F6B39">
        <w:tc>
          <w:tcPr>
            <w:tcW w:w="4675" w:type="dxa"/>
          </w:tcPr>
          <w:p w14:paraId="5F5967C2" w14:textId="77777777" w:rsidR="008F11EE" w:rsidRPr="00F85AC7" w:rsidRDefault="008F11EE" w:rsidP="009A6359">
            <w:pPr>
              <w:pStyle w:val="NoSpacing"/>
            </w:pPr>
            <w:r w:rsidRPr="00F85AC7">
              <w:t>Grouping Criteria (methods of obtaining data)</w:t>
            </w:r>
          </w:p>
        </w:tc>
        <w:tc>
          <w:tcPr>
            <w:tcW w:w="4626" w:type="dxa"/>
          </w:tcPr>
          <w:p w14:paraId="03EE6076" w14:textId="77777777" w:rsidR="008F11EE" w:rsidRPr="00F85AC7" w:rsidRDefault="008F11EE" w:rsidP="009A6359">
            <w:pPr>
              <w:pStyle w:val="NoSpacing"/>
            </w:pPr>
            <w:r w:rsidRPr="00F85AC7">
              <w:t>Papers</w:t>
            </w:r>
          </w:p>
        </w:tc>
      </w:tr>
      <w:tr w:rsidR="00DD1E08" w:rsidRPr="00F85AC7" w14:paraId="0E54B1B8" w14:textId="77777777" w:rsidTr="000F6B39">
        <w:tc>
          <w:tcPr>
            <w:tcW w:w="4675" w:type="dxa"/>
          </w:tcPr>
          <w:p w14:paraId="2A6B5F22" w14:textId="77777777" w:rsidR="008F11EE" w:rsidRPr="00F85AC7" w:rsidRDefault="008F11EE" w:rsidP="009A6359">
            <w:pPr>
              <w:pStyle w:val="NoSpacing"/>
            </w:pPr>
            <w:r w:rsidRPr="00F85AC7">
              <w:t>Light experiment (</w:t>
            </w:r>
            <w:r w:rsidRPr="00F85AC7">
              <w:rPr>
                <w:i/>
                <w:iCs/>
              </w:rPr>
              <w:t>N=1)</w:t>
            </w:r>
          </w:p>
        </w:tc>
        <w:tc>
          <w:tcPr>
            <w:tcW w:w="4626" w:type="dxa"/>
          </w:tcPr>
          <w:p w14:paraId="742D70FE" w14:textId="7DE144BB" w:rsidR="008F11EE" w:rsidRPr="00F85AC7" w:rsidRDefault="008F11EE" w:rsidP="009A6359">
            <w:pPr>
              <w:pStyle w:val="NoSpacing"/>
            </w:pPr>
            <w:r w:rsidRPr="00F85AC7">
              <w:fldChar w:fldCharType="begin"/>
            </w:r>
            <w:r w:rsidR="00F31D9C">
              <w:instrText xml:space="preserve"> ADDIN ZOTERO_ITEM CSL_CITATION {"citationID":"4NumQHFx","properties":{"formattedCitation":"(Dominoni et al. 2020)","plainCitation":"(Dominoni et al. 2020)","noteIndex":0},"citationItems":[{"id":1330,"uris":["http://zotero.org/users/7128901/items/49864C23"],"itemData":{"id":1330,"type":"article-journal","abstract":"The ecological impact of artificial light at night (ALAN) on phenological events such as reproductive timing is increasingly recognized. In birds, previous experiments under controlled conditions showed that ALAN strongly advances gonadal growth, but effects on egg-laying date are less clear. In particular, effects of ALAN on timing of egg laying are found to be year-dependent, suggesting an interaction with climatic conditions such as spring temperature, which is known have strong effects on the phenology of avian breeding. Thus, we hypothesized that ALAN and temperature interact to regulate timing of reproduction in wild birds. Field studies have suggested that sources of ALAN rich in short wavelengths can lead to stronger advances in egg-laying date. We therefore tested this hypothesis in the Great Tit (Parus major), using a replicated experimental set-up where eight previously unlit forest transects were illuminated with either white, green, or red LED light, or left dark as controls. We measured timing of egg laying for 619 breeding events spread over six consecutive years and obtained temperature data for all sites and years. We detected overall significantly earlier egg-laying dates in the white and green light vs. the dark treatment, and similar trends for red light. However, there was a strong interannual variability in mean egg-laying dates in all treatments, which was explained by spring temperature. We did not detect any fitness consequence of the changed timing of egg laying due to ALAN, which suggests that advancing reproduction in response to ALAN might be adaptive.","container-title":"Ecological Applications","DOI":"10.1002/eap.2062","ISSN":"1051-0761, 1939-5582","issue":"3","journalAbbreviation":"Ecol Appl","language":"en","page":"e02062","source":"DOI.org (Crossref)","title":"Artificial light at night, in interaction with spring temperature, modulates timing of reproduction in a passerine bird","volume":"30","author":[{"family":"Dominoni","given":"Davide M."},{"family":"Kjellberg Jensen","given":"Johan"},{"family":"Jong","given":"Maaike"},{"family":"Visser","given":"Marcel E."},{"family":"Spoelstra","given":"Kamiel"}],"issued":{"date-parts":[["2020",4]]}}}],"schema":"https://github.com/citation-style-language/schema/raw/master/csl-citation.json"} </w:instrText>
            </w:r>
            <w:r w:rsidRPr="00F85AC7">
              <w:fldChar w:fldCharType="separate"/>
            </w:r>
            <w:r w:rsidR="000F6B39" w:rsidRPr="00F85AC7">
              <w:t>(Dominoni et al. 2020)</w:t>
            </w:r>
            <w:r w:rsidRPr="00F85AC7">
              <w:fldChar w:fldCharType="end"/>
            </w:r>
          </w:p>
        </w:tc>
      </w:tr>
      <w:tr w:rsidR="00DD1E08" w:rsidRPr="00F85AC7" w14:paraId="039569D3" w14:textId="77777777" w:rsidTr="000F6B39">
        <w:tc>
          <w:tcPr>
            <w:tcW w:w="4675" w:type="dxa"/>
          </w:tcPr>
          <w:p w14:paraId="6232939E" w14:textId="77777777" w:rsidR="008F11EE" w:rsidRPr="00F85AC7" w:rsidRDefault="008F11EE" w:rsidP="009A6359">
            <w:pPr>
              <w:pStyle w:val="NoSpacing"/>
            </w:pPr>
            <w:r w:rsidRPr="00F85AC7">
              <w:t>Light meter (data logger) (</w:t>
            </w:r>
            <w:r w:rsidRPr="00F85AC7">
              <w:rPr>
                <w:i/>
                <w:iCs/>
              </w:rPr>
              <w:t>N=1)</w:t>
            </w:r>
          </w:p>
        </w:tc>
        <w:tc>
          <w:tcPr>
            <w:tcW w:w="4626" w:type="dxa"/>
          </w:tcPr>
          <w:p w14:paraId="495601F1" w14:textId="0A0C5944" w:rsidR="008F11EE" w:rsidRPr="00F85AC7" w:rsidRDefault="008F11EE" w:rsidP="009A6359">
            <w:pPr>
              <w:pStyle w:val="NoSpacing"/>
            </w:pPr>
            <w:r w:rsidRPr="00F85AC7">
              <w:fldChar w:fldCharType="begin"/>
            </w:r>
            <w:r w:rsidR="00F31D9C">
              <w:instrText xml:space="preserve"> ADDIN ZOTERO_ITEM CSL_CITATION {"citationID":"RRQtxbef","properties":{"formattedCitation":"(Sprau, Mouchet, and Dingemanse 2017)","plainCitation":"(Sprau, Mouchet, and Dingemanse 2017)","noteIndex":0},"citationItems":[{"id":1401,"uris":["http://zotero.org/users/7128901/items/L6YAC4B8"],"itemData":{"id":1401,"type":"article-journal","abstract":"Optimal life-history decisions are shaped by prevailing environmental conditions. In the context of urbanization, environmental differences between urban and rural areas are known to vary across a multitude of axes. The relative roles of specific axes and whether they explain variation in avian life histories between forest and city populations have not often been studied empirically. This study comprehensively views urbanization from a multidimensional environmental perspective. For each of 13 nest box plots of a common passerine bird (the great tit Parus major), we quantified temperature, humidity, light, and noise, and subsequently assessed direct versus indirect effects of each environmental axis on components of annual reproductive success by applying a path analytical framework. All quantified environmental axes, and life-history traits, showed substantial repeatable variation between the plots. Forest and city plots differed tremendously in temperature, humidity, and light. We were able to attribute among-population variation in life history to variation in these environmental effects. However, the simple dichotomy between forest and city populations explained the data best. Birds in the city laid earlier, which indirectly resulted in smaller clutches, and their offspring fledged in poorer condition, compared to conspecifics in forests. Those differences persisted after controlling for temperature, humidity, light, and noise, which implies that they were shaped by other factors than the ones quantified in this study. In summary, our findings question the common interpretation that differences between forest and city areas relate to specific environmental axes that covary with urbanization, especially in in lieu of quantitative measurements.","container-title":"Behavioral Ecology","DOI":"10.1093/beheco/arw130","ISSN":"1045-2249","issue":"1","journalAbbreviation":"Behavioral Ecology","page":"59-68","source":"Silverchair","title":"Multidimensional environmental predictors of variation in avian forest and city life histories","volume":"28","author":[{"family":"Sprau","given":"Philipp"},{"family":"Mouchet","given":"Alexia"},{"family":"Dingemanse","given":"Niels J."}],"issued":{"date-parts":[["2017",1,1]]}}}],"schema":"https://github.com/citation-style-language/schema/raw/master/csl-citation.json"} </w:instrText>
            </w:r>
            <w:r w:rsidRPr="00F85AC7">
              <w:fldChar w:fldCharType="separate"/>
            </w:r>
            <w:r w:rsidR="000F6B39" w:rsidRPr="00F85AC7">
              <w:t>(Sprau, Mouchet, and Dingemanse 2017)</w:t>
            </w:r>
            <w:r w:rsidRPr="00F85AC7">
              <w:fldChar w:fldCharType="end"/>
            </w:r>
          </w:p>
        </w:tc>
      </w:tr>
      <w:tr w:rsidR="00DD1E08" w:rsidRPr="00F85AC7" w14:paraId="7FB39B8A" w14:textId="77777777" w:rsidTr="000F6B39">
        <w:tc>
          <w:tcPr>
            <w:tcW w:w="4675" w:type="dxa"/>
          </w:tcPr>
          <w:p w14:paraId="16096D04" w14:textId="77777777" w:rsidR="008F11EE" w:rsidRPr="00F85AC7" w:rsidRDefault="008F11EE" w:rsidP="009A6359">
            <w:pPr>
              <w:pStyle w:val="NoSpacing"/>
            </w:pPr>
            <w:r w:rsidRPr="00F85AC7">
              <w:t>Governmental institution (</w:t>
            </w:r>
            <w:r w:rsidRPr="00F85AC7">
              <w:rPr>
                <w:i/>
                <w:iCs/>
              </w:rPr>
              <w:t>N=2)</w:t>
            </w:r>
          </w:p>
        </w:tc>
        <w:tc>
          <w:tcPr>
            <w:tcW w:w="4626" w:type="dxa"/>
          </w:tcPr>
          <w:p w14:paraId="02A7F020" w14:textId="26DE4DD5" w:rsidR="008F11EE" w:rsidRPr="00F85AC7" w:rsidRDefault="008F11EE" w:rsidP="009A6359">
            <w:pPr>
              <w:pStyle w:val="NoSpacing"/>
            </w:pPr>
            <w:r w:rsidRPr="00F85AC7">
              <w:fldChar w:fldCharType="begin"/>
            </w:r>
            <w:r w:rsidR="00F31D9C">
              <w:instrText xml:space="preserve"> ADDIN ZOTERO_ITEM CSL_CITATION {"citationID":"yfdnUj2O","properties":{"formattedCitation":"(Russ, Lu\\uc0\\u269{}eni\\uc0\\u269{}ov\\uc0\\u225{}, and Klenke 2017; Jong et al. 2018)","plainCitation":"(Russ, Lučeničová, and Klenke 2017; Jong et al. 2018)","noteIndex":0},"citationItems":[{"id":1558,"uris":["http://zotero.org/users/7128901/items/46WDD6V4"],"itemData":{"id":1558,"type":"article-journal","abstract":"Artificial light at night (LAN) has become a stressor of global extent. Previous work has highlighted the high potential of LAN to interfere with annual and diel rhythms of seasonal organisms as well as to affect interactions at the community level. However, our understanding how LAN induced alterations of activity and breeding cycles affect the reproductive outcome and fitness of the birds is still limited. Here, we focus on the effects of night time illumination on the breeding biology of urban European blackbirds Turdus merula. Our results indicate that blackbirds prefer illuminated nest sites and advance their date of clutch initiation by 6 d per 1 lux of night time illumination. Furthermore, daily nest survival rates increased with increasing LAN although this effect was most pronounced for the transition from dark to slightly illuminated sites. We suggest that blackbirds breeding under low artificial night light conditions benefit from the LAN-avoidance of their major predators (nocturnal) whereas predominant predators of blackbirds nesting in the city centre are diurnal and are, thus, not affected by LAN. Hence, it seems likely that both direct effects of LAN on the timing of reproduction as well as indirect effects on interspecific interactions might contribute to the observed changes in the breeding biology of European blackbirds. This study emphasizes the diverse ecological effects of the night time illumination which are – in its complexity – still poorly understood.","container-title":"Journal of Avian Biology","DOI":"10.1111/jav.01210","ISSN":"1600-048X","issue":"8","language":"en","note":"_eprint: https://onlinelibrary.wiley.com/doi/pdf/10.1111/jav.01210","page":"1114-1125","source":"Wiley Online Library","title":"Altered breeding biology of the European blackbird under artificial light at night","volume":"48","author":[{"family":"Russ","given":"Anja"},{"family":"Lučeničová","given":"Terézia"},{"family":"Klenke","given":"Reinhard"}],"issued":{"date-parts":[["2017"]]}}},{"id":1388,"uris":["http://zotero.org/users/7128901/items/UPQGPQAZ"],"itemData":{"id":1388,"type":"article-journal","abstract":"A large part of the world is urbanised, and the process of urbanisation is ongoing. This causes dramatic alterations of species’ habitat such as increased night light, sound levels and temperature, along with direct disturbance by human activity. We used eight years of citizen science data from ten common bird species breeding in nest boxes throughout The Netherlands to study the relationship between urbanisation and a key life history trait, timing of breeding. We used nightly light levels in the form of sky brightness and light emission as a proxy for urbanisation as the dramatic change of the night-time environment is a prominent effect of urbanisation. We expected birds to lay earlier in areas with more light at night, i.e. in more urbanised areas. We found, however, no relationship between light levels and seasonal timing in the ten species studied. A limitation of our study is that there was only limited data for the areas that were urbanised most (e.g. inside cities). Most nest box study areas are located in areas with a limited level of urbanisation, and hence with relatively low light levels of light at night. The lack of data on breeding birds in more urbanised environments, which is a rapidly expanding habitat for an increasing number of species worldwide, should be the focus of attention and citizen science would be highly suitable to also provide data for such areas.","container-title":"Ardea","DOI":"10.5253/arde.v106i1.a4","ISSN":"0373-2266","issue":"1","journalAbbreviation":"Ardea","language":"en","page":"31-38","source":"DOI.org (Crossref)","title":"Timing of Avian Breeding in an Urbanised World","volume":"106","author":[{"family":"Jong","given":"Maaike","dropping-particle":"de"},{"family":"Eertwegh","given":"Laura","dropping-particle":"van den"},{"family":"Beskers","given":"Ronald E."},{"family":"Vries","given":"Peter P.","dropping-particle":"de"},{"family":"Spoelstra","given":"Kamiel"},{"family":"Visser","given":"Marcel E."}],"issued":{"date-parts":[["2018",5,1]]}}}],"schema":"https://github.com/citation-style-language/schema/raw/master/csl-citation.json"} </w:instrText>
            </w:r>
            <w:r w:rsidRPr="00F85AC7">
              <w:fldChar w:fldCharType="separate"/>
            </w:r>
            <w:r w:rsidR="000F6B39" w:rsidRPr="00F85AC7">
              <w:t>(Russ, Lučeničová, and Klenke 2017; Jong et al. 2018)</w:t>
            </w:r>
            <w:r w:rsidRPr="00F85AC7">
              <w:fldChar w:fldCharType="end"/>
            </w:r>
          </w:p>
        </w:tc>
      </w:tr>
      <w:tr w:rsidR="008F11EE" w:rsidRPr="00F85AC7" w14:paraId="668EAA7B" w14:textId="77777777" w:rsidTr="000F6B39">
        <w:tc>
          <w:tcPr>
            <w:tcW w:w="4675" w:type="dxa"/>
          </w:tcPr>
          <w:p w14:paraId="28630BE0" w14:textId="77777777" w:rsidR="008F11EE" w:rsidRPr="00F85AC7" w:rsidRDefault="008F11EE" w:rsidP="009A6359">
            <w:pPr>
              <w:pStyle w:val="NoSpacing"/>
            </w:pPr>
            <w:r w:rsidRPr="00F85AC7">
              <w:t>Online data source (</w:t>
            </w:r>
            <w:r w:rsidRPr="00F85AC7">
              <w:rPr>
                <w:i/>
                <w:iCs/>
              </w:rPr>
              <w:t>N=1)</w:t>
            </w:r>
          </w:p>
        </w:tc>
        <w:tc>
          <w:tcPr>
            <w:tcW w:w="4626" w:type="dxa"/>
          </w:tcPr>
          <w:p w14:paraId="7ACB5BD3" w14:textId="28B53034" w:rsidR="008F11EE" w:rsidRPr="00F85AC7" w:rsidRDefault="008F11EE" w:rsidP="009A6359">
            <w:pPr>
              <w:pStyle w:val="NoSpacing"/>
            </w:pPr>
            <w:r w:rsidRPr="00F85AC7">
              <w:fldChar w:fldCharType="begin"/>
            </w:r>
            <w:r w:rsidR="00F31D9C">
              <w:instrText xml:space="preserve"> ADDIN ZOTERO_ITEM CSL_CITATION {"citationID":"SS48sIfR","properties":{"formattedCitation":"(Jong et al. 2018)","plainCitation":"(Jong et al. 2018)","noteIndex":0},"citationItems":[{"id":1388,"uris":["http://zotero.org/users/7128901/items/UPQGPQAZ"],"itemData":{"id":1388,"type":"article-journal","abstract":"A large part of the world is urbanised, and the process of urbanisation is ongoing. This causes dramatic alterations of species’ habitat such as increased night light, sound levels and temperature, along with direct disturbance by human activity. We used eight years of citizen science data from ten common bird species breeding in nest boxes throughout The Netherlands to study the relationship between urbanisation and a key life history trait, timing of breeding. We used nightly light levels in the form of sky brightness and light emission as a proxy for urbanisation as the dramatic change of the night-time environment is a prominent effect of urbanisation. We expected birds to lay earlier in areas with more light at night, i.e. in more urbanised areas. We found, however, no relationship between light levels and seasonal timing in the ten species studied. A limitation of our study is that there was only limited data for the areas that were urbanised most (e.g. inside cities). Most nest box study areas are located in areas with a limited level of urbanisation, and hence with relatively low light levels of light at night. The lack of data on breeding birds in more urbanised environments, which is a rapidly expanding habitat for an increasing number of species worldwide, should be the focus of attention and citizen science would be highly suitable to also provide data for such areas.","container-title":"Ardea","DOI":"10.5253/arde.v106i1.a4","ISSN":"0373-2266","issue":"1","journalAbbreviation":"Ardea","language":"en","page":"31-38","source":"DOI.org (Crossref)","title":"Timing of Avian Breeding in an Urbanised World","volume":"106","author":[{"family":"Jong","given":"Maaike","dropping-particle":"de"},{"family":"Eertwegh","given":"Laura","dropping-particle":"van den"},{"family":"Beskers","given":"Ronald E."},{"family":"Vries","given":"Peter P.","dropping-particle":"de"},{"family":"Spoelstra","given":"Kamiel"},{"family":"Visser","given":"Marcel E."}],"issued":{"date-parts":[["2018",5,1]]}}}],"schema":"https://github.com/citation-style-language/schema/raw/master/csl-citation.json"} </w:instrText>
            </w:r>
            <w:r w:rsidRPr="00F85AC7">
              <w:fldChar w:fldCharType="separate"/>
            </w:r>
            <w:r w:rsidR="000F6B39" w:rsidRPr="00F85AC7">
              <w:t>(Jong et al. 2018)</w:t>
            </w:r>
            <w:r w:rsidRPr="00F85AC7">
              <w:fldChar w:fldCharType="end"/>
            </w:r>
          </w:p>
        </w:tc>
      </w:tr>
    </w:tbl>
    <w:p w14:paraId="0A2F2234" w14:textId="1C9ABB23" w:rsidR="000F6B39" w:rsidRPr="00F85AC7" w:rsidRDefault="000F6B39" w:rsidP="009A6359">
      <w:pPr>
        <w:pStyle w:val="NoSpacing"/>
      </w:pPr>
    </w:p>
    <w:p w14:paraId="7709E9A8" w14:textId="77777777" w:rsidR="000F6B39" w:rsidRPr="00F85AC7" w:rsidRDefault="000F6B39" w:rsidP="00F85AC7">
      <w:pPr>
        <w:spacing w:before="0" w:after="160" w:line="480" w:lineRule="auto"/>
        <w:rPr>
          <w:rFonts w:ascii="Times New Roman" w:hAnsi="Times New Roman" w:cs="Times New Roman"/>
          <w:color w:val="auto"/>
          <w:sz w:val="24"/>
          <w:szCs w:val="24"/>
          <w:lang w:val="en-US"/>
        </w:rPr>
      </w:pPr>
      <w:r w:rsidRPr="00F85AC7">
        <w:rPr>
          <w:rFonts w:ascii="Times New Roman" w:hAnsi="Times New Roman" w:cs="Times New Roman"/>
          <w:sz w:val="24"/>
          <w:szCs w:val="24"/>
        </w:rPr>
        <w:br w:type="page"/>
      </w:r>
    </w:p>
    <w:p w14:paraId="4D3FDF7C" w14:textId="7954BA00" w:rsidR="008F11EE" w:rsidRPr="00F85AC7" w:rsidRDefault="000F6B39" w:rsidP="009A6359">
      <w:pPr>
        <w:pStyle w:val="NoSpacing"/>
      </w:pPr>
      <w:r w:rsidRPr="00F85AC7">
        <w:lastRenderedPageBreak/>
        <w:t xml:space="preserve">Table </w:t>
      </w:r>
      <w:r w:rsidR="00D929C6" w:rsidRPr="00F85AC7">
        <w:t>S</w:t>
      </w:r>
      <w:r w:rsidR="008F11EE" w:rsidRPr="00F85AC7">
        <w:t>4. Studies using food abundance as a factor</w:t>
      </w:r>
    </w:p>
    <w:tbl>
      <w:tblPr>
        <w:tblStyle w:val="TableGrid"/>
        <w:tblW w:w="0" w:type="auto"/>
        <w:tblLook w:val="04A0" w:firstRow="1" w:lastRow="0" w:firstColumn="1" w:lastColumn="0" w:noHBand="0" w:noVBand="1"/>
      </w:tblPr>
      <w:tblGrid>
        <w:gridCol w:w="4675"/>
        <w:gridCol w:w="4626"/>
      </w:tblGrid>
      <w:tr w:rsidR="00DD1E08" w:rsidRPr="00F85AC7" w14:paraId="3041A8B3" w14:textId="77777777" w:rsidTr="000F6B39">
        <w:tc>
          <w:tcPr>
            <w:tcW w:w="4675" w:type="dxa"/>
          </w:tcPr>
          <w:p w14:paraId="266D7389" w14:textId="77777777" w:rsidR="008F11EE" w:rsidRPr="00F85AC7" w:rsidRDefault="008F11EE" w:rsidP="009A6359">
            <w:pPr>
              <w:pStyle w:val="NoSpacing"/>
            </w:pPr>
            <w:r w:rsidRPr="00F85AC7">
              <w:t>Grouping Criteria (methods of obtaining data)</w:t>
            </w:r>
          </w:p>
        </w:tc>
        <w:tc>
          <w:tcPr>
            <w:tcW w:w="4626" w:type="dxa"/>
          </w:tcPr>
          <w:p w14:paraId="4FF6204A" w14:textId="77777777" w:rsidR="008F11EE" w:rsidRPr="00F85AC7" w:rsidRDefault="008F11EE" w:rsidP="009A6359">
            <w:pPr>
              <w:pStyle w:val="NoSpacing"/>
            </w:pPr>
            <w:r w:rsidRPr="00F85AC7">
              <w:t>Papers</w:t>
            </w:r>
          </w:p>
        </w:tc>
      </w:tr>
      <w:tr w:rsidR="00DD1E08" w:rsidRPr="00F85AC7" w14:paraId="1464D81A" w14:textId="77777777" w:rsidTr="000F6B39">
        <w:tc>
          <w:tcPr>
            <w:tcW w:w="4675" w:type="dxa"/>
          </w:tcPr>
          <w:p w14:paraId="61F1B17E" w14:textId="23B68425" w:rsidR="008F11EE" w:rsidRPr="00F85AC7" w:rsidRDefault="008F11EE" w:rsidP="009A6359">
            <w:pPr>
              <w:pStyle w:val="NoSpacing"/>
            </w:pPr>
            <w:r w:rsidRPr="00F85AC7">
              <w:t>Food-supplemented experiment (</w:t>
            </w:r>
            <w:r w:rsidRPr="00F85AC7">
              <w:rPr>
                <w:i/>
                <w:iCs/>
              </w:rPr>
              <w:t>N=</w:t>
            </w:r>
            <w:r w:rsidR="00F56886">
              <w:rPr>
                <w:i/>
                <w:iCs/>
              </w:rPr>
              <w:t>11</w:t>
            </w:r>
            <w:r w:rsidRPr="00F85AC7">
              <w:rPr>
                <w:i/>
                <w:iCs/>
              </w:rPr>
              <w:t>)</w:t>
            </w:r>
          </w:p>
        </w:tc>
        <w:tc>
          <w:tcPr>
            <w:tcW w:w="4626" w:type="dxa"/>
          </w:tcPr>
          <w:p w14:paraId="10332025" w14:textId="2C1F551E" w:rsidR="008F11EE" w:rsidRPr="00F85AC7" w:rsidRDefault="008F11EE" w:rsidP="009A6359">
            <w:pPr>
              <w:pStyle w:val="NoSpacing"/>
            </w:pPr>
            <w:r w:rsidRPr="00F85AC7">
              <w:fldChar w:fldCharType="begin"/>
            </w:r>
            <w:r w:rsidR="00F56886">
              <w:instrText xml:space="preserve"> ADDIN ZOTERO_ITEM CSL_CITATION {"citationID":"jSK38SJs","properties":{"formattedCitation":"(Harrison et al. 2010; Meyrier et al. 2017; Salleh Hudin et al. 2017; Demeyrier et al. 2017; Seress et al. 2020; Peach, Sheehan, and Kirby 2014; Styrsky, Dobbs, and Thompson 2000; Reynolds, Schoech, and Bowman 2003; Pearse, Cavitt, and Cully 2004; De Neve et al. 2004; Clinchy et al. 2004)","plainCitation":"(Harrison et al. 2010; Meyrier et al. 2017; Salleh Hudin et al. 2017; Demeyrier et al. 2017; Seress et al. 2020; Peach, Sheehan, and Kirby 2014; Styrsky, Dobbs, and Thompson 2000; Reynolds, Schoech, and Bowman 2003; Pearse, Cavitt, and Cully 2004; De Neve et al. 2004; Clinchy et al. 2004)","noteIndex":0},"citationItems":[{"id":1504,"uris":["http://zotero.org/users/7128901/items/V28UI7EY"],"itemData":{"id":1504,"type":"article-journal","abstract":"Food availability influences multiple stages of the breeding cycle of birds, and supplementary feeding has helped in its understanding. Most supplementation studies have reported advancements of laying, whilst others, albeit less numerous, have also demonstrated fitness benefits such as larger clutches, shorter incubation periods, and greater hatching success. Relatively few studies, however, have investigated the effects of supplementary feeding for protracted periods across multiple stages of the breeding cycle. These effects are important to understand since long-term food supplementation of birds is recommended in urban habitats and is used as a tool to increase reproductive output in endangered species. Here, we compare the breeding phenology and productivity of blue tits Cyanistes caeruleus and great tits Parus major breeding in food-supplemented and non-supplemented blocks in a broadleaf woodland in central England over three seasons (2006–2008). Supplementation was provided continuously from several weeks pre-laying until hatching, and had multiple significant effects. Most notably, supplementation reduced brood size significantly in both species, by half a chick or more at hatching (after controlling for year and hatching date). Reduced brood sizes in supplemented pairs were driven by significantly smaller clutches in both species and, in blue tits, significantly lower hatching success. These are novel and concerning findings of food supplementation. As expected, supplementary feeding advanced laying and shortened incubation periods significantly in both species. We discuss the striking parallels between our findings and patterns in blue and great tit reproduction in urban habitats, and conclude that supplementary feeding may not always enhance the breeding productivity of birds.","container-title":"Oecologia","DOI":"10.1007/s00442-010-1645-x","ISSN":"1432-1939","issue":"2","journalAbbreviation":"Oecologia","language":"en","page":"311-320","source":"Springer Link","title":"Does food supplementation really enhance productivity of breeding birds?","volume":"164","author":[{"family":"Harrison","given":"Timothy J. E."},{"family":"Smith","given":"Jennifer A."},{"family":"Martin","given":"Graham R."},{"family":"Chamberlain","given":"Dan E."},{"family":"Bearhop","given":"Stuart"},{"family":"Robb","given":"Gillian N."},{"family":"Reynolds","given":"S. James"}],"issued":{"date-parts":[["2010",10,1]]}}},{"id":1499,"uris":["http://zotero.org/users/7128901/items/ZNPLGY98"],"itemData":{"id":1499,"type":"article-journal","abstract":"Urban areas expand worldwide, transforming landscapes and creating new challenging habitats. Some bird species, mainly omnivorous feeding on human waste and cavity nesters, commonly breed in these habitats and are, therefore, regarded as urban-adapted. Although urban areas may provide new nesting sites and abundant human waste, the low breeding success found in some of these species suggests that the poor protein content in human waste might limit breeding parameters. We investigated whether the breeding success of a cavity nester and omnivorous species commonly breeding in urban areas, the Western Jackdaw (Corvus monedula), depended on the availability of good-quality non-urban food. We approached the objective by combining a literature review and experiments in the field. With the literature review, we compared jackdaw populations in different habitats across Europe and found that clutch size and number of fledglings per pair decreased with distance to non-urban foraging grounds, even after controlling for the effect of colony size, latitude, and climate. In two experiments, we tested whether the breeding success of urban pairs could be increased by supplementing high-quality food, first only during egg formation and second also until chick fledging. Food supplementation during egg formation led to larger eggs and higher hatching success than in urban control nests, but this did not result in higher chick survival. However, when food supplementation was prolonged until fledging in the second experiment, we observed a significant increase of nestling survival. These findings highlight that research and management actions should not only focus on species displaced by urbanization, but also on “urban-adapted” species, as they might be suffering from a mismatch between availability of nesting sites in buildings and adequate non-urban food resources. In these cases, nest sites should be provided in or close to adequate food resources.","container-title":"Ecology and Evolution","DOI":"10.1002/ece3.2733","ISSN":"2045-7758","issue":"5","language":"en","note":"_eprint: https://onlinelibrary.wiley.com/doi/pdf/10.1002/ece3.2733","page":"1363-1374","source":"Wiley Online Library","title":"Happy to breed in the city? Urban food resources limit reproductive output in Western Jackdaws","title-short":"Happy to breed in the city?","volume":"7","author":[{"family":"Meyrier","given":"Eva"},{"family":"Jenni","given":"Lukas"},{"family":"Bötsch","given":"Yves"},{"family":"Strebel","given":"Stephan"},{"family":"Erne","given":"Bruno"},{"family":"Tablado","given":"Zulima"}],"issued":{"date-parts":[["2017"]]}}},{"id":1511,"uris":["http://zotero.org/users/7128901/items/AWW4SHVC"],"itemData":{"id":1511,"type":"article-journal","abstract":"Several studies on birds have proposed that a lack of invertebrate prey in urbanized areas could be the main cause for generally lower levels of breeding success compared to rural habitats. Previous work on house sparrows Passer domesticus found that supplemental feeding in urbanized areas increased breeding success but did not contribute to population growth. Here, we hypothesize that supplementary feeding allows house sparrows to achiev</w:instrText>
            </w:r>
            <w:r w:rsidR="00F56886">
              <w:rPr>
                <w:rFonts w:hint="eastAsia"/>
              </w:rPr>
              <w:instrText>e higher breeding success but at the cost of lower nestling quality. As abundant food supplies may permit both high</w:instrText>
            </w:r>
            <w:r w:rsidR="00F56886">
              <w:rPr>
                <w:rFonts w:hint="eastAsia"/>
              </w:rPr>
              <w:instrText>‐</w:instrText>
            </w:r>
            <w:r w:rsidR="00F56886">
              <w:rPr>
                <w:rFonts w:hint="eastAsia"/>
              </w:rPr>
              <w:instrText xml:space="preserve"> and low</w:instrText>
            </w:r>
            <w:r w:rsidR="00F56886">
              <w:rPr>
                <w:rFonts w:hint="eastAsia"/>
              </w:rPr>
              <w:instrText>‐</w:instrText>
            </w:r>
            <w:r w:rsidR="00F56886">
              <w:rPr>
                <w:rFonts w:hint="eastAsia"/>
              </w:rPr>
              <w:instrText>quality nestlings to survive, we also predict that within</w:instrText>
            </w:r>
            <w:r w:rsidR="00F56886">
              <w:rPr>
                <w:rFonts w:hint="eastAsia"/>
              </w:rPr>
              <w:instrText>‐</w:instrText>
            </w:r>
            <w:r w:rsidR="00F56886">
              <w:rPr>
                <w:rFonts w:hint="eastAsia"/>
              </w:rPr>
              <w:instrText>brood variation in proxies of nestling quality would be larger for supplemental food broods than for unfed broods. As proxies of nestling quality, we considered feather corticosterone (CORT\nf), body condition (scaled mass index, SMI), and tarsus</w:instrText>
            </w:r>
            <w:r w:rsidR="00F56886">
              <w:rPr>
                <w:rFonts w:hint="eastAsia"/>
              </w:rPr>
              <w:instrText>‐</w:instrText>
            </w:r>
            <w:r w:rsidR="00F56886">
              <w:rPr>
                <w:rFonts w:hint="eastAsia"/>
              </w:rPr>
              <w:instrText>based fluctuating asymmetry (FA). Our hypothesis was only partially supported as we did not find an overall effect of food supplementation on FA or SMI. Rather, food supplementation affected nestling phenotype only early in the breeding season in terms of elevated CORT\nf levels and a tendency for more variable within</w:instrText>
            </w:r>
            <w:r w:rsidR="00F56886">
              <w:rPr>
                <w:rFonts w:hint="eastAsia"/>
              </w:rPr>
              <w:instrText>‐</w:instrText>
            </w:r>
            <w:r w:rsidR="00F56886">
              <w:rPr>
                <w:rFonts w:hint="eastAsia"/>
              </w:rPr>
              <w:instrText>brood CORT\nf a</w:instrText>
            </w:r>
            <w:r w:rsidR="00F56886">
              <w:instrText>nd FA. Early food supplemented nests therefore seemed to include at least some nestlings that faced increased stressors during development, possibly due to harsher environmental (e.g., related to food and temperature) conditions early in the breeding season that would increase sibling competition, especially in larger broods. The fact that CORT\nf was positively, rather than inversely, related to nestling SMI further suggests that factors influencing CORT\nf and SMI are likely operating over different per</w:instrText>
            </w:r>
            <w:r w:rsidR="00F56886">
              <w:rPr>
                <w:rFonts w:hint="eastAsia"/>
              </w:rPr>
              <w:instrText>iods or, alternatively, that nestlings in good nutritional condition also invest in high</w:instrText>
            </w:r>
            <w:r w:rsidR="00F56886">
              <w:rPr>
                <w:rFonts w:hint="eastAsia"/>
              </w:rPr>
              <w:instrText>‐</w:instrText>
            </w:r>
            <w:r w:rsidR="00F56886">
              <w:rPr>
                <w:rFonts w:hint="eastAsia"/>
              </w:rPr>
              <w:instrText>quality feathers.","container-title":"Ecology and Evolution","DOI":"10.1002/ece3.3114","ISSN":"2045-7758","issue":"16","journalAbbreviation":"Ecol Evol","note":"PMID:</w:instrText>
            </w:r>
            <w:r w:rsidR="00F56886">
              <w:instrText xml:space="preserve"> 28861222\nPMCID: PMC5574790","page":"6163-6171","source":"PubMed Central","title":"Supplementary feeding increases nestling feather corticosterone early in the breeding season in house sparrows","volume":"7","author":[{"family":"Salleh Hudin","given":"Noraine"},{"family":"De Neve","given":"Liesbeth"},{"family":"Strubbe","given":"Diederik"},{"family":"Fairhurst","given":"Graham D."},{"family":"Vangestel","given":"Carl"},{"family":"Peach","given":"Will J."},{"family":"Lens","given":"Luc"}],"issued":{"date-parts":[["2017",6,30]]}}},{"id":1600,"uris":["http://zotero.org/users/7128901/items/JE96UHXE"],"itemData":{"id":1600,"type":"article-journal","abstract":"Worldwide urban expansion induces degradation of the natural environment, resulting in new constraints in terms of breeding sites, anthropogenic disturbances as well as food resources. The alteration of resource abundance and type may induce non-adaptive investments in reproduction from urban dwellers. Food availability and quality have been identified as potential drivers of the decline in passerine body mass and fledging success in urbanized landscapes, particularly if birds misinterpret cues of food abundance used to adjust their reproductive investment. In a previous study, we demonstrated in urban great tits, Parus major, that highly preferred larger cavities have larger clutches with lower breeding success, leading to a maladaptive breeding investment. Previous studies also showed that urban great tits are smaller or thinner than rural ones, both at nestling and adult stages. Here, we present the results of a food-supplementation experiment to examine whether food resources mediate this maladaptive breeding investment and constrain the reproductive performance of this urban bird population. We predicted higher performance in food-supplemented broods, especially in larger cavities, and stronger effects of the supplementation in more artificialized territories. Surprisingly, we found that food-supplemented nestlings and their parents had lower body mass and condition, especially in areas with more pedestrians. Supplementation was also associated with lower nestling survival until fledging in places that presented lower levels of naturalness, independently of cavity size. This work highlights a lack of knowledge on avian feeding behaviour in cities, a key element for understanding how breeding performance is affected by human presence and habitat naturalness.","container-title":"Journal of Experimental Biology","DOI":"10.1242/jeb.161067","ISSN":"0022-0949","issue":"22","journalAbbreviation":"Journal of Experimental Biology","page":"4195-4203","source":"Silverchair","title":"Disentangling drivers of reproductive performance in urban great tits: a food supplementation experiment","title-short":"Disentangling drivers of reproductive performance in urban great tits","volume":"220","author":[{"family":"Demeyrier","given":"Virginie"},{"family":"Charmantier","given":"Anne"},{"family":"Lambrechts","given":"Marcel M."},{"family":"Grégoire","given":"Arnaud"}],"issued":{"date-parts":[["2017",11,15]]}}},{"id":274,"uris":["http://zotero.org/users/7128901/items/U6QMDGT3"],"itemData":{"id":274,"type":"article-journal","container-title":"Journal of Animal Ecology","DOI":"10.1111/1365-2656.13211","ISSN":"0021-8790, 1365-2656","issue":"7","journalAbbreviation":"J Anim Ecol","language":"en","page":"1570-1580","source":"DOI.org (Crossref)","title":"Food availability limits avian reproduction in the city: An experimental study on great tits &lt;i&gt;Parus major&lt;/i&gt;","title-short":"Food availability limits avian reproduction in the city","volume":"89","author":[{"family":"Seress","given":"Gábor"},{"family":"Sándor","given":"Krisztina"},{"family":"Evans","given":"Karl L."},{"family":"Liker","given":"András"}],"editor":[{"family":"Derryberry","given":"Elizabeth"}],"issued":{"date-parts":[["2020",7]]}}},{"id":5912,"uris":["http://zotero.org/users/7128901/items/HU783XB7"],"itemData":{"id":5912,"type":"article-journal","abstract":"Methods Mealworms were provided in feeders as supplementary food for House Sparrows nesting in suburban and rural domestic gardens. Surveys of provisioning adult sparrows were used to determine mealworm usage and nest outcomes were monitored.\nResults Provisioning parent sparrows travelled up to 165 m from nests to collect mealworms, but most usage of supplementary food was confined to nests within 30 m of feeders. Mealworm provisioning increased clutch size and chick survival which together increased fledgling production by 55%.\nConclusions Management interventions that increase the availability of invertebrate prey for gardennesting House Sparrows have the potential to stimulate substantial increases in reproductive success.","container-title":"Bird Study","DOI":"10.1080/00063657.2014.918577","ISSN":"0006-3657, 1944-6705","issue":"3","journalAbbreviation":"Bird Study","language":"en","page":"378-385","source":"DOI.org (Crossref)","title":"Supplementary feeding of mealworms enhances reproductive success in garden nesting House Sparrows &lt;i&gt;Passer domesticus&lt;/i&gt;","volume":"61","author":[{"family":"Peach","given":"Will J."},{"family":"Sheehan","given":"Danaë K."},{"family":"Kirby","given":"Will B."}],"issued":{"date-parts":[["2014",7,3]]}},"label":"page"},{"id":4643,"uris":["http://zotero.org/users/7128901/items/6R7VK2FK"],"itemData":{"id":4643,"type":"article-journal","container-title":"Journal of Animal Ecology","DOI":"10.1046/j.1365-2656.2000.00427.x","ISSN":"0021-8790, 1365-2656","issue":"4","journalAbbreviation":"J Anim Ecology","language":"en","page":"690-702","source":"DOI.org (Crossref)","title":"Food-supplementation does not override the effect of egg mass on fitness-related traits of nestling house wrens","volume":"69","author":[{"family":"Styrsky","given":"John D."},{"family":"Dobbs","given":"Robert C."},{"family":"Thompson","given":"Charles F."}],"issued":{"date-parts":[["2000",7]]}}},{"id":4633,"uris":["http://zotero.org/users/7128901/items/4X8YMQ29"],"itemData":{"id":4633,"type":"article-journal","container-title":"Journal of Zoology","DOI":"10</w:instrText>
            </w:r>
            <w:r w:rsidR="00F56886">
              <w:rPr>
                <w:rFonts w:hint="eastAsia"/>
              </w:rPr>
              <w:instrText>.1017/S0952836903004023","ISSN":"0952-8369, 1469-7998","issue":"3","journalAbbreviation":"Journal of Zoology","language":"en","page":"217-226","source":"DOI.org (Crossref)","title":"Diet quality during pre</w:instrText>
            </w:r>
            <w:r w:rsidR="00F56886">
              <w:rPr>
                <w:rFonts w:hint="eastAsia"/>
              </w:rPr>
              <w:instrText>‐</w:instrText>
            </w:r>
            <w:r w:rsidR="00F56886">
              <w:rPr>
                <w:rFonts w:hint="eastAsia"/>
              </w:rPr>
              <w:instrText>laying and nestling periods influences growth and survival of Florida scrub</w:instrText>
            </w:r>
            <w:r w:rsidR="00F56886">
              <w:rPr>
                <w:rFonts w:hint="eastAsia"/>
              </w:rPr>
              <w:instrText>‐</w:instrText>
            </w:r>
            <w:r w:rsidR="00F56886">
              <w:rPr>
                <w:rFonts w:hint="eastAsia"/>
              </w:rPr>
              <w:instrText>jay ( &lt;i&gt;Aphelocoma coerulescens&lt;/i&gt; ) chicks","volume":"261","author":[{"family":"Reynolds","given":"S. James"},{"family":"Schoech","given":"Stephan J."},{"family":"Bowman","given":"Reed"}],"issued":{"date-parts":[["2003",11]]}</w:instrText>
            </w:r>
            <w:r w:rsidR="00F56886">
              <w:instrText xml:space="preserve">}},{"id":4608,"uris":["http://zotero.org/users/7128901/items/TEH8GZCG"],"itemData":{"id":4608,"type":"article-journal","container-title":"The Wilson Bulletin","DOI":"10.1676/0043-5643(2004)116[0023:EOFSOF]2.0.CO;2","ISSN":"0043-5643","issue":"1","journalAbbreviation":"The Wilson Bulletin","language":"en","page":"23-30","source":"DOI.org (Crossref)","title":"Effects of food supplementation on female nest attentiveness and incubation mate feeding in two sympatric wren species","volume":"116","author":[{"family":"Pearse","given":"Aaron T."},{"family":"Cavitt","given":"John F."},{"family":"Cully","given":"Jack F."}],"issued":{"date-parts":[["2004",3]]}}},{"id":4580,"uris":["http://zotero.org/users/7128901/items/5RRCXYEC"],"itemData":{"id":4580,"type":"article-journal","container-title":"Journal of Avian Biology","DOI":"10.1111/j.0908-8857.2004.03162.x","ISSN":"09088857, 1600048X","issue":"3","language":"en","page":"246-251","source":"DOI.org (Crossref)","title":"Effects of a food supplementation experiment on reproductive investment and a post-mating sexually selected trait in magpies &lt;i&gt;Pica pica&lt;/i&gt;","volume":"35","author":[{"family":"De Neve","given":"Liesbeth"},{"family":"Soler","given":"Juan J."},{"family":"Soler","given":"Manuel"},{"family":"Pérez-Contreras","given":"Tomás"},{"family":"Martín-Vivaldi","given":"Manuel"},{"family":"Martínez","given":"Juan G."}],"issued":{"date-parts":[["2004",5]]}}},{"id":4318,"uris":["http://zotero.org/users/7128901/items/K3Z8Z2SW"],"itemData":{"id":4318,"type":"article-journal","abstract":"The never-ending tension between finding food and avoiding predators may be the most universal natural stressor wild animals experience. The 'chronic stress' hypothesis predicts: (i) an animal's stress profile will be a simultaneous function of food and predator pressures given the aforesaid tension; and (ii) these inseparable effects on physiology will produce inseparable effects on demography because of the resulting adverse health effects. This hypothesis was originally proposed to explain synergistic (inseparable) food and predator effects on demography in snowshoe hares (Lepus americanus). We conducted a 2 x 2, manipulative food addition plus natural predator reduction experiment on song sparrows (Melospiza melodia) that was, to our knowledge, the first to demonstrate comparable synergistic effects in a bird: added food and lower predator pressure in combination produced an increase in annual reproductive success almost double that expected from an additive model. Here we report the predicted simultaneous food and predator effects on measures of chronic stress in the context of the same experiment: birds at unfed, high predator pressure (HPP) sites had the highest stress levels; those at either unfed or HPP sites showed intermediate levels; and fed birds at low predator pressure sites had the lowest stress levels.","container-title":"Proceedings of the Royal Society B: Biological Sciences","DOI":"10.1098/rspb.2004.2913","ISSN":"0962-8452","issue":"1556","journalAbbreviation":"Proc Biol Sci","page":"2473-2479","source":"PubMed Central","title":"Balancing food and predator pressure induces chronic stress in songbirds.","volume":"271","author":[{"family":"Clinchy","given":"Michael"},{"family":"Zanette","given":"Liana"},{"family":"Boonstra","given":"Rudy"},{"family":"Wingfield","given":"John C."},{"family":"Smith","given":"James N. M."}],"issued":{"date-parts":[["2004",12,7]]}}}],"schema":"https://github.com/citation-style-language/schema/raw/master/csl-citation.json"} </w:instrText>
            </w:r>
            <w:r w:rsidRPr="00F85AC7">
              <w:fldChar w:fldCharType="separate"/>
            </w:r>
            <w:r w:rsidR="00F56886" w:rsidRPr="00F56886">
              <w:t>(Harrison et al. 2010; Meyrier et al. 2017; Salleh Hudin et al. 2017; Demeyrier et al. 2017; Seress et al. 2020; Peach, Sheehan, and Kirby 2014; Styrsky, Dobbs, and Thompson 2000; Reynolds, Schoech, and Bowman 2003; Pearse, Cavitt, and Cully 2004; De Neve et al. 2004; Clinchy et al. 2004)</w:t>
            </w:r>
            <w:r w:rsidRPr="00F85AC7">
              <w:fldChar w:fldCharType="end"/>
            </w:r>
          </w:p>
        </w:tc>
      </w:tr>
      <w:tr w:rsidR="00DD1E08" w:rsidRPr="00F85AC7" w14:paraId="1DDDABE4" w14:textId="77777777" w:rsidTr="000F6B39">
        <w:tc>
          <w:tcPr>
            <w:tcW w:w="4675" w:type="dxa"/>
          </w:tcPr>
          <w:p w14:paraId="7BC31ACF" w14:textId="6D08248E" w:rsidR="008F11EE" w:rsidRPr="00F85AC7" w:rsidRDefault="008F11EE" w:rsidP="009A6359">
            <w:pPr>
              <w:pStyle w:val="NoSpacing"/>
            </w:pPr>
            <w:r w:rsidRPr="00F85AC7">
              <w:t>Frassfall collecting method (</w:t>
            </w:r>
            <w:r w:rsidRPr="00F85AC7">
              <w:rPr>
                <w:i/>
                <w:iCs/>
              </w:rPr>
              <w:t>N=</w:t>
            </w:r>
            <w:r w:rsidR="00F56886">
              <w:rPr>
                <w:i/>
                <w:iCs/>
              </w:rPr>
              <w:t>7</w:t>
            </w:r>
            <w:r w:rsidRPr="00F85AC7">
              <w:rPr>
                <w:i/>
                <w:iCs/>
              </w:rPr>
              <w:t>)</w:t>
            </w:r>
          </w:p>
        </w:tc>
        <w:tc>
          <w:tcPr>
            <w:tcW w:w="4626" w:type="dxa"/>
          </w:tcPr>
          <w:p w14:paraId="06E86E57" w14:textId="4BFDE702" w:rsidR="008F11EE" w:rsidRPr="00F85AC7" w:rsidRDefault="008F11EE" w:rsidP="009A6359">
            <w:pPr>
              <w:pStyle w:val="NoSpacing"/>
            </w:pPr>
            <w:r w:rsidRPr="00F85AC7">
              <w:fldChar w:fldCharType="begin"/>
            </w:r>
            <w:r w:rsidR="00F56886">
              <w:instrText xml:space="preserve"> ADDIN ZOTERO_ITEM CSL_CITATION {"citationID":"bmEAQL8G","properties":{"formattedCitation":"(Solonen 2001; Gl\\uc0\\u261{}dalski et al. 2015; 2017; Jaros\\uc0\\u322{}aw Wawrzyniak et al. 2015; J. Wawrzyniak et al. 2020; Seress et al. 2018; Hajdasz et al. 2019)","plainCitation":"(Solonen 2001; Glądalski et al. 2015; 2017; Jarosław Wawrzyniak et al. 2015; J. Wawrzyniak et al. 2020; Seress et al. 2018; Hajdasz et al. 2019)","noteIndex":0},"citationItems":[{"id":1482,"uris":["http://zotero.org/users/7128901/items/3SWRNZUK"],"itemData":{"id":1482,"type":"article-journal","abstract":"Studies at various localities in Europe have shown that nest-box populations of tits in urban habitats produce fewer eggs and fledglings than do birds in rural habitats . The results of the present 7-year study on dense urban and moderately dense rural tit populations also show that the average clutch size was significantly lower in the urban than in the rural populations . The difference was 17% in the Great Tit Parus major and 10% in the Blue Tit P. caeruleus. The fledgling production of tits calculated per egg laid, per breeding attempt, or per successful nesting was lower in the urban populations than in the rural ones . However, the opposite was true when the young production per habitat area was considered. During the breeding season, the absolute amount of insect food in the environment did not seem to differ considerably between the urban and rural habitats, suggesting that food supply as such did not limit the young production of breeding pairs. The variation in the density and clutch size of tits was also largely determined by other factors than the absolute amount of food. Densities of tits were determined by the environmental conditions in the winter before the breeding season. In the Great Tit, habitat (the degree of urbanisation), population density, and the weather conditions in spring (March and April) affected the clutch size significantly, while fledgling production was affected by late spring weather and Blue Tit density. In the Blue Tit, habitat was the only factor studied having a significant effect on the clutch size . The clutch size, in turn, as well as the weather conditions in May, significantly affected fledgling production . The poor quality of food before the breed- ing season in urban habitat's may be partly responsible for the small clutch size of tits, while the low quantitative share of food due to high densities may be primarily responsible for the low egg and fledgling production of breeding pairs.","container-title":"Ornis Fennica","language":"en","page":"49-60","source":"Zotero","title":"Breeding of the Great Tit and Blue Tit in urban and rural habitats in southern Finland","volume":"78","author":[{"family":"Solonen","given":"Tapio"}],"issued":{"date-parts":[["2001"]]}}},{"id":1375,"uris":["http://zotero.org/users/7128901/items/ZQ72P4FZ"],"itemData":{"id":1375,"type":"article-journal","abstract":"Studies at various locations in Europe show that nest-box populations of tits in urban areas lay earlier and produce fewer eggs than do birds in rural areas. Long-term data on laying date and clutch size were studied for Blue Tit (Cyanistes caeruleus) populations in two, structurally and floristically contrasting sites (an urban parkland and a rich deciduous forest, located only 10 km apart) in central Poland. The peak abundance of caterpillars, the optimal food of breeding tits, was also studied at both breeding areas. We focused on four environmental factors; year, site, insect availability and ambient temperature. Birds initiated breeding earlier in the urban area compared to the forest area and the laying date was highly correlated with air temperature during the period between 15 March and 15 April. At both study areas there was a similar negative temporal trend birds started breeding earlier with later years. The number of eggs laid per breeding pair tended to be lower in the parkland than in the forest and it is likely that this is due to the habitat-specific pattern of food abundance and patchy environment in the parkland. This study provides new data on the reproductive biology of a model species and also fills up some knowledge gaps concerning inter-habitat and macro-geographic patterns.","container-title":"Ornis Fennica","language":"en","page":"34-42","source":"Zotero","title":"Inter-annual and inter-habitat variation in breeding performance of Blue Tits (Cyanistes caeruleus) in central Poland","volume":"92","author":[{"family":"Glądalski","given":"Michał"},{"family":"Banbura","given":"Miroslawa"},{"family":"Kalinski","given":"Adam"},{"family":"Markowski","given":"Marcin"},{"family":"Skwarska","given":"Joanna"},{"family":"Wawrzyniak","given":"Jaroslaw"},{"family":"Zielinski","given":"Piotr"},{"family":"Cyzewska","given":"Iwona"},{"family":"Banbura","given":"Jerzy"}],"issued":{"date-parts":[["2015"]]}}},{"id":1548,"uris":["http://zotero.org/users/7128901/items/VIW8ZLBS"],"itemData":{"id":1548,"type":"article-journal","abstract":"Birds have specific habitat requirements during the breeding period. The Blue Tit Cyanistes caeruleus is a species evolutionarily associated with forest areas that prefers deciduous and mixed forests, whilst its breeding in urban areas is a relatively recent phenomenon. Long-term data (2002–2015) on reproductive performance (number of hatchlings, hatching success, number of fledglings and fledging success (fledging success as the number of fledglings in relation to the number of hatchlings)) were quantified for two Blue Tit populations in two, floristically and structurally contrasting areas (a mature deciduous forest and an urban parkland) in central Poland. The principal aim of this study is to see whether the habitat type, year or the food availability affect the breeding success of Blue Tits. Forest Blue Tits produced significantly more hatchlings (9.82 ± 2.64 (SD) in the forest vs.9.17 ± 2.16 in the parkland) and fledglings (9.18 ± 2.84 in the forest vs. 8.14 ± 2.68 in the parkland) than urban Blue Tits. The number of fledglings was positively correlated with the number of hatchlings in both study areas. Both forest and urban Blue Tits shared a similar hatching success (85.9 % in the parkland and 85.5 % in the forest), while the fledging success was significantly higher in the forest (83.4 % in the parkland and 86.1 % in the forest). The amount of caterpillar frassfall was also studied (caterpillars are the optimal food for nestlings) at both study areas and it suggested that caterpillars were more abundant in the forest than in the parkland (the maximum amount of frassfall, averaged 0.21 ± 0.11 g frass/m2/day in the urban parkland and 0.59 ± 0.50 g frass/m2/day in the forest in 2003–2015). In the forest area, the mean number of fledglings tended to be related to the amount of frassfall but in the parkland, this relation was non-significant. The long-term dynamics of fledging success in our study sites seems to be mutually independent. Thus low fledging success in the forest site does not mean similarly low fledging success in the urban parkland site and vice versa. We suggest that food availability is one of key drivers of differences in the tits breeding success between both studied habitats.","container-title":"Acta Ornithologica","DOI":"10.3161/00016454AO2017.52.1.006","ISSN":"0001-6454, 1734-8471","issue":"1","journalAbbreviation":"Acta Ornithologica","language":"en","page":"59-68","source":"DOI.org (Crossref)","title":"Differences in the Breeding Success of Blue Tits &lt;i&gt;Cyanistes caeruleus&lt;/i&gt; between a Forest and an Urban Area: A Long-Term Study","title-short":"Differences in the Breeding Success of Blue Tits &lt;i&gt;Cyanistes caeruleus&lt;/i&gt; between a Forest and an Urban Area","volume":"52","author":[{"family":"Glądalski","given":"Michał"},{"family":"Bańbura","given":"Mirosława"},{"family":"Kaliński","given":"Adam"},{"family":"Markowski","given":"Marcin"},{"family":"Skwarska","given":"Joanna"},{"family":"Wawrzyniak","given":"Jarosław"},{"family":"Zieliński","given":"Piotr"},{"family":"Cyżewska","given":"Iwona"},{"family":"Bańbura","given":"Jerzy"}],"issued":{"date-parts":[["2017",6]]}}},{"id":1342,"uris":["http://zotero.org/users/7128901/items/B5F9ETVQ"],"itemData":{"id":1342,"type":"article-journal","container-title":"Ardeola","DOI":"10.13157/arla.62.2.2015.311","ISSN":"0570-7358, 2341-0825","issue":"2","journalAbbreviation":"Ardeola","language":"en","page":"311-322","source":"DOI.org (Crossref)","title":"Long-Term Variation in Laying Date and Clutch Size of the Great Tit &lt;i&gt;Parus major&lt;/i&gt; in Central Poland: A Comparison between Urban Parkland and Deciduous Forest","title-short":"Long-Term Variation in Laying Date and Clutch Size of the Great Tit &lt;i&gt;Parus major&lt;/i&gt; in Central Poland","volume":"62","author":[{"family":"Wawrzyniak","given":"Jarosław"},{"family":"Kaliński","given":"Adam"},{"family":"Glądalski","given":"Michał"},{"family":"Bańbura","given":"Mirosława"},{"family":"Markowski","given":"Marcin"},{"family":"Skwarska","given":"Joanna"},{"family":"ZielińSki","given":"Piotr"},{"family":"Cyżewska","given":"Iwona"},{"family":"Bańbura","given":"Jerzy"}],"issued":{"date-parts":[["2015",12]]}}},{"id":1661,"uris":["http://zotero.org/users/7128901/items/WUWT9PZT"],"itemData":{"id":1661,"type":"article-journal","abstract":"The great tit Parus major inhabits various types of forests, yet it prefers deciduous forests. In the urbanized areas it is one of the commonest bird species, even where only isolated trees are present, which seems to be a relatively recent phenomenon. This paper presents results of a long-term study (2002–2015) of variation in reproductive performance (number of hatchlings, hatching success, number of fledglings, fledging success, breeding success and nest failure rate) in first clutches of two great tit populations nesting in two contrasting habitats: a mature deciduous forest and an urban parkland, in central Poland. This study shows a clear and sustained spatial pattern of variation where the forest population of great tits produced more hatchlings and fledglings per successful nests than the urban park site population. Breeding success and fledging success demonstrate a similar but slightly less obvious pattern, with higher values for the forest site than the urban parkland area occurring consistently in the vast majority of years. Also hatching success was generally slightly higher in the forest than in the urban park but did not show such a clear spatial pattern. Only the nest failure rate was higher in the forest than in the urban parkland. We suggest that caterpillar richness in the forest compared to the urban parkland is one of the key drivers of the observed differences in the breeding performance between the study habitats. We also found positive correlations between fledgling numbers and caterpillar abundance and between fledgling numbers and mean May temperatures in the forest, whereas neither breeding nor fledging success showed such correlations. In the urban parkland, fledgling numbers as well as fledging and breeding successes were positively correlated with mean May temperatures. The between-population variation we found probably reflects a more general difference between urban and forest populations of tits.","container-title":"The European Zoological Journal","DOI":"10.1080/24750263.2020.1766125","ISSN":"null","issue":"1","page":"294-309","source":"Taylor and Francis+NEJM","title":"Differences in the breeding performance of great tits Parus major between a forest and an urban area: a long term study on first clutches","title-short":"Differences in the breeding performance of great tits Parus major between a forest and an urban area","volume":"87","author":[{"family":"Wawrzyniak","given":"J."},{"family":"Glądalski","given":"M."},{"family":"Kaliński","given":"A."},{"family":"Bańbura","given":"M."},{"family":"Markowski","given":"M."},{"family":"Skwarska","given":"J."},{"family":"Zieliński","given":"P."},{"family":"Bańbura","given":"J."}],"issued":{"date-parts":[["2020",1,1]]}}},{"id":9,"uris":["http://zotero.org/users/7128901/items/QRP6PZ2E"],"itemData":{"id":9,"type":"article-journal","abstract":"Urbanization can have marked effects on plant and animal populations’ phenology, population size, predator–prey, interactions and reproductive success. These aspects are rarely studied simultaneously in a single system, and some are rarely investigated, e.g., how insect phenology responds to urban development. Here, we study a tri-trophic system of trees, phytophagous insects (caterpillars), and insectivorous birds (Great Tits) to assess how urbanization influences (1) the phenology of each component of this system, (2) insect abundance, and (3) avian reproductive success. We use data from two urban and two forest sites in Hungary, central Europe, collected over four consecutive years. Despite a trend of earlier leaf emergence in urban sites, there is no evidence for an earlier peak in caterpillar abundance. Thus, contrary to the frequently stated prediction in the literature, the earlier breeding of urban bird populations is not associated with an earlier peak in caterpillar availability. Despite this the seasonal dynamics of caterpillar biomass exhibited striking differences between habitat types with a single clear peak in forests, and several much smaller peaks in urban sites. Caterpillar biomass was higher in forests than urban areas across the entire sampling period, and between 8.5 and 24 times higher during the first brood’s chick-rearing period. This higher biomass was not associated with taller trees in forest sites, or with tree species identity, and occurred despite most of our focal trees being native to the study area. Urban Great Tits laid smaller clutches, experienced more frequent nestling mortality from starvation, reared fewer offspring to fledging age, and their fledglings had lower body mass. Our study strongly indicates that food limitation is responsible for lower avian reproductive success in cities, which is driven by reduced availability of the preferred nestling diet, i.e., caterpillars, rather than phenological shifts in the timing of peak food availability.","container-title":"Ecological Applications","DOI":"https://doi.org/10.1002/eap.1730","issue":"5","language":"en","page":"1143–1156","source":"Zotero","title":"Impact of urbanization on abundance and phenology of caterpillars and consequences for breeding in an insectivorous bird","volume":"28","author":[{"family":"Seress","given":"Gábor"},{"family":"Hammer","given":"S"},{"family":"Bo","given":"Veronika"},{"family":"Preiszner","given":"Lint"},{"family":"Pipoly","given":"Ivett"},{"family":"Sinkovics","given":"Csenge"},{"family":"Evans","given":"Karl L"},{"family":"Liker","given":"S"}],"issued":{"date-parts":[["2018"]]}}},{"id":1433,"uris":["http://zotero.org/users/7128901/items/28HXR8SG"],"itemData":{"id":1433,"type":"article-journal","abstract":"To ensure the survival of their offspring, birds need to precisely time their reproduction: when offspring have the highest demand for food, food resources should be most abundant. In temperate environments, caterpillars are often a key food source for nestlings, so many insectivorous bird species time their reproduction to correspond to the peak abundance of caterpillars in their habitat. Mountain chickadees (Poecile gambeli) are small songbirds that naturally inhabit coniferous forests, but are also found in urban areas. Reproductive timing of these birds may be altered by urbanization, as mountain chickadees in the city have been shown to breed earlier than those in natural habitat. This study aimed to determine if caterpillar abundance drives reproductive timing of mountain chickadees and if urbanization alters the timing of caterpillar abundance. Birds in both urban and rural habitats were monitored throughout the breeding season. Caterpillar abundance was estimated at each nest location by collecting samples of caterpillar excrement (frass). We found that in both urban and rural habitat, frass mass changed throughout the breeding season, but the date of maximum frass mass occurred about one week earlier in urban habitat. However, in both habitats maximum frass mass occurred when offspring were approximately 11 days old. Our results suggest that mountain chickadees time their reproduction to correspond to caterpillar abundance, and birds in urban environments may be reproducing earlier to correspond with earlier peak caterpillar abundance in the city.","container-title":"Urban Ecosystems","DOI":"10.1007/s11252-019-00884-4","ISSN":"1573-1642","issue":"6","journalAbbreviation":"Urban Ecosyst","language":"en","page":"1113-1122","source":"Springer Link","title":"Caterpillar phenology predicts differences in timing of mountain chickadee breeding in urban and rural habitats","volume":"22","author":[{"family":"Hajdasz","given":"Adrianne C."},{"family":"Otter","given":"Ken A."},{"family":"Baldwin","given":"Lyn K."},{"family":"Reudink","given":"Matthew W."}],"issued":{"date-parts":[["2019",12,1]]}}}],"schema":"https://github.com/citation-style-language/schema/raw/master/csl-citation.json"} </w:instrText>
            </w:r>
            <w:r w:rsidRPr="00F85AC7">
              <w:fldChar w:fldCharType="separate"/>
            </w:r>
            <w:r w:rsidR="00F56886" w:rsidRPr="00F56886">
              <w:t>(Solonen 2001; Glądalski et al. 2015; 2017; Jarosław Wawrzyniak et al. 2015; J. Wawrzyniak et al. 2020; Seress et al. 2018; Hajdasz et al. 2019)</w:t>
            </w:r>
            <w:r w:rsidRPr="00F85AC7">
              <w:fldChar w:fldCharType="end"/>
            </w:r>
          </w:p>
        </w:tc>
      </w:tr>
      <w:tr w:rsidR="00DD1E08" w:rsidRPr="00F85AC7" w14:paraId="791B0F8B" w14:textId="77777777" w:rsidTr="000F6B39">
        <w:tc>
          <w:tcPr>
            <w:tcW w:w="4675" w:type="dxa"/>
          </w:tcPr>
          <w:p w14:paraId="5C180AB7" w14:textId="77777777" w:rsidR="008F11EE" w:rsidRPr="00F85AC7" w:rsidRDefault="008F11EE" w:rsidP="009A6359">
            <w:pPr>
              <w:pStyle w:val="NoSpacing"/>
            </w:pPr>
            <w:r w:rsidRPr="00F85AC7">
              <w:t>Pellet collecting method (</w:t>
            </w:r>
            <w:r w:rsidRPr="00F85AC7">
              <w:rPr>
                <w:i/>
                <w:iCs/>
              </w:rPr>
              <w:t>N=3)</w:t>
            </w:r>
          </w:p>
        </w:tc>
        <w:tc>
          <w:tcPr>
            <w:tcW w:w="4626" w:type="dxa"/>
          </w:tcPr>
          <w:p w14:paraId="215FF3DC" w14:textId="176019A1" w:rsidR="008F11EE" w:rsidRPr="00F85AC7" w:rsidRDefault="008F11EE" w:rsidP="009A6359">
            <w:pPr>
              <w:pStyle w:val="NoSpacing"/>
            </w:pPr>
            <w:r w:rsidRPr="00F85AC7">
              <w:fldChar w:fldCharType="begin"/>
            </w:r>
            <w:r w:rsidR="00F31D9C">
              <w:instrText xml:space="preserve"> ADDIN ZOTERO_ITEM CSL_CITATION {"citationID":"ZS17gUD3","properties":{"formattedCitation":"(K\\uc0\\u252{}bler, Kupko, and Zeller 2005; Sumasgutner et al. 2014; Solonen, Lokki, and Sulkava 2019)","plainCitation":"(Kübler, Kupko, and Zeller 2005; Sumasgutner et al. 2014; Solonen, Lokki, and Sulkava 2019)","noteIndex":0},"citationItems":[{"id":1495,"uris":["http://zotero.org/users/7128901/items/3JT2QW8V"],"itemData":{"id":1495,"type":"article-journal","abstract":"Approximately 200–250 pairs of kestrels (Falco tinnunculus) breed in Berlin, preferentially in nest boxes. From 2002 to 2004, ten monitoring sites (breeding sites) characterised by different housing structure, land utilisation, vegetation cover and degree of building density were studied in Berlin: four in the city centre, three in a mixed zone and three in the outskirts. All pairs bred in nest boxes, so the reproductive success could easily be determined. Pellets, and feathers of bird prey species, were collected during the breeding seasons, and the food spectrum was determined based on these remains. There was no significant difference in the reproductive success of the kestrels between the three zones. Data on the number of fledged young indicated a sufficient food supply. In total, 9 species of mice and shrews, 23 bird species and 31 beetle species were identified as prey of kestrels. Urban kestrels specialise in hunting birds if mice and shrews are not readily available, with the house sparrow (Passer domesticus) as the favoured prey bird. Of note are anthropogenic food items, such as cutlet bones, that were found only in the city centre. This shows that the kestrel can adapt itself to humans with regard to its diet. There was no urban gradient with regard to reproductive success, but there was with the composition of food, such as the domination of bird prey in the city centre. The number of individual items of bird prey decreased from the centre to the outskirts. In conclusion, the results show that the kestrel is an opportunistic species which survives well anywhere in the city of Berlin.","container-title":"Journal of Ornithology","DOI":"10.1007/s10336-005-0089-2","ISSN":"1439-0361","issue":"3","journalAbbreviation":"J Ornithol","language":"en","page":"271-278","source":"Springer Link","title":"The kestrel (Falco tinnunculus L.) in Berlin: investigation of breeding biology and feeding ecology","title-short":"The kestrel (Falco tinnunculus L.) in Berlin","volume":"146","author":[{"family":"Kübler","given":"Sonja"},{"family":"Kupko","given":"Stefan"},{"family":"Zeller","given":"Ulrich"}],"issued":{"date-parts":[["2005",7,1]]}}},{"id":1525,"uris":["http://zotero.org/users/7128901/items/EKU8VA6G"],"itemData":{"id":1525,"type":"article-journal","abstract":"Urbanization is a global phenomenon that is encroaching on natural habitats and decreasing biodiversity, although it is creating new habitats for some species. The Eurasian kestrel (Falco tinnunculus) is frequently associated with urbanized landscapes but it is unclear what lies behind the high densities of kestrels in the urban environment.","container-title":"Frontiers in Zoology","DOI":"10.1186/1742-9994-11-48","ISSN":"1742-9994","issue":"1","journalAbbreviation":"Frontiers in Zoology","page":"1-14","source":"BioMed Central","title":"Hard times in the city – attractive nest sites but insufficient food supply lead to low reproduction rates in a bird of prey","volume":"11","author":[{"family":"Sumasgutner","given":"Petra"},{"family":"Nemeth","given":"Erwin"},{"family":"Tebb","given":"Graham"},{"family":"Krenn","given":"Harald W."},{"family":"Gamauf","given":"Anita"}],"issued":{"date-parts":[["2014",5,27]]}}},{"id":1517,"uris":["http://zotero.org/users/7128901/items/FIXNQJQI"],"itemData":{"id":1517,"type":"article-journal","abstract":"The brood size in the Finnish Northern Goshawks seems to be associated with the breeding habitat and the availability of suitable prey. In this study, we examined these relationships in three study areas of different landscape structure in southern Finland, including a recently colonized urban area. The most abundant prey categories found in the food remains of the goshawk included corvids, turdids, columbids, gallinaceous birds, and squirrels. Corvids dominated in the diet samples of all the study areas. The number of turdids and columbids in the samples was significantly higher in both the rural and the urban habitats than in the wilderness area. The number of gallinaceous birds was significantly higher in the wilderness area than in other habitats. Gallinaceous birds, particularly tetraonids, the traditional staple food of the Northern Goshawk in Finland, seemed to be largely compensated by corvids in the wilderness area and by corvids and columbids in the rural and urban areas. The amount of corvids in prey showed a positive relationship with brood size, suggesting some particular importance of this prey in the goshawk diet. In all, diet seemed to explain partly between-landscape variations in the brood size of the goshawk. The brood size was significantly higher in the urban landscape than elsewhere.","container-title":"Avian Biology Research","DOI":"10.1177/1758155919826754","ISSN":"1758-1559","issue":"1","journalAbbreviation":"Avian Biology Research","language":"en","page":"3-9","source":"SAGE Journals","title":"Diet and brood size in rural and urban Northern Goshawks Accipiter gentilis in southern Finland","volume":"12","author":[{"family":"Solonen","given":"Tapio"},{"family":"Lokki","given":"Heikki"},{"family":"Sulkava","given":"Seppo"}],"issued":{"date-parts":[["2019",2,1]]}}}],"schema":"https://github.com/citation-style-language/schema/raw/master/csl-citation.json"} </w:instrText>
            </w:r>
            <w:r w:rsidRPr="00F85AC7">
              <w:fldChar w:fldCharType="separate"/>
            </w:r>
            <w:r w:rsidR="000F6B39" w:rsidRPr="00F85AC7">
              <w:t>(Kübler, Kupko, and Zeller 2005; Sumasgutner et al. 2014; Solonen, Lokki, and Sulkava 2019)</w:t>
            </w:r>
            <w:r w:rsidRPr="00F85AC7">
              <w:fldChar w:fldCharType="end"/>
            </w:r>
          </w:p>
        </w:tc>
      </w:tr>
      <w:tr w:rsidR="008F11EE" w:rsidRPr="00F85AC7" w14:paraId="561E6657" w14:textId="77777777" w:rsidTr="000F6B39">
        <w:tc>
          <w:tcPr>
            <w:tcW w:w="4675" w:type="dxa"/>
          </w:tcPr>
          <w:p w14:paraId="1E30326C" w14:textId="06E1E8FB" w:rsidR="008F11EE" w:rsidRPr="00F85AC7" w:rsidRDefault="008F11EE" w:rsidP="009A6359">
            <w:pPr>
              <w:pStyle w:val="NoSpacing"/>
            </w:pPr>
            <w:r w:rsidRPr="00F85AC7">
              <w:t>Other unconventional methods (</w:t>
            </w:r>
            <w:r w:rsidRPr="00F85AC7">
              <w:rPr>
                <w:i/>
                <w:iCs/>
              </w:rPr>
              <w:t>N=</w:t>
            </w:r>
            <w:r w:rsidR="00F56886">
              <w:rPr>
                <w:i/>
                <w:iCs/>
              </w:rPr>
              <w:t>4</w:t>
            </w:r>
            <w:r w:rsidRPr="00F85AC7">
              <w:rPr>
                <w:i/>
                <w:iCs/>
              </w:rPr>
              <w:t>)</w:t>
            </w:r>
          </w:p>
        </w:tc>
        <w:tc>
          <w:tcPr>
            <w:tcW w:w="4626" w:type="dxa"/>
          </w:tcPr>
          <w:p w14:paraId="3A0B1481" w14:textId="6C18A24D" w:rsidR="008F11EE" w:rsidRPr="00F85AC7" w:rsidRDefault="008F11EE" w:rsidP="009A6359">
            <w:pPr>
              <w:pStyle w:val="NoSpacing"/>
            </w:pPr>
            <w:r w:rsidRPr="00F85AC7">
              <w:fldChar w:fldCharType="begin"/>
            </w:r>
            <w:r w:rsidR="00F56886">
              <w:instrText xml:space="preserve"> ADDIN ZOTERO_ITEM CSL_CITATION {"citationID":"PUQI0kfY","properties":{"formattedCitation":"(Stock and Haag-Wackernagel 2016; Pollock et al. 2017; Kettel et al. 2019; Tortosa, P\\uc0\\u233{}rez, and Hillstr\\uc0\\u246{}m 2003)","plainCitation":"(Stock and Haag-Wackernagel 2016; Pollock et al. 2017; Kettel et al. 2019; Tortosa, Pérez, and Hillström 2003)","noteIndex":0},"citationItems":[{"id":1654,"uris":["http://zotero.org/users/7128901/items/Y96KP4MR"],"itemData":{"id":1654,"type":"article-journal","abstract":"Feral Pigeons Columba livia are highly adapted to urban environments and are thus often abundant in cities. This can lead to various problems, including fouling of building facades and pavements, transmission of allergens and pathogenic micro-organisms, and infestations of ectoparasites derived from breeding sites. To develop effective, long-lasting and humane control strategies, it is necessary to understand the demography of Feral Pigeons. Although food shortage is a major source of reproductive failure in Feral Pigeons, it is still unclear at which phase of the reproductive cycle this reduces overall reproductive success. Here, we assess the effect of a sudden reduction in the food base on the reproduction of a well-studied Feral Pigeon breeding colony. The findings of this study suggest that the number of broods per pair decreases significantly during food scarcity, and that although hatching success remains constant, a significantly greater number of nestlings die during the rearing phase. This suggests that the high energy demand of Feral Pigeon nestlings could not be met under conditions of food scarcity, which reduced the total number of fledged young by more than half and led to a reduction in the colony size. These results have important implications for selecting suitable, durable and humane control strategies for the management of large Feral Pigeon populations in urban environments.","container-title":"Ibis","DOI":"10.1111/ibi.12385","ISSN":"1474-919X","issue":"4","language":"en","note":"_eprint: https://onlinelibrary.wiley.com/doi/pdf/10.1111/ibi.12385","page":"776-783","source":"Wiley Online Library","title":"Food shortage affects reproduction of Feral Pigeons Columba livia at rearing of nestlings","volume":"158","author":[{"family":"Stock","given":"Birte"},{"family":"Haag-Wackernagel","given":"Daniel"}],"issued":{"date-parts":[["2016"]]}}},{"id":1649,"uris":["http://zotero.org/users/7128901/items/MYVJ3MBI"],"itemData":{"id":1649,"type":"article-journal","abstract":"Animals often show reduced reproductive success in urban compared to adjacent natural areas. The lower availability and quality of natural food in cities is suggested as one key limiting factor. However, only few studies have provided conclusive support by simultaneously assessing food availability, diet and fitness. We consolidate this evidence by taking a holistic approach, comparing blue tits breeding in forest, suburban and urban areas. We (a) assessed arthropod availability, (b) investigated parental provisioning behaviour, (c) inferred diet through stable isotope analysis, and (d) measured reproductive success. At the urban site, we found a significant reduction in caterpillar availability, the main food source of blue tits, and consequently urban tits fed their offspring with fewer caterpillars than forest and suburban birds. Stable isotope analysis confirmed that diet in the urban area was fundamentally different than in the other sites. Reproductive success was lower in both urban and suburban sites compared to the forest site, and was positively associated with volume of provisioned caterpillars. Our findings provide strong integrative evidence that urban blue tit nestlings are not receiving a suitable diet, and this may be an important limiting factor for urban populations of this and potentially many other species.","container-title":"Scientific Reports","DOI":"10.1038/s41598-017-04575-y","ISSN":"2045-2322","issue":"5014","journalAbbreviation":"Sci Rep","language":"en","license":"2017 The Author(s)","note":"Bandiera_abtest: a\nCc_license_type: cc_by\nCg_type: Nature Research Journals\nnumber: 1\nPrimary_atype: Research\npublisher: Nature Publishing Group\nSubject_term: Stable isotope analysis;Urban ecology\nSubject_term_id: stable-isotopes;urban-ecology","page":"1-14","source":"www.nature.com","title":"Integrated behavioural and stable isotope data reveal altered diet linked to low breeding success in urban-dwelling blue tits (Cyanistes caeruleus)","volume":"7","author":[{"family":"Pollock","given":"Christopher J."},{"family":"Capilla-Lasheras","given":"Pablo"},{"family":"McGill","given":"Rona A. R."},{"family":"Helm","given":"Barbara"},{"family":"Dominoni","given":"Davide M."}],"issued":{"date-parts":[["2017",7,10]]}}},{"id":1575,"uris":["http://zotero.org/users/7128901/items/B7CL535L"],"itemData":{"id":1575,"type":"article-journal","abstract":"Urban environments present wildlife with major challenges and yet surprising numbers of species have colonised towns and cities globally. Despite the growing realisation that urban centres can be important habitats for wildlife, why some species do better than others in urban environments remains poorly understood. Here, we compare the breeding performance of an apex predator, the peregrine falcon (Falco peregrinus), in urban and rural environments, and test whether variation in reproductive success between and within environments is driven by prey. Historical breeding data were collected from raptor study groups across Great Britain between 2006 and 2016, from 22 urban and 58 rural nest sites, involving 101 and 326 nesting attempts, respectively. Prey density, biomass and diversity around the individual nests was estimated using modelled estimates from a national bird census. Urban peregrines produced more fledglings and had a higher overall nesting success (i.e. whether a nesting attempt was successful or unsuccessful) than rural peregrines. Prey density and biomass were significantly higher, and diversity significantly lower, in the urban sites, and explained the variation in reproductive success within both the urban and rural environments. Therefore, urban environments in Great Britain appear to provide peregrine falcons with superior habitats in terms of prey availability compared to rural habitats. We conclude that some apex predators can benefit from urban environments and that urban planning has the potential to benefit biodiversity across many trophic levels.","container-title":"Urban Ecosystems","DOI":"10.1007/s11252-018-0799-x","ISSN":"1573-1642","issue":"1","journalAbbreviation":"Urban Ecosyst","language":"en","page":"117-125","source":"Springer Link","title":"Breeding performance of an apex predator, the peregrine falcon, across urban and rural landscapes","volume":"22","author":[{"family":"Kettel","given":"Esther F."},{"family":"Gentle","given":"Louise K."},{"family":"Yarnell","given":"Richard W."},{"family":"Quinn","given":"John L."}],"issued":{"date-parts":[["2019",2,1]]}}},{"id":4659,"uris":["http://zotero.org/users/7128901/items/HGRH5JCF"],"itemData":{"id":4659,"type":"article-journal","container-title":"Bird Study","DOI":"10.1080/00063650309461302","ISSN":"0006-3657, 1944-6705","issue":"2","journalAbbreviation":"Bird Study","language":"en","page":"112-115","source":"DOI.org (Crossref)","title":"Effect of food abundance on laying date and clutch size in the White Stork &lt;i&gt;Ciconia ciconia&lt;/i&gt;","volume":"50","author":[{"family":"Tortosa","given":"Francisco S."},{"family":"Pérez","given":"Lorenzo"},{"family":"Hillström","given":"Lars"}],"issued":{"date-parts":[["2003",7]]}}}],"schema":"https://github.com/citation-style-language/schema/raw/master/csl-citation.json"} </w:instrText>
            </w:r>
            <w:r w:rsidRPr="00F85AC7">
              <w:fldChar w:fldCharType="separate"/>
            </w:r>
            <w:r w:rsidR="00F56886" w:rsidRPr="00F56886">
              <w:t>(Stock and Haag-Wackernagel 2016; Pollock et al. 2017; Kettel et al. 2019; Tortosa, Pérez, and Hillström 2003)</w:t>
            </w:r>
            <w:r w:rsidRPr="00F85AC7">
              <w:fldChar w:fldCharType="end"/>
            </w:r>
          </w:p>
        </w:tc>
      </w:tr>
    </w:tbl>
    <w:p w14:paraId="6748EA66" w14:textId="3D623057" w:rsidR="000F6B39" w:rsidRPr="00F85AC7" w:rsidRDefault="000F6B39" w:rsidP="009A6359">
      <w:pPr>
        <w:pStyle w:val="NoSpacing"/>
      </w:pPr>
    </w:p>
    <w:p w14:paraId="7AE55949" w14:textId="77777777" w:rsidR="000F6B39" w:rsidRPr="00F85AC7" w:rsidRDefault="000F6B39" w:rsidP="00F85AC7">
      <w:pPr>
        <w:spacing w:before="0" w:after="160" w:line="480" w:lineRule="auto"/>
        <w:rPr>
          <w:rFonts w:ascii="Times New Roman" w:hAnsi="Times New Roman" w:cs="Times New Roman"/>
          <w:color w:val="auto"/>
          <w:sz w:val="24"/>
          <w:szCs w:val="24"/>
          <w:lang w:val="en-US"/>
        </w:rPr>
      </w:pPr>
      <w:r w:rsidRPr="00F85AC7">
        <w:rPr>
          <w:rFonts w:ascii="Times New Roman" w:hAnsi="Times New Roman" w:cs="Times New Roman"/>
          <w:sz w:val="24"/>
          <w:szCs w:val="24"/>
        </w:rPr>
        <w:br w:type="page"/>
      </w:r>
    </w:p>
    <w:p w14:paraId="37607978" w14:textId="77777777" w:rsidR="000F6B39" w:rsidRPr="00F85AC7" w:rsidRDefault="000F6B39" w:rsidP="00F31D9C">
      <w:pPr>
        <w:pStyle w:val="Bibliography"/>
        <w:spacing w:line="480" w:lineRule="auto"/>
        <w:rPr>
          <w:rFonts w:ascii="Times New Roman" w:hAnsi="Times New Roman" w:cs="Times New Roman"/>
          <w:sz w:val="24"/>
          <w:szCs w:val="24"/>
        </w:rPr>
      </w:pPr>
      <w:r w:rsidRPr="00F85AC7">
        <w:rPr>
          <w:rFonts w:ascii="Times New Roman" w:hAnsi="Times New Roman" w:cs="Times New Roman"/>
          <w:sz w:val="24"/>
          <w:szCs w:val="24"/>
        </w:rPr>
        <w:lastRenderedPageBreak/>
        <w:t xml:space="preserve">LITERATURE CITED </w:t>
      </w:r>
    </w:p>
    <w:p w14:paraId="7DB3887C" w14:textId="77777777" w:rsidR="009A6359" w:rsidRPr="009A6359" w:rsidRDefault="00752A86" w:rsidP="009A6359">
      <w:pPr>
        <w:pStyle w:val="Bibliography"/>
        <w:rPr>
          <w:rFonts w:ascii="Times New Roman" w:hAnsi="Times New Roman" w:cs="Times New Roman"/>
          <w:sz w:val="24"/>
        </w:rPr>
      </w:pPr>
      <w:r w:rsidRPr="00F85AC7">
        <w:rPr>
          <w:color w:val="auto"/>
        </w:rPr>
        <w:fldChar w:fldCharType="begin"/>
      </w:r>
      <w:r w:rsidR="009A6359">
        <w:rPr>
          <w:color w:val="auto"/>
        </w:rPr>
        <w:instrText xml:space="preserve"> ADDIN ZOTERO_BIBL {"uncited":[],"omitted":[],"custom":[]} CSL_BIBLIOGRAPHY </w:instrText>
      </w:r>
      <w:r w:rsidRPr="00F85AC7">
        <w:rPr>
          <w:color w:val="auto"/>
        </w:rPr>
        <w:fldChar w:fldCharType="separate"/>
      </w:r>
      <w:r w:rsidR="009A6359" w:rsidRPr="009A6359">
        <w:rPr>
          <w:rFonts w:ascii="Times New Roman" w:hAnsi="Times New Roman" w:cs="Times New Roman"/>
          <w:sz w:val="24"/>
        </w:rPr>
        <w:t xml:space="preserve">Becker, Miles E., and Peter J. Weisberg. 2015. “Synergistic Effects of Spring Temperatures and Land Cover on Nest Survival of Urban Birds.” </w:t>
      </w:r>
      <w:r w:rsidR="009A6359" w:rsidRPr="009A6359">
        <w:rPr>
          <w:rFonts w:ascii="Times New Roman" w:hAnsi="Times New Roman" w:cs="Times New Roman"/>
          <w:i/>
          <w:iCs/>
          <w:sz w:val="24"/>
        </w:rPr>
        <w:t>The Condor</w:t>
      </w:r>
      <w:r w:rsidR="009A6359" w:rsidRPr="009A6359">
        <w:rPr>
          <w:rFonts w:ascii="Times New Roman" w:hAnsi="Times New Roman" w:cs="Times New Roman"/>
          <w:sz w:val="24"/>
        </w:rPr>
        <w:t xml:space="preserve"> 117 (1): 18–30. https://doi.org/10.1650/CONDOR-14-1.1.</w:t>
      </w:r>
    </w:p>
    <w:p w14:paraId="6B87FB99"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Clinchy, Michael, Liana Zanette, Rudy Boonstra, John C. Wingfield, and James N. M. Smith. 2004. “Balancing Food and Predator Pressure Induces Chronic Stress in Songbirds.” </w:t>
      </w:r>
      <w:r w:rsidRPr="009A6359">
        <w:rPr>
          <w:rFonts w:ascii="Times New Roman" w:hAnsi="Times New Roman" w:cs="Times New Roman"/>
          <w:i/>
          <w:iCs/>
          <w:sz w:val="24"/>
        </w:rPr>
        <w:t>Proceedings of the Royal Society B: Biological Sciences</w:t>
      </w:r>
      <w:r w:rsidRPr="009A6359">
        <w:rPr>
          <w:rFonts w:ascii="Times New Roman" w:hAnsi="Times New Roman" w:cs="Times New Roman"/>
          <w:sz w:val="24"/>
        </w:rPr>
        <w:t xml:space="preserve"> 271 (1556): 2473–79. https://doi.org/10.1098/rspb.2004.2913.</w:t>
      </w:r>
    </w:p>
    <w:p w14:paraId="5ACC14D7"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De Neve, Liesbeth, Juan J. Soler, Manuel Soler, Tomás Pérez-Contreras, Manuel Martín-Vivaldi, and Juan G. Martínez. 2004. “Effects of a Food Supplementation Experiment on Reproductive Investment and a Post-Mating Sexually Selected Trait in Magpies </w:t>
      </w:r>
      <w:r w:rsidRPr="009A6359">
        <w:rPr>
          <w:rFonts w:ascii="Times New Roman" w:hAnsi="Times New Roman" w:cs="Times New Roman"/>
          <w:i/>
          <w:iCs/>
          <w:sz w:val="24"/>
        </w:rPr>
        <w:t>Pica Pica</w:t>
      </w:r>
      <w:r w:rsidRPr="009A6359">
        <w:rPr>
          <w:rFonts w:ascii="Times New Roman" w:hAnsi="Times New Roman" w:cs="Times New Roman"/>
          <w:sz w:val="24"/>
        </w:rPr>
        <w:t xml:space="preserve">.” </w:t>
      </w:r>
      <w:r w:rsidRPr="009A6359">
        <w:rPr>
          <w:rFonts w:ascii="Times New Roman" w:hAnsi="Times New Roman" w:cs="Times New Roman"/>
          <w:i/>
          <w:iCs/>
          <w:sz w:val="24"/>
        </w:rPr>
        <w:t>Journal of Avian Biology</w:t>
      </w:r>
      <w:r w:rsidRPr="009A6359">
        <w:rPr>
          <w:rFonts w:ascii="Times New Roman" w:hAnsi="Times New Roman" w:cs="Times New Roman"/>
          <w:sz w:val="24"/>
        </w:rPr>
        <w:t xml:space="preserve"> 35 (3): 246–51. https://doi.org/10.1111/j.0908-8857.2004.03162.x.</w:t>
      </w:r>
    </w:p>
    <w:p w14:paraId="62486A79"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Demeyrier, Virginie, Anne Charmantier, Marcel M. Lambrechts, and Arnaud Grégoire. 2017. “Disentangling Drivers of Reproductive Performance in Urban Great Tits: A Food Supplementation Experiment.” </w:t>
      </w:r>
      <w:r w:rsidRPr="009A6359">
        <w:rPr>
          <w:rFonts w:ascii="Times New Roman" w:hAnsi="Times New Roman" w:cs="Times New Roman"/>
          <w:i/>
          <w:iCs/>
          <w:sz w:val="24"/>
        </w:rPr>
        <w:t>Journal of Experimental Biology</w:t>
      </w:r>
      <w:r w:rsidRPr="009A6359">
        <w:rPr>
          <w:rFonts w:ascii="Times New Roman" w:hAnsi="Times New Roman" w:cs="Times New Roman"/>
          <w:sz w:val="24"/>
        </w:rPr>
        <w:t xml:space="preserve"> 220 (22): 4195–4203. https://doi.org/10.1242/jeb.161067.</w:t>
      </w:r>
    </w:p>
    <w:p w14:paraId="0F299327"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Dominoni, Davide M., Johan Kjellberg Jensen, Maaike Jong, Marcel E. Visser, and Kamiel Spoelstra. 2020. “Artificial Light at Night, in Interaction with Spring Temperature, Modulates Timing of Reproduction in a Passerine Bird.” </w:t>
      </w:r>
      <w:r w:rsidRPr="009A6359">
        <w:rPr>
          <w:rFonts w:ascii="Times New Roman" w:hAnsi="Times New Roman" w:cs="Times New Roman"/>
          <w:i/>
          <w:iCs/>
          <w:sz w:val="24"/>
        </w:rPr>
        <w:t>Ecological Applications</w:t>
      </w:r>
      <w:r w:rsidRPr="009A6359">
        <w:rPr>
          <w:rFonts w:ascii="Times New Roman" w:hAnsi="Times New Roman" w:cs="Times New Roman"/>
          <w:sz w:val="24"/>
        </w:rPr>
        <w:t xml:space="preserve"> 30 (3): e02062. https://doi.org/10.1002/eap.2062.</w:t>
      </w:r>
    </w:p>
    <w:p w14:paraId="48FF07EC"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Glądalski, Michał, Mirosława Bańbura, Adam Kaliński, Marcin Markowski, Joanna Skwarska, Jarosław Wawrzyniak, Piotr Zieliński, and Jerzy Bańbura. 2016. “Effects of Extreme Thermal Conditions on Plasticity in Breeding Phenology and Double-Broodedness of Great Tits and Blue Tits in Central Poland in 2013 and 2014.” </w:t>
      </w:r>
      <w:r w:rsidRPr="009A6359">
        <w:rPr>
          <w:rFonts w:ascii="Times New Roman" w:hAnsi="Times New Roman" w:cs="Times New Roman"/>
          <w:i/>
          <w:iCs/>
          <w:sz w:val="24"/>
        </w:rPr>
        <w:t>International Journal of Biometeorology</w:t>
      </w:r>
      <w:r w:rsidRPr="009A6359">
        <w:rPr>
          <w:rFonts w:ascii="Times New Roman" w:hAnsi="Times New Roman" w:cs="Times New Roman"/>
          <w:sz w:val="24"/>
        </w:rPr>
        <w:t xml:space="preserve"> 60 (11): 1795–1800. https://doi.org/10.1007/s00484-016-1152-9.</w:t>
      </w:r>
    </w:p>
    <w:p w14:paraId="7ADFD0E2"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Glądalski, Michał, Miroslawa Banbura, Adam Kalinski, Marcin Markowski, Joanna Skwarska, Jaroslaw Wawrzyniak, Piotr Zielinski, Iwona Cyzewska, and Jerzy Banbura. 2015. “Inter-Annual and Inter-Habitat Variation in Breeding Performance of Blue Tits (Cyanistes Caeruleus) in Central Poland.” </w:t>
      </w:r>
      <w:r w:rsidRPr="009A6359">
        <w:rPr>
          <w:rFonts w:ascii="Times New Roman" w:hAnsi="Times New Roman" w:cs="Times New Roman"/>
          <w:i/>
          <w:iCs/>
          <w:sz w:val="24"/>
        </w:rPr>
        <w:t>Ornis Fennica</w:t>
      </w:r>
      <w:r w:rsidRPr="009A6359">
        <w:rPr>
          <w:rFonts w:ascii="Times New Roman" w:hAnsi="Times New Roman" w:cs="Times New Roman"/>
          <w:sz w:val="24"/>
        </w:rPr>
        <w:t xml:space="preserve"> 92: 34–42.</w:t>
      </w:r>
    </w:p>
    <w:p w14:paraId="775D5A5F"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Glądalski, Michał, Mirosława Bańbura, Adam Kaliński, Marcin Markowski, Joanna Skwarska, Jarosław Wawrzyniak, Piotr Zieliński, Iwona Cyżewska, and Jerzy Bańbura. 2017. “Differences in the Breeding Success of Blue Tits </w:t>
      </w:r>
      <w:r w:rsidRPr="009A6359">
        <w:rPr>
          <w:rFonts w:ascii="Times New Roman" w:hAnsi="Times New Roman" w:cs="Times New Roman"/>
          <w:i/>
          <w:iCs/>
          <w:sz w:val="24"/>
        </w:rPr>
        <w:t>Cyanistes Caeruleus</w:t>
      </w:r>
      <w:r w:rsidRPr="009A6359">
        <w:rPr>
          <w:rFonts w:ascii="Times New Roman" w:hAnsi="Times New Roman" w:cs="Times New Roman"/>
          <w:sz w:val="24"/>
        </w:rPr>
        <w:t xml:space="preserve"> between a Forest and an Urban Area: A Long-Term Study.” </w:t>
      </w:r>
      <w:r w:rsidRPr="009A6359">
        <w:rPr>
          <w:rFonts w:ascii="Times New Roman" w:hAnsi="Times New Roman" w:cs="Times New Roman"/>
          <w:i/>
          <w:iCs/>
          <w:sz w:val="24"/>
        </w:rPr>
        <w:t>Acta Ornithologica</w:t>
      </w:r>
      <w:r w:rsidRPr="009A6359">
        <w:rPr>
          <w:rFonts w:ascii="Times New Roman" w:hAnsi="Times New Roman" w:cs="Times New Roman"/>
          <w:sz w:val="24"/>
        </w:rPr>
        <w:t xml:space="preserve"> 52 (1): 59–68. https://doi.org/10.3161/00016454AO2017.52.1.006.</w:t>
      </w:r>
    </w:p>
    <w:p w14:paraId="5360DA7C"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Hajdasz, Adrianne C., Ken A. Otter, Lyn K. Baldwin, and Matthew W. Reudink. 2019. “Caterpillar Phenology Predicts Differences in Timing of Mountain Chickadee Breeding in Urban and Rural Habitats.” </w:t>
      </w:r>
      <w:r w:rsidRPr="009A6359">
        <w:rPr>
          <w:rFonts w:ascii="Times New Roman" w:hAnsi="Times New Roman" w:cs="Times New Roman"/>
          <w:i/>
          <w:iCs/>
          <w:sz w:val="24"/>
        </w:rPr>
        <w:t>Urban Ecosystems</w:t>
      </w:r>
      <w:r w:rsidRPr="009A6359">
        <w:rPr>
          <w:rFonts w:ascii="Times New Roman" w:hAnsi="Times New Roman" w:cs="Times New Roman"/>
          <w:sz w:val="24"/>
        </w:rPr>
        <w:t xml:space="preserve"> 22 (6): 1113–22. https://doi.org/10.1007/s11252-019-00884-4.</w:t>
      </w:r>
    </w:p>
    <w:p w14:paraId="45AA9725"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Halfwerk, Wouter, Christiaan Both, and Hans Slabbekoorn. 2016. “Noise Affects Nest-Box Choice of 2 Competing Songbird Species, but Not Their Reproduction.” </w:t>
      </w:r>
      <w:r w:rsidRPr="009A6359">
        <w:rPr>
          <w:rFonts w:ascii="Times New Roman" w:hAnsi="Times New Roman" w:cs="Times New Roman"/>
          <w:i/>
          <w:iCs/>
          <w:sz w:val="24"/>
        </w:rPr>
        <w:t>Behavioral Ecology</w:t>
      </w:r>
      <w:r w:rsidRPr="009A6359">
        <w:rPr>
          <w:rFonts w:ascii="Times New Roman" w:hAnsi="Times New Roman" w:cs="Times New Roman"/>
          <w:sz w:val="24"/>
        </w:rPr>
        <w:t xml:space="preserve"> 27 (6): 1592–1600. https://doi.org/10.1093/beheco/arw095.</w:t>
      </w:r>
    </w:p>
    <w:p w14:paraId="3C7546F3"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lastRenderedPageBreak/>
        <w:t xml:space="preserve">Halfwerk, Wouter, Leonard J. M. Holleman, C(Kate) M. Lessells, and Hans Slabbekoorn. 2011. “Negative Impact of Traffic Noise on Avian Reproductive Success.” </w:t>
      </w:r>
      <w:r w:rsidRPr="009A6359">
        <w:rPr>
          <w:rFonts w:ascii="Times New Roman" w:hAnsi="Times New Roman" w:cs="Times New Roman"/>
          <w:i/>
          <w:iCs/>
          <w:sz w:val="24"/>
        </w:rPr>
        <w:t>Journal of Applied Ecology</w:t>
      </w:r>
      <w:r w:rsidRPr="009A6359">
        <w:rPr>
          <w:rFonts w:ascii="Times New Roman" w:hAnsi="Times New Roman" w:cs="Times New Roman"/>
          <w:sz w:val="24"/>
        </w:rPr>
        <w:t xml:space="preserve"> 48 (1): 210–19. https://doi.org/10.1111/j.1365-2664.2010.01914.x.</w:t>
      </w:r>
    </w:p>
    <w:p w14:paraId="7A2FB051"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Harrison, Timothy J. E., Jennifer A. Smith, Graham R. Martin, Dan E. Chamberlain, Stuart Bearhop, Gillian N. Robb, and S. James Reynolds. 2010. “Does Food Supplementation Really Enhance Productivity of Breeding Birds?” </w:t>
      </w:r>
      <w:r w:rsidRPr="009A6359">
        <w:rPr>
          <w:rFonts w:ascii="Times New Roman" w:hAnsi="Times New Roman" w:cs="Times New Roman"/>
          <w:i/>
          <w:iCs/>
          <w:sz w:val="24"/>
        </w:rPr>
        <w:t>Oecologia</w:t>
      </w:r>
      <w:r w:rsidRPr="009A6359">
        <w:rPr>
          <w:rFonts w:ascii="Times New Roman" w:hAnsi="Times New Roman" w:cs="Times New Roman"/>
          <w:sz w:val="24"/>
        </w:rPr>
        <w:t xml:space="preserve"> 164 (2): 311–20. https://doi.org/10.1007/s00442-010-1645-x.</w:t>
      </w:r>
    </w:p>
    <w:p w14:paraId="128BFDAD"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Injaian, Allison S, Lauren Y Poon, and Gail L Patricelli. 2018. “Effects of Experimental Anthropogenic Noise on Avian Settlement Patterns and Reproductive Success.” </w:t>
      </w:r>
      <w:r w:rsidRPr="009A6359">
        <w:rPr>
          <w:rFonts w:ascii="Times New Roman" w:hAnsi="Times New Roman" w:cs="Times New Roman"/>
          <w:i/>
          <w:iCs/>
          <w:sz w:val="24"/>
        </w:rPr>
        <w:t>Behavioral Ecology</w:t>
      </w:r>
      <w:r w:rsidRPr="009A6359">
        <w:rPr>
          <w:rFonts w:ascii="Times New Roman" w:hAnsi="Times New Roman" w:cs="Times New Roman"/>
          <w:sz w:val="24"/>
        </w:rPr>
        <w:t xml:space="preserve"> 29 (5): 1181–89. https://doi.org/10.1093/beheco/ary097.</w:t>
      </w:r>
    </w:p>
    <w:p w14:paraId="1F8F9F34"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Injaian, Allison S., Conor C. Taff, and Gail L. Patricelli. 2018. “Experimental Anthropogenic Noise Impacts Avian Parental Behaviour, Nestling Growth and Nestling Oxidative Stress.” </w:t>
      </w:r>
      <w:r w:rsidRPr="009A6359">
        <w:rPr>
          <w:rFonts w:ascii="Times New Roman" w:hAnsi="Times New Roman" w:cs="Times New Roman"/>
          <w:i/>
          <w:iCs/>
          <w:sz w:val="24"/>
        </w:rPr>
        <w:t>Animal Behaviour</w:t>
      </w:r>
      <w:r w:rsidRPr="009A6359">
        <w:rPr>
          <w:rFonts w:ascii="Times New Roman" w:hAnsi="Times New Roman" w:cs="Times New Roman"/>
          <w:sz w:val="24"/>
        </w:rPr>
        <w:t xml:space="preserve"> 136 (February): 31–39. https://doi.org/10.1016/j.anbehav.2017.12.003.</w:t>
      </w:r>
    </w:p>
    <w:p w14:paraId="63DB610F"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Jong, Maaike de, Laura van den Eertwegh, Ronald E. Beskers, Peter P. de Vries, Kamiel Spoelstra, and Marcel E. Visser. 2018. “Timing of Avian Breeding in an Urbanised World.” </w:t>
      </w:r>
      <w:r w:rsidRPr="009A6359">
        <w:rPr>
          <w:rFonts w:ascii="Times New Roman" w:hAnsi="Times New Roman" w:cs="Times New Roman"/>
          <w:i/>
          <w:iCs/>
          <w:sz w:val="24"/>
        </w:rPr>
        <w:t>Ardea</w:t>
      </w:r>
      <w:r w:rsidRPr="009A6359">
        <w:rPr>
          <w:rFonts w:ascii="Times New Roman" w:hAnsi="Times New Roman" w:cs="Times New Roman"/>
          <w:sz w:val="24"/>
        </w:rPr>
        <w:t xml:space="preserve"> 106 (1): 31–38. https://doi.org/10.5253/arde.v106i1.a4.</w:t>
      </w:r>
    </w:p>
    <w:p w14:paraId="72276E1D"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Kettel, Esther F., Louise K. Gentle, Richard W. Yarnell, and John L. Quinn. 2019. “Breeding Performance of an Apex Predator, the Peregrine Falcon, across Urban and Rural Landscapes.” </w:t>
      </w:r>
      <w:r w:rsidRPr="009A6359">
        <w:rPr>
          <w:rFonts w:ascii="Times New Roman" w:hAnsi="Times New Roman" w:cs="Times New Roman"/>
          <w:i/>
          <w:iCs/>
          <w:sz w:val="24"/>
        </w:rPr>
        <w:t>Urban Ecosystems</w:t>
      </w:r>
      <w:r w:rsidRPr="009A6359">
        <w:rPr>
          <w:rFonts w:ascii="Times New Roman" w:hAnsi="Times New Roman" w:cs="Times New Roman"/>
          <w:sz w:val="24"/>
        </w:rPr>
        <w:t xml:space="preserve"> 22 (1): 117–25. https://doi.org/10.1007/s11252-018-0799-x.</w:t>
      </w:r>
    </w:p>
    <w:p w14:paraId="6DB83D6D"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Kight, Caitlin R., Margaret S. Saha, and John P. Swaddle. 2012. “Anthropogenic Noise Is Associated with Reductions in the Productivity of Breeding Eastern Bluebirds ( </w:t>
      </w:r>
      <w:r w:rsidRPr="009A6359">
        <w:rPr>
          <w:rFonts w:ascii="Times New Roman" w:hAnsi="Times New Roman" w:cs="Times New Roman"/>
          <w:i/>
          <w:iCs/>
          <w:sz w:val="24"/>
        </w:rPr>
        <w:t>Sialia Sialis</w:t>
      </w:r>
      <w:r w:rsidRPr="009A6359">
        <w:rPr>
          <w:rFonts w:ascii="Times New Roman" w:hAnsi="Times New Roman" w:cs="Times New Roman"/>
          <w:sz w:val="24"/>
        </w:rPr>
        <w:t xml:space="preserve"> ).” </w:t>
      </w:r>
      <w:r w:rsidRPr="009A6359">
        <w:rPr>
          <w:rFonts w:ascii="Times New Roman" w:hAnsi="Times New Roman" w:cs="Times New Roman"/>
          <w:i/>
          <w:iCs/>
          <w:sz w:val="24"/>
        </w:rPr>
        <w:t>Ecological Applications</w:t>
      </w:r>
      <w:r w:rsidRPr="009A6359">
        <w:rPr>
          <w:rFonts w:ascii="Times New Roman" w:hAnsi="Times New Roman" w:cs="Times New Roman"/>
          <w:sz w:val="24"/>
        </w:rPr>
        <w:t xml:space="preserve"> 22 (7): 1989–96. https://doi.org/10.1890/12-0133.1.</w:t>
      </w:r>
    </w:p>
    <w:p w14:paraId="50197835"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Kleist, Nathan J., Robert P. Guralnick, Alexander Cruz, Christopher A. Lowry, and Clinton D. Francis. 2018. “Chronic Anthropogenic Noise Disrupts Glucocorticoid Signaling and Has Multiple Effects on Fitness in an Avian Community.” </w:t>
      </w:r>
      <w:r w:rsidRPr="009A6359">
        <w:rPr>
          <w:rFonts w:ascii="Times New Roman" w:hAnsi="Times New Roman" w:cs="Times New Roman"/>
          <w:i/>
          <w:iCs/>
          <w:sz w:val="24"/>
        </w:rPr>
        <w:t>Proceedings of the National Academy of Sciences</w:t>
      </w:r>
      <w:r w:rsidRPr="009A6359">
        <w:rPr>
          <w:rFonts w:ascii="Times New Roman" w:hAnsi="Times New Roman" w:cs="Times New Roman"/>
          <w:sz w:val="24"/>
        </w:rPr>
        <w:t xml:space="preserve"> 115 (4): 648–57. https://doi.org/10.1073/pnas.1709200115.</w:t>
      </w:r>
    </w:p>
    <w:p w14:paraId="7C255B99"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Kreiderits, A., A. Gamauf, H. W. Krenn, and P. Sumasgutner. 2016. “Investigating the Influence of Local Weather Conditions and Alternative Prey Composition on the Breeding Performance of Urban Eurasian Kestrels Falco Tinnunculus.” </w:t>
      </w:r>
      <w:r w:rsidRPr="009A6359">
        <w:rPr>
          <w:rFonts w:ascii="Times New Roman" w:hAnsi="Times New Roman" w:cs="Times New Roman"/>
          <w:i/>
          <w:iCs/>
          <w:sz w:val="24"/>
        </w:rPr>
        <w:t>Bird Study</w:t>
      </w:r>
      <w:r w:rsidRPr="009A6359">
        <w:rPr>
          <w:rFonts w:ascii="Times New Roman" w:hAnsi="Times New Roman" w:cs="Times New Roman"/>
          <w:sz w:val="24"/>
        </w:rPr>
        <w:t xml:space="preserve"> 63 (3): 369–79. https://doi.org/10.1080/00063657.2016.1213791.</w:t>
      </w:r>
    </w:p>
    <w:p w14:paraId="4037EE53"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Kübler, Sonja, Stefan Kupko, and Ulrich Zeller. 2005. “The Kestrel (Falco Tinnunculus L.) in Berlin: Investigation of Breeding Biology and Feeding Ecology.” </w:t>
      </w:r>
      <w:r w:rsidRPr="009A6359">
        <w:rPr>
          <w:rFonts w:ascii="Times New Roman" w:hAnsi="Times New Roman" w:cs="Times New Roman"/>
          <w:i/>
          <w:iCs/>
          <w:sz w:val="24"/>
        </w:rPr>
        <w:t>Journal of Ornithology</w:t>
      </w:r>
      <w:r w:rsidRPr="009A6359">
        <w:rPr>
          <w:rFonts w:ascii="Times New Roman" w:hAnsi="Times New Roman" w:cs="Times New Roman"/>
          <w:sz w:val="24"/>
        </w:rPr>
        <w:t xml:space="preserve"> 146 (3): 271–78. https://doi.org/10.1007/s10336-005-0089-2.</w:t>
      </w:r>
    </w:p>
    <w:p w14:paraId="3CBEB5CD"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Kuitunen, Markku T., Johanna Viljanen, Esko Rossi, and Arto Stenroos. 2003. “Impact of Busy Roads on Breeding Success in Pied Flycatchers Ficedula Hypoleuca.” </w:t>
      </w:r>
      <w:r w:rsidRPr="009A6359">
        <w:rPr>
          <w:rFonts w:ascii="Times New Roman" w:hAnsi="Times New Roman" w:cs="Times New Roman"/>
          <w:i/>
          <w:iCs/>
          <w:sz w:val="24"/>
        </w:rPr>
        <w:t>Environmental Management</w:t>
      </w:r>
      <w:r w:rsidRPr="009A6359">
        <w:rPr>
          <w:rFonts w:ascii="Times New Roman" w:hAnsi="Times New Roman" w:cs="Times New Roman"/>
          <w:sz w:val="24"/>
        </w:rPr>
        <w:t xml:space="preserve"> 31 (1): 79–85. https://doi.org/10.1007/s00267-002-2694-7.</w:t>
      </w:r>
    </w:p>
    <w:p w14:paraId="7B515688"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Meillere, A., F. Brischoux, and F. Angelier. 2015. “Impact of Chronic Noise Exposure on Antipredator Behavior: An Experiment in Breeding House Sparrows.” </w:t>
      </w:r>
      <w:r w:rsidRPr="009A6359">
        <w:rPr>
          <w:rFonts w:ascii="Times New Roman" w:hAnsi="Times New Roman" w:cs="Times New Roman"/>
          <w:i/>
          <w:iCs/>
          <w:sz w:val="24"/>
        </w:rPr>
        <w:t>Behavioral Ecology</w:t>
      </w:r>
      <w:r w:rsidRPr="009A6359">
        <w:rPr>
          <w:rFonts w:ascii="Times New Roman" w:hAnsi="Times New Roman" w:cs="Times New Roman"/>
          <w:sz w:val="24"/>
        </w:rPr>
        <w:t xml:space="preserve"> 26 (2): 569–77. https://doi.org/10.1093/beheco/aru232.</w:t>
      </w:r>
    </w:p>
    <w:p w14:paraId="7A71902C"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Meyrier, Eva, Lukas Jenni, Yves Bötsch, Stephan Strebel, Bruno Erne, and Zulima Tablado. 2017. “Happy to Breed in the City? Urban Food Resources Limit Reproductive Output in </w:t>
      </w:r>
      <w:r w:rsidRPr="009A6359">
        <w:rPr>
          <w:rFonts w:ascii="Times New Roman" w:hAnsi="Times New Roman" w:cs="Times New Roman"/>
          <w:sz w:val="24"/>
        </w:rPr>
        <w:lastRenderedPageBreak/>
        <w:t xml:space="preserve">Western Jackdaws.” </w:t>
      </w:r>
      <w:r w:rsidRPr="009A6359">
        <w:rPr>
          <w:rFonts w:ascii="Times New Roman" w:hAnsi="Times New Roman" w:cs="Times New Roman"/>
          <w:i/>
          <w:iCs/>
          <w:sz w:val="24"/>
        </w:rPr>
        <w:t>Ecology and Evolution</w:t>
      </w:r>
      <w:r w:rsidRPr="009A6359">
        <w:rPr>
          <w:rFonts w:ascii="Times New Roman" w:hAnsi="Times New Roman" w:cs="Times New Roman"/>
          <w:sz w:val="24"/>
        </w:rPr>
        <w:t xml:space="preserve"> 7 (5): 1363–74. https://doi.org/10.1002/ece3.2733.</w:t>
      </w:r>
    </w:p>
    <w:p w14:paraId="71B4D00F"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Mulholland, Tracy I, Danielle M Ferraro, Kelley C Boland, Kathleen N Ivey, My-Lan Le, Carl A LaRiccia, John M Vigianelli, and Clinton D Francis. 2018. “Effects of Experimental Anthropogenic Noise Exposure on the Reproductive Success of Secondary Cavity Nesting Birds.” </w:t>
      </w:r>
      <w:r w:rsidRPr="009A6359">
        <w:rPr>
          <w:rFonts w:ascii="Times New Roman" w:hAnsi="Times New Roman" w:cs="Times New Roman"/>
          <w:i/>
          <w:iCs/>
          <w:sz w:val="24"/>
        </w:rPr>
        <w:t>Integrative and Comparative Biology</w:t>
      </w:r>
      <w:r w:rsidRPr="009A6359">
        <w:rPr>
          <w:rFonts w:ascii="Times New Roman" w:hAnsi="Times New Roman" w:cs="Times New Roman"/>
          <w:sz w:val="24"/>
        </w:rPr>
        <w:t xml:space="preserve"> 58 (5): 967–76. https://doi.org/10.1093/icb/icy079.</w:t>
      </w:r>
    </w:p>
    <w:p w14:paraId="409EB4D4"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Peach, Will J., Danaë K. Sheehan, and Will B. Kirby. 2014. “Supplementary Feeding of Mealworms Enhances Reproductive Success in Garden Nesting House Sparrows </w:t>
      </w:r>
      <w:r w:rsidRPr="009A6359">
        <w:rPr>
          <w:rFonts w:ascii="Times New Roman" w:hAnsi="Times New Roman" w:cs="Times New Roman"/>
          <w:i/>
          <w:iCs/>
          <w:sz w:val="24"/>
        </w:rPr>
        <w:t>Passer Domesticus</w:t>
      </w:r>
      <w:r w:rsidRPr="009A6359">
        <w:rPr>
          <w:rFonts w:ascii="Times New Roman" w:hAnsi="Times New Roman" w:cs="Times New Roman"/>
          <w:sz w:val="24"/>
        </w:rPr>
        <w:t xml:space="preserve">.” </w:t>
      </w:r>
      <w:r w:rsidRPr="009A6359">
        <w:rPr>
          <w:rFonts w:ascii="Times New Roman" w:hAnsi="Times New Roman" w:cs="Times New Roman"/>
          <w:i/>
          <w:iCs/>
          <w:sz w:val="24"/>
        </w:rPr>
        <w:t>Bird Study</w:t>
      </w:r>
      <w:r w:rsidRPr="009A6359">
        <w:rPr>
          <w:rFonts w:ascii="Times New Roman" w:hAnsi="Times New Roman" w:cs="Times New Roman"/>
          <w:sz w:val="24"/>
        </w:rPr>
        <w:t xml:space="preserve"> 61 (3): 378–85. https://doi.org/10.1080/00063657.2014.918577.</w:t>
      </w:r>
    </w:p>
    <w:p w14:paraId="238BF9B7"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Pearse, Aaron T., John F. Cavitt, and Jack F. Cully. 2004. “Effects of Food Supplementation on Female Nest Attentiveness and Incubation Mate Feeding in Two Sympatric Wren Species.” </w:t>
      </w:r>
      <w:r w:rsidRPr="009A6359">
        <w:rPr>
          <w:rFonts w:ascii="Times New Roman" w:hAnsi="Times New Roman" w:cs="Times New Roman"/>
          <w:i/>
          <w:iCs/>
          <w:sz w:val="24"/>
        </w:rPr>
        <w:t>The Wilson Bulletin</w:t>
      </w:r>
      <w:r w:rsidRPr="009A6359">
        <w:rPr>
          <w:rFonts w:ascii="Times New Roman" w:hAnsi="Times New Roman" w:cs="Times New Roman"/>
          <w:sz w:val="24"/>
        </w:rPr>
        <w:t xml:space="preserve"> 116 (1): 23–30. https://doi.org/10.1676/0043-5643(2004)116[0023:EOFSOF]2.0.CO;2.</w:t>
      </w:r>
    </w:p>
    <w:p w14:paraId="4BF7AD02"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Pollock, Christopher J., Pablo Capilla-Lasheras, Rona A. R. McGill, Barbara Helm, and Davide M. Dominoni. 2017. “Integrated Behavioural and Stable Isotope Data Reveal Altered Diet Linked to Low Breeding Success in Urban-Dwelling Blue Tits (Cyanistes Caeruleus).” </w:t>
      </w:r>
      <w:r w:rsidRPr="009A6359">
        <w:rPr>
          <w:rFonts w:ascii="Times New Roman" w:hAnsi="Times New Roman" w:cs="Times New Roman"/>
          <w:i/>
          <w:iCs/>
          <w:sz w:val="24"/>
        </w:rPr>
        <w:t>Scientific Reports</w:t>
      </w:r>
      <w:r w:rsidRPr="009A6359">
        <w:rPr>
          <w:rFonts w:ascii="Times New Roman" w:hAnsi="Times New Roman" w:cs="Times New Roman"/>
          <w:sz w:val="24"/>
        </w:rPr>
        <w:t xml:space="preserve"> 7 (5014): 1–14. https://doi.org/10.1038/s41598-017-04575-y.</w:t>
      </w:r>
    </w:p>
    <w:p w14:paraId="77B50329"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Potvin, Dominique A., and Scott A. MacDougall-Shackleton. 2015. “Traffic Noise Affects Embryo Mortality and Nestling Growth Rates in Captive Zebra Finches.” </w:t>
      </w:r>
      <w:r w:rsidRPr="009A6359">
        <w:rPr>
          <w:rFonts w:ascii="Times New Roman" w:hAnsi="Times New Roman" w:cs="Times New Roman"/>
          <w:i/>
          <w:iCs/>
          <w:sz w:val="24"/>
        </w:rPr>
        <w:t>Journal of Experimental Zoology Part A: Ecological Genetics and Physiology</w:t>
      </w:r>
      <w:r w:rsidRPr="009A6359">
        <w:rPr>
          <w:rFonts w:ascii="Times New Roman" w:hAnsi="Times New Roman" w:cs="Times New Roman"/>
          <w:sz w:val="24"/>
        </w:rPr>
        <w:t xml:space="preserve"> 323 (10): 722–30. https://doi.org/10.1002/jez.1965.</w:t>
      </w:r>
    </w:p>
    <w:p w14:paraId="76472923"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Reynolds, S. James, Stephan J. Schoech, and Reed Bowman. 2003. “Diet Quality during Pre‐laying and Nestling Periods Influences Growth and Survival of Florida Scrub‐jay ( </w:t>
      </w:r>
      <w:r w:rsidRPr="009A6359">
        <w:rPr>
          <w:rFonts w:ascii="Times New Roman" w:hAnsi="Times New Roman" w:cs="Times New Roman"/>
          <w:i/>
          <w:iCs/>
          <w:sz w:val="24"/>
        </w:rPr>
        <w:t>Aphelocoma Coerulescens</w:t>
      </w:r>
      <w:r w:rsidRPr="009A6359">
        <w:rPr>
          <w:rFonts w:ascii="Times New Roman" w:hAnsi="Times New Roman" w:cs="Times New Roman"/>
          <w:sz w:val="24"/>
        </w:rPr>
        <w:t xml:space="preserve"> ) Chicks.” </w:t>
      </w:r>
      <w:r w:rsidRPr="009A6359">
        <w:rPr>
          <w:rFonts w:ascii="Times New Roman" w:hAnsi="Times New Roman" w:cs="Times New Roman"/>
          <w:i/>
          <w:iCs/>
          <w:sz w:val="24"/>
        </w:rPr>
        <w:t>Journal of Zoology</w:t>
      </w:r>
      <w:r w:rsidRPr="009A6359">
        <w:rPr>
          <w:rFonts w:ascii="Times New Roman" w:hAnsi="Times New Roman" w:cs="Times New Roman"/>
          <w:sz w:val="24"/>
        </w:rPr>
        <w:t xml:space="preserve"> 261 (3): 217–26. https://doi.org/10.1017/S0952836903004023.</w:t>
      </w:r>
    </w:p>
    <w:p w14:paraId="23021DA0"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Russ, Anja, Terézia Lučeničová, and Reinhard Klenke. 2017. “Altered Breeding Biology of the European Blackbird under Artificial Light at Night.” </w:t>
      </w:r>
      <w:r w:rsidRPr="009A6359">
        <w:rPr>
          <w:rFonts w:ascii="Times New Roman" w:hAnsi="Times New Roman" w:cs="Times New Roman"/>
          <w:i/>
          <w:iCs/>
          <w:sz w:val="24"/>
        </w:rPr>
        <w:t>Journal of Avian Biology</w:t>
      </w:r>
      <w:r w:rsidRPr="009A6359">
        <w:rPr>
          <w:rFonts w:ascii="Times New Roman" w:hAnsi="Times New Roman" w:cs="Times New Roman"/>
          <w:sz w:val="24"/>
        </w:rPr>
        <w:t xml:space="preserve"> 48 (8): 1114–25. https://doi.org/10.1111/jav.01210.</w:t>
      </w:r>
    </w:p>
    <w:p w14:paraId="23374AFC"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Salleh Hudin, Noraine, Liesbeth De Neve, Diederik Strubbe, Graham D. Fairhurst, Carl Vangestel, Will J. Peach, and Luc Lens. 2017. “Supplementary Feeding Increases Nestling Feather Corticosterone Early in the Breeding Season in House Sparrows.” </w:t>
      </w:r>
      <w:r w:rsidRPr="009A6359">
        <w:rPr>
          <w:rFonts w:ascii="Times New Roman" w:hAnsi="Times New Roman" w:cs="Times New Roman"/>
          <w:i/>
          <w:iCs/>
          <w:sz w:val="24"/>
        </w:rPr>
        <w:t>Ecology and Evolution</w:t>
      </w:r>
      <w:r w:rsidRPr="009A6359">
        <w:rPr>
          <w:rFonts w:ascii="Times New Roman" w:hAnsi="Times New Roman" w:cs="Times New Roman"/>
          <w:sz w:val="24"/>
        </w:rPr>
        <w:t xml:space="preserve"> 7 (16): 6163–71. https://doi.org/10.1002/ece3.3114.</w:t>
      </w:r>
    </w:p>
    <w:p w14:paraId="1B446071"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Schroeder, Julia, Shinichi Nakagawa, Ian R. Cleasby, and Terry Burke. 2012. “Passerine Birds Breeding under Chronic Noise Experience Reduced Fitness.” </w:t>
      </w:r>
      <w:r w:rsidRPr="009A6359">
        <w:rPr>
          <w:rFonts w:ascii="Times New Roman" w:hAnsi="Times New Roman" w:cs="Times New Roman"/>
          <w:i/>
          <w:iCs/>
          <w:sz w:val="24"/>
        </w:rPr>
        <w:t>PLOS ONE</w:t>
      </w:r>
      <w:r w:rsidRPr="009A6359">
        <w:rPr>
          <w:rFonts w:ascii="Times New Roman" w:hAnsi="Times New Roman" w:cs="Times New Roman"/>
          <w:sz w:val="24"/>
        </w:rPr>
        <w:t xml:space="preserve"> 7 (7): e39200. https://doi.org/10.1371/journal.pone.0039200.</w:t>
      </w:r>
    </w:p>
    <w:p w14:paraId="2934A00D"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Seress, Gábor, S Hammer, Veronika Bo, Lint Preiszner, Ivett Pipoly, Csenge Sinkovics, Karl L Evans, and S Liker. 2018. “Impact of Urbanization on Abundance and Phenology of Caterpillars and Consequences for Breeding in an Insectivorous Bird.” </w:t>
      </w:r>
      <w:r w:rsidRPr="009A6359">
        <w:rPr>
          <w:rFonts w:ascii="Times New Roman" w:hAnsi="Times New Roman" w:cs="Times New Roman"/>
          <w:i/>
          <w:iCs/>
          <w:sz w:val="24"/>
        </w:rPr>
        <w:t>Ecological Applications</w:t>
      </w:r>
      <w:r w:rsidRPr="009A6359">
        <w:rPr>
          <w:rFonts w:ascii="Times New Roman" w:hAnsi="Times New Roman" w:cs="Times New Roman"/>
          <w:sz w:val="24"/>
        </w:rPr>
        <w:t xml:space="preserve"> 28 (5): 1143–56. https://doi.org/10.1002/eap.1730.</w:t>
      </w:r>
    </w:p>
    <w:p w14:paraId="62ECD3C2"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Seress, Gábor, Krisztina Sándor, Karl L. Evans, and András Liker. 2020. “Food Availability Limits Avian Reproduction in the City: An Experimental Study on Great Tits </w:t>
      </w:r>
      <w:r w:rsidRPr="009A6359">
        <w:rPr>
          <w:rFonts w:ascii="Times New Roman" w:hAnsi="Times New Roman" w:cs="Times New Roman"/>
          <w:i/>
          <w:iCs/>
          <w:sz w:val="24"/>
        </w:rPr>
        <w:t xml:space="preserve">Parus </w:t>
      </w:r>
      <w:r w:rsidRPr="009A6359">
        <w:rPr>
          <w:rFonts w:ascii="Times New Roman" w:hAnsi="Times New Roman" w:cs="Times New Roman"/>
          <w:i/>
          <w:iCs/>
          <w:sz w:val="24"/>
        </w:rPr>
        <w:lastRenderedPageBreak/>
        <w:t>Major</w:t>
      </w:r>
      <w:r w:rsidRPr="009A6359">
        <w:rPr>
          <w:rFonts w:ascii="Times New Roman" w:hAnsi="Times New Roman" w:cs="Times New Roman"/>
          <w:sz w:val="24"/>
        </w:rPr>
        <w:t xml:space="preserve">.” Edited by Elizabeth Derryberry. </w:t>
      </w:r>
      <w:r w:rsidRPr="009A6359">
        <w:rPr>
          <w:rFonts w:ascii="Times New Roman" w:hAnsi="Times New Roman" w:cs="Times New Roman"/>
          <w:i/>
          <w:iCs/>
          <w:sz w:val="24"/>
        </w:rPr>
        <w:t>Journal of Animal Ecology</w:t>
      </w:r>
      <w:r w:rsidRPr="009A6359">
        <w:rPr>
          <w:rFonts w:ascii="Times New Roman" w:hAnsi="Times New Roman" w:cs="Times New Roman"/>
          <w:sz w:val="24"/>
        </w:rPr>
        <w:t xml:space="preserve"> 89 (7): 1570–80. https://doi.org/10.1111/1365-2656.13211.</w:t>
      </w:r>
    </w:p>
    <w:p w14:paraId="3284ACCB"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Solonen, Tapio. 2001. “Breeding of the Great Tit and Blue Tit in Urban and Rural Habitats in Southern Finland.” </w:t>
      </w:r>
      <w:r w:rsidRPr="009A6359">
        <w:rPr>
          <w:rFonts w:ascii="Times New Roman" w:hAnsi="Times New Roman" w:cs="Times New Roman"/>
          <w:i/>
          <w:iCs/>
          <w:sz w:val="24"/>
        </w:rPr>
        <w:t>Ornis Fennica</w:t>
      </w:r>
      <w:r w:rsidRPr="009A6359">
        <w:rPr>
          <w:rFonts w:ascii="Times New Roman" w:hAnsi="Times New Roman" w:cs="Times New Roman"/>
          <w:sz w:val="24"/>
        </w:rPr>
        <w:t xml:space="preserve"> 78: 49–60.</w:t>
      </w:r>
    </w:p>
    <w:p w14:paraId="26E5B021"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Solonen, Tapio, and Martti Hildén. 2014. “Breeding Phenology in Great and Blue Tits (Parus Spp.): Are Urban Populations More Resistant to Climate Change than Rural Ones?” </w:t>
      </w:r>
      <w:r w:rsidRPr="009A6359">
        <w:rPr>
          <w:rFonts w:ascii="Times New Roman" w:hAnsi="Times New Roman" w:cs="Times New Roman"/>
          <w:i/>
          <w:iCs/>
          <w:sz w:val="24"/>
        </w:rPr>
        <w:t>Ornis Fennica</w:t>
      </w:r>
      <w:r w:rsidRPr="009A6359">
        <w:rPr>
          <w:rFonts w:ascii="Times New Roman" w:hAnsi="Times New Roman" w:cs="Times New Roman"/>
          <w:sz w:val="24"/>
        </w:rPr>
        <w:t xml:space="preserve"> 91: 209–19.</w:t>
      </w:r>
    </w:p>
    <w:p w14:paraId="54A2A74C"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Solonen, Tapio, Heikki Lokki, and Seppo Sulkava. 2019. “Diet and Brood Size in Rural and Urban Northern Goshawks Accipiter Gentilis in Southern Finland.” </w:t>
      </w:r>
      <w:r w:rsidRPr="009A6359">
        <w:rPr>
          <w:rFonts w:ascii="Times New Roman" w:hAnsi="Times New Roman" w:cs="Times New Roman"/>
          <w:i/>
          <w:iCs/>
          <w:sz w:val="24"/>
        </w:rPr>
        <w:t>Avian Biology Research</w:t>
      </w:r>
      <w:r w:rsidRPr="009A6359">
        <w:rPr>
          <w:rFonts w:ascii="Times New Roman" w:hAnsi="Times New Roman" w:cs="Times New Roman"/>
          <w:sz w:val="24"/>
        </w:rPr>
        <w:t xml:space="preserve"> 12 (1): 3–9. https://doi.org/10.1177/1758155919826754.</w:t>
      </w:r>
    </w:p>
    <w:p w14:paraId="7EF8E91F"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Sprau, Philipp, Alexia Mouchet, and Niels J. Dingemanse. 2017. “Multidimensional Environmental Predictors of Variation in Avian Forest and City Life Histories.” </w:t>
      </w:r>
      <w:r w:rsidRPr="009A6359">
        <w:rPr>
          <w:rFonts w:ascii="Times New Roman" w:hAnsi="Times New Roman" w:cs="Times New Roman"/>
          <w:i/>
          <w:iCs/>
          <w:sz w:val="24"/>
        </w:rPr>
        <w:t>Behavioral Ecology</w:t>
      </w:r>
      <w:r w:rsidRPr="009A6359">
        <w:rPr>
          <w:rFonts w:ascii="Times New Roman" w:hAnsi="Times New Roman" w:cs="Times New Roman"/>
          <w:sz w:val="24"/>
        </w:rPr>
        <w:t xml:space="preserve"> 28 (1): 59–68. https://doi.org/10.1093/beheco/arw130.</w:t>
      </w:r>
    </w:p>
    <w:p w14:paraId="2E143449"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Stock, Birte, and Daniel Haag-Wackernagel. 2016. “Food Shortage Affects Reproduction of Feral Pigeons Columba Livia at Rearing of Nestlings.” </w:t>
      </w:r>
      <w:r w:rsidRPr="009A6359">
        <w:rPr>
          <w:rFonts w:ascii="Times New Roman" w:hAnsi="Times New Roman" w:cs="Times New Roman"/>
          <w:i/>
          <w:iCs/>
          <w:sz w:val="24"/>
        </w:rPr>
        <w:t>Ibis</w:t>
      </w:r>
      <w:r w:rsidRPr="009A6359">
        <w:rPr>
          <w:rFonts w:ascii="Times New Roman" w:hAnsi="Times New Roman" w:cs="Times New Roman"/>
          <w:sz w:val="24"/>
        </w:rPr>
        <w:t xml:space="preserve"> 158 (4): 776–83. https://doi.org/10.1111/ibi.12385.</w:t>
      </w:r>
    </w:p>
    <w:p w14:paraId="5826AF42"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Styrsky, John D., Robert C. Dobbs, and Charles F. Thompson. 2000. “Food-Supplementation Does Not Override the Effect of Egg Mass on Fitness-Related Traits of Nestling House Wrens.” </w:t>
      </w:r>
      <w:r w:rsidRPr="009A6359">
        <w:rPr>
          <w:rFonts w:ascii="Times New Roman" w:hAnsi="Times New Roman" w:cs="Times New Roman"/>
          <w:i/>
          <w:iCs/>
          <w:sz w:val="24"/>
        </w:rPr>
        <w:t>Journal of Animal Ecology</w:t>
      </w:r>
      <w:r w:rsidRPr="009A6359">
        <w:rPr>
          <w:rFonts w:ascii="Times New Roman" w:hAnsi="Times New Roman" w:cs="Times New Roman"/>
          <w:sz w:val="24"/>
        </w:rPr>
        <w:t xml:space="preserve"> 69 (4): 690–702. https://doi.org/10.1046/j.1365-2656.2000.00427.x.</w:t>
      </w:r>
    </w:p>
    <w:p w14:paraId="5F1E4F8A"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Sumasgutner, Petra, Erwin Nemeth, Graham Tebb, Harald W. Krenn, and Anita Gamauf. 2014. “Hard Times in the City – Attractive Nest Sites but Insufficient Food Supply Lead to Low Reproduction Rates in a Bird of Prey.” </w:t>
      </w:r>
      <w:r w:rsidRPr="009A6359">
        <w:rPr>
          <w:rFonts w:ascii="Times New Roman" w:hAnsi="Times New Roman" w:cs="Times New Roman"/>
          <w:i/>
          <w:iCs/>
          <w:sz w:val="24"/>
        </w:rPr>
        <w:t>Frontiers in Zoology</w:t>
      </w:r>
      <w:r w:rsidRPr="009A6359">
        <w:rPr>
          <w:rFonts w:ascii="Times New Roman" w:hAnsi="Times New Roman" w:cs="Times New Roman"/>
          <w:sz w:val="24"/>
        </w:rPr>
        <w:t xml:space="preserve"> 11 (1): 1–14. https://doi.org/10.1186/1742-9994-11-48.</w:t>
      </w:r>
    </w:p>
    <w:p w14:paraId="28DE55CC"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Tortosa, Francisco S., Lorenzo Pérez, and Lars Hillström. 2003. “Effect of Food Abundance on Laying Date and Clutch Size in the White Stork </w:t>
      </w:r>
      <w:r w:rsidRPr="009A6359">
        <w:rPr>
          <w:rFonts w:ascii="Times New Roman" w:hAnsi="Times New Roman" w:cs="Times New Roman"/>
          <w:i/>
          <w:iCs/>
          <w:sz w:val="24"/>
        </w:rPr>
        <w:t>Ciconia Ciconia</w:t>
      </w:r>
      <w:r w:rsidRPr="009A6359">
        <w:rPr>
          <w:rFonts w:ascii="Times New Roman" w:hAnsi="Times New Roman" w:cs="Times New Roman"/>
          <w:sz w:val="24"/>
        </w:rPr>
        <w:t xml:space="preserve">.” </w:t>
      </w:r>
      <w:r w:rsidRPr="009A6359">
        <w:rPr>
          <w:rFonts w:ascii="Times New Roman" w:hAnsi="Times New Roman" w:cs="Times New Roman"/>
          <w:i/>
          <w:iCs/>
          <w:sz w:val="24"/>
        </w:rPr>
        <w:t>Bird Study</w:t>
      </w:r>
      <w:r w:rsidRPr="009A6359">
        <w:rPr>
          <w:rFonts w:ascii="Times New Roman" w:hAnsi="Times New Roman" w:cs="Times New Roman"/>
          <w:sz w:val="24"/>
        </w:rPr>
        <w:t xml:space="preserve"> 50 (2): 112–15. https://doi.org/10.1080/00063650309461302.</w:t>
      </w:r>
    </w:p>
    <w:p w14:paraId="748E45D4"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Wawrzyniak, J., M. Glądalski, A. Kaliński, M. Bańbura, M. Markowski, J. Skwarska, P. Zieliński, and J. Bańbura. 2020. “Differences in the Breeding Performance of Great Tits Parus Major between a Forest and an Urban Area: A Long Term Study on First Clutches.” </w:t>
      </w:r>
      <w:r w:rsidRPr="009A6359">
        <w:rPr>
          <w:rFonts w:ascii="Times New Roman" w:hAnsi="Times New Roman" w:cs="Times New Roman"/>
          <w:i/>
          <w:iCs/>
          <w:sz w:val="24"/>
        </w:rPr>
        <w:t>The European Zoological Journal</w:t>
      </w:r>
      <w:r w:rsidRPr="009A6359">
        <w:rPr>
          <w:rFonts w:ascii="Times New Roman" w:hAnsi="Times New Roman" w:cs="Times New Roman"/>
          <w:sz w:val="24"/>
        </w:rPr>
        <w:t xml:space="preserve"> 87 (1): 294–309. https://doi.org/10.1080/24750263.2020.1766125.</w:t>
      </w:r>
    </w:p>
    <w:p w14:paraId="1119C43D"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Wawrzyniak, Jarosław, Adam Kaliński, Michał Glądalski, Mirosława Bańbura, Marcin Markowski, Joanna Skwarska, Piotr ZielińSki, Iwona Cyżewska, and Jerzy Bańbura. 2015. “Long-Term Variation in Laying Date and Clutch Size of the Great Tit </w:t>
      </w:r>
      <w:r w:rsidRPr="009A6359">
        <w:rPr>
          <w:rFonts w:ascii="Times New Roman" w:hAnsi="Times New Roman" w:cs="Times New Roman"/>
          <w:i/>
          <w:iCs/>
          <w:sz w:val="24"/>
        </w:rPr>
        <w:t>Parus Major</w:t>
      </w:r>
      <w:r w:rsidRPr="009A6359">
        <w:rPr>
          <w:rFonts w:ascii="Times New Roman" w:hAnsi="Times New Roman" w:cs="Times New Roman"/>
          <w:sz w:val="24"/>
        </w:rPr>
        <w:t xml:space="preserve"> in Central Poland: A Comparison between Urban Parkland and Deciduous Forest.” </w:t>
      </w:r>
      <w:r w:rsidRPr="009A6359">
        <w:rPr>
          <w:rFonts w:ascii="Times New Roman" w:hAnsi="Times New Roman" w:cs="Times New Roman"/>
          <w:i/>
          <w:iCs/>
          <w:sz w:val="24"/>
        </w:rPr>
        <w:t>Ardeola</w:t>
      </w:r>
      <w:r w:rsidRPr="009A6359">
        <w:rPr>
          <w:rFonts w:ascii="Times New Roman" w:hAnsi="Times New Roman" w:cs="Times New Roman"/>
          <w:sz w:val="24"/>
        </w:rPr>
        <w:t xml:space="preserve"> 62 (2): 311–22. https://doi.org/10.13157/arla.62.2.2015.311.</w:t>
      </w:r>
    </w:p>
    <w:p w14:paraId="248A1321"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Whitehouse, Michael J., Nancy M. Harrison, Julia Mackenzie, and Shelley A. Hinsley. 2013. “Preferred Habitat of Breeding Birds May Be Compromised by Climate Change: Unexpected Effects of an Exceptionally Cold, Wet Spring.” </w:t>
      </w:r>
      <w:r w:rsidRPr="009A6359">
        <w:rPr>
          <w:rFonts w:ascii="Times New Roman" w:hAnsi="Times New Roman" w:cs="Times New Roman"/>
          <w:i/>
          <w:iCs/>
          <w:sz w:val="24"/>
        </w:rPr>
        <w:t>PLOS ONE</w:t>
      </w:r>
      <w:r w:rsidRPr="009A6359">
        <w:rPr>
          <w:rFonts w:ascii="Times New Roman" w:hAnsi="Times New Roman" w:cs="Times New Roman"/>
          <w:sz w:val="24"/>
        </w:rPr>
        <w:t xml:space="preserve"> 8 (9): e75536. https://doi.org/10.1371/journal.pone.0075536.</w:t>
      </w:r>
    </w:p>
    <w:p w14:paraId="600CB0F4" w14:textId="77777777" w:rsidR="009A6359" w:rsidRPr="009A6359" w:rsidRDefault="009A6359" w:rsidP="009A6359">
      <w:pPr>
        <w:pStyle w:val="Bibliography"/>
        <w:rPr>
          <w:rFonts w:ascii="Times New Roman" w:hAnsi="Times New Roman" w:cs="Times New Roman"/>
          <w:sz w:val="24"/>
        </w:rPr>
      </w:pPr>
      <w:r w:rsidRPr="009A6359">
        <w:rPr>
          <w:rFonts w:ascii="Times New Roman" w:hAnsi="Times New Roman" w:cs="Times New Roman"/>
          <w:sz w:val="24"/>
        </w:rPr>
        <w:t xml:space="preserve">Zollinger, Sue Anne, Adriana Dorado-Correa, Wolfgang Goymann, Wolfgang Forstmeier, Ulrich Knief, Ana María Bastidas­Urrutia, and Henrik Brumm. 2019. “Traffic Noise Exposure Depresses Plasma Corticosterone and Delays Offspring Growth in Breeding Zebra </w:t>
      </w:r>
      <w:r w:rsidRPr="009A6359">
        <w:rPr>
          <w:rFonts w:ascii="Times New Roman" w:hAnsi="Times New Roman" w:cs="Times New Roman"/>
          <w:sz w:val="24"/>
        </w:rPr>
        <w:lastRenderedPageBreak/>
        <w:t xml:space="preserve">Finches.” </w:t>
      </w:r>
      <w:r w:rsidRPr="009A6359">
        <w:rPr>
          <w:rFonts w:ascii="Times New Roman" w:hAnsi="Times New Roman" w:cs="Times New Roman"/>
          <w:i/>
          <w:iCs/>
          <w:sz w:val="24"/>
        </w:rPr>
        <w:t>Conservation Physiology</w:t>
      </w:r>
      <w:r w:rsidRPr="009A6359">
        <w:rPr>
          <w:rFonts w:ascii="Times New Roman" w:hAnsi="Times New Roman" w:cs="Times New Roman"/>
          <w:sz w:val="24"/>
        </w:rPr>
        <w:t xml:space="preserve"> 7 (January): 1–15. https://doi.org/10.1093/conphys/coz056.</w:t>
      </w:r>
    </w:p>
    <w:p w14:paraId="288E67A9" w14:textId="6B1F220F" w:rsidR="004905E1" w:rsidRPr="00F85AC7" w:rsidRDefault="00752A86" w:rsidP="00F31D9C">
      <w:pPr>
        <w:spacing w:line="480" w:lineRule="auto"/>
        <w:rPr>
          <w:rFonts w:ascii="Times New Roman" w:hAnsi="Times New Roman" w:cs="Times New Roman"/>
          <w:color w:val="auto"/>
          <w:sz w:val="24"/>
          <w:szCs w:val="24"/>
        </w:rPr>
      </w:pPr>
      <w:r w:rsidRPr="00F85AC7">
        <w:rPr>
          <w:rFonts w:ascii="Times New Roman" w:hAnsi="Times New Roman" w:cs="Times New Roman"/>
          <w:color w:val="auto"/>
          <w:sz w:val="24"/>
          <w:szCs w:val="24"/>
        </w:rPr>
        <w:fldChar w:fldCharType="end"/>
      </w:r>
    </w:p>
    <w:sectPr w:rsidR="004905E1" w:rsidRPr="00F85AC7" w:rsidSect="000F6B39">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altName w:val="Cambria Math"/>
    <w:charset w:val="00"/>
    <w:family w:val="swiss"/>
    <w:pitch w:val="variable"/>
    <w:sig w:usb0="600002F7" w:usb1="02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entaur">
    <w:panose1 w:val="020305040502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11EE"/>
    <w:rsid w:val="00002CAD"/>
    <w:rsid w:val="000873F9"/>
    <w:rsid w:val="000B750E"/>
    <w:rsid w:val="000C33D2"/>
    <w:rsid w:val="000F6B39"/>
    <w:rsid w:val="001E5054"/>
    <w:rsid w:val="003614B5"/>
    <w:rsid w:val="00383A8D"/>
    <w:rsid w:val="003D09B9"/>
    <w:rsid w:val="00503FDC"/>
    <w:rsid w:val="00551181"/>
    <w:rsid w:val="005B0A15"/>
    <w:rsid w:val="006525EF"/>
    <w:rsid w:val="006E5E7A"/>
    <w:rsid w:val="00742C46"/>
    <w:rsid w:val="00752A86"/>
    <w:rsid w:val="007A4BEA"/>
    <w:rsid w:val="0086396A"/>
    <w:rsid w:val="008B52E6"/>
    <w:rsid w:val="008F11EE"/>
    <w:rsid w:val="009A6359"/>
    <w:rsid w:val="00A35376"/>
    <w:rsid w:val="00AF099E"/>
    <w:rsid w:val="00B039EC"/>
    <w:rsid w:val="00CA238A"/>
    <w:rsid w:val="00CF0840"/>
    <w:rsid w:val="00D3574A"/>
    <w:rsid w:val="00D82C25"/>
    <w:rsid w:val="00D873B6"/>
    <w:rsid w:val="00D929C6"/>
    <w:rsid w:val="00DD1E08"/>
    <w:rsid w:val="00E040DA"/>
    <w:rsid w:val="00EB466B"/>
    <w:rsid w:val="00F11DEB"/>
    <w:rsid w:val="00F31D9C"/>
    <w:rsid w:val="00F43457"/>
    <w:rsid w:val="00F56886"/>
    <w:rsid w:val="00F75C7A"/>
    <w:rsid w:val="00F85AC7"/>
    <w:rsid w:val="00FD51DC"/>
    <w:rsid w:val="00FE36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E8804"/>
  <w15:chartTrackingRefBased/>
  <w15:docId w15:val="{EC0861A0-0586-4A24-9644-9839F6F43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F11EE"/>
    <w:pPr>
      <w:spacing w:before="60" w:after="60" w:line="312" w:lineRule="auto"/>
    </w:pPr>
    <w:rPr>
      <w:rFonts w:ascii="Source Sans Pro" w:eastAsia="SimSun" w:hAnsi="Source Sans Pro" w:cs="Source Sans Pro"/>
      <w:color w:val="333333"/>
      <w:lang w:val="en-CA" w:eastAsia="zh-CN"/>
    </w:rPr>
  </w:style>
  <w:style w:type="paragraph" w:styleId="Heading1">
    <w:name w:val="heading 1"/>
    <w:basedOn w:val="Normal"/>
    <w:next w:val="Normal"/>
    <w:link w:val="Heading1Char"/>
    <w:autoRedefine/>
    <w:uiPriority w:val="9"/>
    <w:qFormat/>
    <w:rsid w:val="00F11DEB"/>
    <w:pPr>
      <w:keepNext/>
      <w:keepLines/>
      <w:spacing w:before="240" w:after="0" w:line="480" w:lineRule="auto"/>
      <w:outlineLvl w:val="0"/>
    </w:pPr>
    <w:rPr>
      <w:rFonts w:ascii="Times New Roman" w:eastAsiaTheme="majorEastAsia" w:hAnsi="Times New Roman" w:cstheme="majorBidi"/>
      <w:color w:val="auto"/>
      <w:sz w:val="28"/>
      <w:szCs w:val="32"/>
      <w:lang w:eastAsia="en-US"/>
    </w:rPr>
  </w:style>
  <w:style w:type="paragraph" w:styleId="Heading2">
    <w:name w:val="heading 2"/>
    <w:basedOn w:val="Subtitle"/>
    <w:next w:val="Normal"/>
    <w:link w:val="Heading2Char"/>
    <w:autoRedefine/>
    <w:uiPriority w:val="9"/>
    <w:unhideWhenUsed/>
    <w:qFormat/>
    <w:rsid w:val="00F11DEB"/>
    <w:pPr>
      <w:keepNext/>
      <w:keepLines/>
      <w:spacing w:before="40" w:after="0" w:line="480" w:lineRule="auto"/>
      <w:outlineLvl w:val="1"/>
    </w:pPr>
    <w:rPr>
      <w:rFonts w:ascii="Times New Roman" w:hAnsi="Times New Roman" w:cstheme="majorBidi"/>
      <w:color w:val="auto"/>
      <w:spacing w:val="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DEB"/>
    <w:rPr>
      <w:rFonts w:ascii="Times New Roman" w:eastAsiaTheme="majorEastAsia" w:hAnsi="Times New Roman" w:cstheme="majorBidi"/>
      <w:sz w:val="28"/>
      <w:szCs w:val="32"/>
      <w:lang w:val="en-CA"/>
    </w:rPr>
  </w:style>
  <w:style w:type="paragraph" w:styleId="Title">
    <w:name w:val="Title"/>
    <w:basedOn w:val="Normal"/>
    <w:next w:val="Normal"/>
    <w:link w:val="TitleChar"/>
    <w:autoRedefine/>
    <w:uiPriority w:val="10"/>
    <w:qFormat/>
    <w:rsid w:val="00EB466B"/>
    <w:pPr>
      <w:spacing w:before="0" w:after="0" w:line="240" w:lineRule="auto"/>
      <w:contextualSpacing/>
    </w:pPr>
    <w:rPr>
      <w:rFonts w:ascii="Centaur" w:eastAsiaTheme="majorEastAsia" w:hAnsi="Centaur" w:cstheme="majorBidi"/>
      <w:color w:val="auto"/>
      <w:spacing w:val="-10"/>
      <w:kern w:val="28"/>
      <w:sz w:val="36"/>
      <w:szCs w:val="36"/>
      <w:lang w:eastAsia="en-US"/>
    </w:rPr>
  </w:style>
  <w:style w:type="character" w:customStyle="1" w:styleId="TitleChar">
    <w:name w:val="Title Char"/>
    <w:basedOn w:val="DefaultParagraphFont"/>
    <w:link w:val="Title"/>
    <w:uiPriority w:val="10"/>
    <w:rsid w:val="00EB466B"/>
    <w:rPr>
      <w:rFonts w:ascii="Centaur" w:eastAsiaTheme="majorEastAsia" w:hAnsi="Centaur" w:cstheme="majorBidi"/>
      <w:spacing w:val="-10"/>
      <w:kern w:val="28"/>
      <w:sz w:val="36"/>
      <w:szCs w:val="36"/>
    </w:rPr>
  </w:style>
  <w:style w:type="character" w:customStyle="1" w:styleId="Heading2Char">
    <w:name w:val="Heading 2 Char"/>
    <w:basedOn w:val="DefaultParagraphFont"/>
    <w:link w:val="Heading2"/>
    <w:uiPriority w:val="9"/>
    <w:rsid w:val="00F11DEB"/>
    <w:rPr>
      <w:rFonts w:ascii="Times New Roman" w:eastAsiaTheme="minorEastAsia" w:hAnsi="Times New Roman" w:cstheme="majorBidi"/>
      <w:sz w:val="24"/>
      <w:szCs w:val="24"/>
    </w:rPr>
  </w:style>
  <w:style w:type="paragraph" w:styleId="Subtitle">
    <w:name w:val="Subtitle"/>
    <w:basedOn w:val="Normal"/>
    <w:next w:val="Normal"/>
    <w:link w:val="SubtitleChar"/>
    <w:uiPriority w:val="11"/>
    <w:qFormat/>
    <w:rsid w:val="00551181"/>
    <w:pPr>
      <w:numPr>
        <w:ilvl w:val="1"/>
      </w:numPr>
      <w:spacing w:before="0" w:after="160" w:line="360" w:lineRule="auto"/>
    </w:pPr>
    <w:rPr>
      <w:rFonts w:asciiTheme="minorHAnsi" w:eastAsiaTheme="minorEastAsia" w:hAnsiTheme="minorHAnsi" w:cstheme="minorBidi"/>
      <w:color w:val="5A5A5A" w:themeColor="text1" w:themeTint="A5"/>
      <w:spacing w:val="15"/>
      <w:lang w:eastAsia="en-US"/>
    </w:rPr>
  </w:style>
  <w:style w:type="character" w:customStyle="1" w:styleId="SubtitleChar">
    <w:name w:val="Subtitle Char"/>
    <w:basedOn w:val="DefaultParagraphFont"/>
    <w:link w:val="Subtitle"/>
    <w:uiPriority w:val="11"/>
    <w:rsid w:val="00551181"/>
    <w:rPr>
      <w:rFonts w:eastAsiaTheme="minorEastAsia"/>
      <w:color w:val="5A5A5A" w:themeColor="text1" w:themeTint="A5"/>
      <w:spacing w:val="15"/>
      <w:lang w:val="en-CA"/>
    </w:rPr>
  </w:style>
  <w:style w:type="table" w:styleId="TableGrid">
    <w:name w:val="Table Grid"/>
    <w:basedOn w:val="TableNormal"/>
    <w:uiPriority w:val="39"/>
    <w:rsid w:val="008F11E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utoRedefine/>
    <w:uiPriority w:val="1"/>
    <w:qFormat/>
    <w:rsid w:val="009A6359"/>
    <w:pPr>
      <w:spacing w:after="0" w:line="480" w:lineRule="auto"/>
    </w:pPr>
    <w:rPr>
      <w:rFonts w:ascii="Times New Roman" w:eastAsia="SimSun" w:hAnsi="Times New Roman" w:cs="Times New Roman"/>
      <w:lang w:eastAsia="zh-CN"/>
    </w:rPr>
  </w:style>
  <w:style w:type="paragraph" w:styleId="Bibliography">
    <w:name w:val="Bibliography"/>
    <w:basedOn w:val="Normal"/>
    <w:next w:val="Normal"/>
    <w:uiPriority w:val="37"/>
    <w:unhideWhenUsed/>
    <w:rsid w:val="00752A86"/>
    <w:pPr>
      <w:spacing w:after="0" w:line="240" w:lineRule="auto"/>
      <w:ind w:left="720" w:hanging="720"/>
    </w:pPr>
  </w:style>
  <w:style w:type="character" w:styleId="Hyperlink">
    <w:name w:val="Hyperlink"/>
    <w:basedOn w:val="DefaultParagraphFont"/>
    <w:uiPriority w:val="99"/>
    <w:unhideWhenUsed/>
    <w:rsid w:val="000F6B3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B688CB115D54E46A587BDF84A9E2E7E" ma:contentTypeVersion="10" ma:contentTypeDescription="Create a new document." ma:contentTypeScope="" ma:versionID="468df175258b9ff87f1d29981e500a6c">
  <xsd:schema xmlns:xsd="http://www.w3.org/2001/XMLSchema" xmlns:xs="http://www.w3.org/2001/XMLSchema" xmlns:p="http://schemas.microsoft.com/office/2006/metadata/properties" xmlns:ns3="5f7ca259-5c5b-4ca6-8fc2-5510b2eacd63" targetNamespace="http://schemas.microsoft.com/office/2006/metadata/properties" ma:root="true" ma:fieldsID="745433da8ac701de80cbf8a0d368eac9" ns3:_="">
    <xsd:import namespace="5f7ca259-5c5b-4ca6-8fc2-5510b2eacd6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7ca259-5c5b-4ca6-8fc2-5510b2eacd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6B7D52-C64A-4B2D-ABBB-75D5D2FF1413}">
  <ds:schemaRefs>
    <ds:schemaRef ds:uri="http://schemas.microsoft.com/sharepoint/v3/contenttype/forms"/>
  </ds:schemaRefs>
</ds:datastoreItem>
</file>

<file path=customXml/itemProps2.xml><?xml version="1.0" encoding="utf-8"?>
<ds:datastoreItem xmlns:ds="http://schemas.openxmlformats.org/officeDocument/2006/customXml" ds:itemID="{9C081D23-8360-4890-A6A1-B02E9DE2086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F069948-F35D-46E0-BEF2-6123398887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7ca259-5c5b-4ca6-8fc2-5510b2eacd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11</Pages>
  <Words>19137</Words>
  <Characters>109084</Characters>
  <Application>Microsoft Office Word</Application>
  <DocSecurity>0</DocSecurity>
  <Lines>909</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ihao</dc:creator>
  <cp:keywords/>
  <dc:description/>
  <cp:lastModifiedBy>Chen, Sihao</cp:lastModifiedBy>
  <cp:revision>17</cp:revision>
  <dcterms:created xsi:type="dcterms:W3CDTF">2022-10-05T11:33:00Z</dcterms:created>
  <dcterms:modified xsi:type="dcterms:W3CDTF">2023-06-01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688CB115D54E46A587BDF84A9E2E7E</vt:lpwstr>
  </property>
  <property fmtid="{D5CDD505-2E9C-101B-9397-08002B2CF9AE}" pid="3" name="ZOTERO_PREF_1">
    <vt:lpwstr>&lt;data data-version="3" zotero-version="6.0.26"&gt;&lt;session id="NnrGnE3F"/&gt;&lt;style id="http://www.zotero.org/styles/chicago-author-date" locale="en-US"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ies>
</file>